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B87" w:rsidRDefault="00F83B87" w:rsidP="00EE0293">
      <w:pPr>
        <w:spacing w:line="480" w:lineRule="auto"/>
        <w:rPr>
          <w:ins w:id="0" w:author="Shen" w:date="2018-01-29T15:03:00Z"/>
          <w:rFonts w:ascii="Times New Roman" w:hAnsi="Times New Roman" w:cs="Times New Roman"/>
          <w:b/>
          <w:sz w:val="28"/>
          <w:szCs w:val="24"/>
        </w:rPr>
      </w:pPr>
      <w:ins w:id="1" w:author="Shen" w:date="2018-01-29T15:03:00Z">
        <w:r>
          <w:rPr>
            <w:rFonts w:ascii="Times New Roman" w:hAnsi="Times New Roman" w:cs="Times New Roman" w:hint="eastAsia"/>
            <w:b/>
            <w:sz w:val="28"/>
            <w:szCs w:val="24"/>
          </w:rPr>
          <w:t>Supplementary data</w:t>
        </w:r>
      </w:ins>
    </w:p>
    <w:p w:rsidR="00EE0293" w:rsidRPr="00800E26" w:rsidRDefault="00EE0293" w:rsidP="00EE0293">
      <w:pPr>
        <w:spacing w:line="480" w:lineRule="auto"/>
        <w:rPr>
          <w:rFonts w:ascii="Times New Roman" w:hAnsi="Times New Roman" w:cs="Times New Roman"/>
          <w:sz w:val="28"/>
          <w:szCs w:val="24"/>
        </w:rPr>
      </w:pPr>
      <w:r w:rsidRPr="00800E26">
        <w:rPr>
          <w:rFonts w:ascii="Times New Roman" w:hAnsi="Times New Roman" w:cs="Times New Roman"/>
          <w:b/>
          <w:sz w:val="28"/>
          <w:szCs w:val="24"/>
        </w:rPr>
        <w:t>Supplementary</w:t>
      </w:r>
      <w:r w:rsidRPr="00800E26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550F94">
        <w:rPr>
          <w:rFonts w:ascii="Times New Roman" w:hAnsi="Times New Roman" w:cs="Times New Roman" w:hint="eastAsia"/>
          <w:b/>
          <w:sz w:val="28"/>
          <w:szCs w:val="24"/>
        </w:rPr>
        <w:t xml:space="preserve">materials and </w:t>
      </w:r>
      <w:r w:rsidRPr="00800E26">
        <w:rPr>
          <w:rFonts w:ascii="Times New Roman" w:hAnsi="Times New Roman" w:cs="Times New Roman" w:hint="eastAsia"/>
          <w:b/>
          <w:sz w:val="28"/>
          <w:szCs w:val="24"/>
        </w:rPr>
        <w:t>methods</w:t>
      </w:r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021258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Cell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and viruses</w:t>
      </w:r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Vero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African green monkey kidney cell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ATCC number: CCL-81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H82 (dog macrophage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bookmarkStart w:id="2" w:name="_GoBack"/>
      <w:bookmarkEnd w:id="2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RL-10389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BHK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21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(baby hamster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CCL-10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293 (human embryonic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CRL-1573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, 293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 (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uman embryonic kidney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CRL-11268)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nd He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2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uma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patocellular carcinoma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HB-8065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ells wer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purchased from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TCC and 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cultured i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ulbecco’s Modified Eagle’s Medium (DMEM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,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IBCO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upplemented with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10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etal bovine serum (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B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 GIBICO)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For viru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solation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infection assays, the cells were maintai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d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DMEM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ontaining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2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 FBS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hyperlink w:anchor="_ENREF_33" w:tooltip="Bowen, 2001 #158" w:history="1"/>
    </w:p>
    <w:p w:rsidR="00496364" w:rsidRDefault="00496364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endai virus (SeV) was propagated, sub-packaged, and preserved as described </w:t>
      </w:r>
      <w:hyperlink w:anchor="_ENREF_1" w:tooltip="Ning, 2014 #270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49636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 SFTSV (strain</w:t>
      </w:r>
      <w:del w:id="3" w:author="Shen" w:date="2018-01-30T12:10:00Z">
        <w:r w:rsidDel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delText xml:space="preserve"> WCH-2011/HN/China/isolate97</w:delText>
        </w:r>
      </w:del>
      <w:ins w:id="4" w:author="Shen" w:date="2018-01-30T10:12:00Z">
        <w:r w:rsidR="001F574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" w:author="Shen" w:date="2018-01-27T17:09:00Z">
        <w:r w:rsidR="002D00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HBMC5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</w:t>
      </w:r>
      <w:hyperlink w:anchor="_ENREF_2" w:tooltip="Zhang, 2017 #332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2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hyperlink w:anchor="_ENREF_2" w:tooltip="Lam, 2013 #337" w:history="1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expanded in Vero cells in a biosafety level 2 laboratory as described </w:t>
      </w:r>
      <w:hyperlink w:anchor="_ENREF_1" w:tooltip="Ning, 2014 #270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49636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6" w:author="Shen" w:date="2018-01-30T12:10:00Z">
        <w:r w:rsid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was used for infection assays and animal experiments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ins w:id="7" w:author="Shen" w:date="2018-01-17T16:54:00Z"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</w:p>
    <w:p w:rsidR="006B7E0B" w:rsidRPr="001F5745" w:rsidRDefault="006B7E0B" w:rsidP="0049636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550F94" w:rsidRDefault="00550F94" w:rsidP="00550F94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Plasmids, antibodies, and reagents</w:t>
      </w:r>
    </w:p>
    <w:p w:rsidR="00550F94" w:rsidRDefault="00550F94" w:rsidP="00550F94">
      <w:pPr>
        <w:spacing w:line="480" w:lineRule="auto"/>
        <w:rPr>
          <w:ins w:id="8" w:author="Shen" w:date="2018-01-30T10:11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The open reading frames (ORFs) encoding GTV non-structural protein (NSs) and nucleoprotein (NP) were amplified by reverse transcription (RT)-PCR from GTV genomic RNA and were cloned into the expression vector pCAGGSP7,</w:t>
      </w:r>
      <w:r w:rsidRPr="00AB25C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espectively. The partial sequence of GTV S segment (1065-1576 nt) was amplified by RT-PCR from GTV RNA genome</w:t>
      </w:r>
      <w:ins w:id="9" w:author="Shen" w:date="2018-01-30T17:05:00Z"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0" w:author="Shen" w:date="2018-01-30T17:08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with</w:t>
        </w:r>
      </w:ins>
      <w:ins w:id="11" w:author="Shen" w:date="2018-01-30T17:05:00Z"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primers GTVSpF: </w:t>
        </w:r>
      </w:ins>
      <w:ins w:id="12" w:author="Shen" w:date="2018-01-30T17:06:00Z"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5</w:t>
        </w:r>
        <w:r w:rsidR="000E2F71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</w:t>
        </w:r>
        <w:r w:rsidR="000E2F71" w:rsidRPr="000E2F71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CATTAGGGAAGAAGACAGAG</w:t>
        </w:r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3</w:t>
        </w:r>
        <w:r w:rsidR="000E2F71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GTVSpR: 5</w:t>
        </w:r>
        <w:r w:rsidR="00D31B19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</w:t>
        </w:r>
        <w:r w:rsidR="00D31B19" w:rsidRPr="00D31B19">
          <w:t xml:space="preserve"> </w:t>
        </w:r>
        <w:r w:rsidR="00D31B19" w:rsidRPr="00D31B19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lastRenderedPageBreak/>
          <w:t>TAAAGAGGTGGGAGGTGA</w:t>
        </w:r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3</w:t>
        </w:r>
        <w:r w:rsidR="00D31B19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ins w:id="13" w:author="Shen" w:date="2018-01-30T17:10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us</w:t>
        </w:r>
      </w:ins>
      <w:ins w:id="14" w:author="Shen" w:date="2018-01-30T17:08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ing </w:t>
        </w:r>
      </w:ins>
      <w:ins w:id="15" w:author="Shen" w:date="2018-01-30T17:12:00Z">
        <w:r w:rsidR="00D31B19">
          <w:rPr>
            <w:rFonts w:ascii="Times New Roman" w:eastAsia="宋体" w:hAnsi="Times New Roman" w:cs="Times New Roman" w:hint="eastAsia"/>
            <w:sz w:val="24"/>
            <w:szCs w:val="24"/>
          </w:rPr>
          <w:t>2</w:t>
        </w:r>
        <w:r w:rsidR="00D31B19" w:rsidRPr="002973D6">
          <w:rPr>
            <w:rFonts w:ascii="Times New Roman" w:eastAsia="宋体" w:hAnsi="Times New Roman" w:cs="Times New Roman"/>
            <w:sz w:val="24"/>
            <w:szCs w:val="24"/>
          </w:rPr>
          <w:t>×</w:t>
        </w:r>
        <w:r w:rsidR="00D31B19">
          <w:rPr>
            <w:rFonts w:ascii="Times New Roman" w:eastAsia="宋体" w:hAnsi="Times New Roman" w:cs="Times New Roman" w:hint="eastAsia"/>
            <w:sz w:val="24"/>
            <w:szCs w:val="24"/>
          </w:rPr>
          <w:t>Rapid Taq Master Mix (</w:t>
        </w:r>
        <w:r w:rsidR="00D31B19" w:rsidRPr="00EA7E19">
          <w:rPr>
            <w:rFonts w:ascii="Times New Roman" w:eastAsia="宋体" w:hAnsi="Times New Roman" w:cs="Times New Roman"/>
            <w:sz w:val="24"/>
            <w:szCs w:val="24"/>
          </w:rPr>
          <w:t>Vazyme Biotech</w:t>
        </w:r>
        <w:r w:rsidR="00D31B19">
          <w:rPr>
            <w:rFonts w:ascii="Times New Roman" w:eastAsia="宋体" w:hAnsi="Times New Roman" w:cs="Times New Roman" w:hint="eastAsia"/>
            <w:sz w:val="24"/>
            <w:szCs w:val="24"/>
          </w:rPr>
          <w:t>, Nanjing, China)</w:t>
        </w:r>
      </w:ins>
      <w:ins w:id="16" w:author="Shen" w:date="2018-01-30T17:08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cloned into pT-Easy vector, which was used as the DNA template to produce RNA standards by </w:t>
      </w:r>
      <w:r w:rsidRPr="007840A2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</w:rPr>
        <w:t>in vitro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transcription assay. The sequence of HRTV NP ORF was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ynthesized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ccording to the sequence in GenBank (accession number: </w:t>
      </w:r>
      <w:r w:rsidRPr="00C4303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J74014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) </w:t>
      </w:r>
      <w:hyperlink w:anchor="_ENREF_3" w:tooltip="McMullan, 2012 #118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NY011bGxhbjwvQXV0aG9yPjxZZWFyPjIwMTI8L1llYXI+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4MzQtNDE8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NY011bGxhbjwvQXV0aG9yPjxZZWFyPjIwMTI8L1llYXI+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4MzQtNDE8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3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was cloned into pCAGGSP7. The ORF of SFTSV NP and RNA-dependent RNA polymerase (RdRp) was amplified by RT-PCR from SFTSV genomic RNA and cloned into pCAGGSP7. The reporter plasmids (pRF42-SFTSV M-egfp/luciferase) used to report SFTSV RNA replication were constructed by inserting t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ssett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f the </w:t>
      </w:r>
      <w:r w:rsidRPr="006B7DE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egfp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 the firefly </w:t>
      </w:r>
      <w:r w:rsidRPr="006B7DE2">
        <w:rPr>
          <w:rFonts w:ascii="Times New Roman" w:eastAsia="宋体" w:hAnsi="Times New Roman" w:cs="Times New Roman"/>
          <w:i/>
          <w:color w:val="000000"/>
          <w:kern w:val="0"/>
          <w:sz w:val="24"/>
          <w:szCs w:val="24"/>
        </w:rPr>
        <w:t>luciferas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ORF in the reverse direction flanked by the un-translational regions (UTRs) of SFTSV M segment into the </w:t>
      </w:r>
      <w:r w:rsidRPr="00F6433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asmid pRF42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under the control of polymerase I promoter and terminator </w:t>
      </w:r>
      <w:hyperlink w:anchor="_ENREF_4" w:tooltip="Flick, 2001 #32" w:history="1">
        <w:r w:rsidR="00C730FA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GbGljazwvQXV0aG9yPjxZZWFyPjIwMDE8L1llYXI+PFJl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GbGljazwvQXV0aG9yPjxZZWFyPjIwMDE8L1llYXI+PFJl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4</w:t>
        </w:r>
        <w:r w:rsidR="00C730FA" w:rsidRPr="006B7DE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The SFTSV NSs expression plasmid (pCAGGSP7-SFTSV NSs), the firefly luciferase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>reportor plasmid f</w:t>
      </w:r>
      <w:r w:rsidRPr="003020A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l-GR"/>
        </w:rPr>
        <w:t>or IFN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>-</w:t>
      </w:r>
      <w:r w:rsidRPr="003020AE">
        <w:rPr>
          <w:rFonts w:ascii="Times New Roman" w:eastAsia="宋体" w:hAnsi="Times New Roman" w:cs="Times New Roman"/>
          <w:color w:val="000000"/>
          <w:kern w:val="0"/>
          <w:sz w:val="24"/>
          <w:szCs w:val="24"/>
          <w:lang w:val="el-GR"/>
        </w:rPr>
        <w:t>β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 xml:space="preserve"> promoter, and the Renilla luciferase control palsmid (pRL-TK)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 described previously </w:t>
      </w:r>
      <w:hyperlink w:anchor="_ENREF_1" w:tooltip="Ning, 2014 #270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550F9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lang w:val="el-GR"/>
        </w:rPr>
        <w:t xml:space="preserve"> The HRTV NSs expression plasmid in fusion with HA tag (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pCAGGSP7-HRTV NSs-HA) </w:t>
      </w:r>
      <w:hyperlink w:anchor="_ENREF_5" w:tooltip="Ning, 2017 #375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&lt;EndNote&gt;&lt;Cite&gt;&lt;Author&gt;Ning&lt;/Author&gt;&lt;Year&gt;2017&lt;/Year&gt;&lt;RecNum&gt;375&lt;/RecNum&gt;&lt;DisplayText&gt;&lt;style face="superscript"&gt;5&lt;/style&gt;&lt;/DisplayText&gt;&lt;record&gt;&lt;rec-number&gt;375&lt;/rec-number&gt;&lt;foreign-keys&gt;&lt;key app="EN" db-id="0pvze25ag52zavezsr65x55l5xfdtp522txz"&gt;375&lt;/key&gt;&lt;/foreign-keys&gt;&lt;ref-type name="Journal Article"&gt;17&lt;/ref-type&gt;&lt;contributors&gt;&lt;authors&gt;&lt;author&gt;Ning, Y. J.&lt;/author&gt;&lt;author&gt;Feng, K.&lt;/author&gt;&lt;author&gt;Min, Y. Q.&lt;/author&gt;&lt;author&gt;Deng, F.&lt;/author&gt;&lt;author&gt;Hu, Z.&lt;/author&gt;&lt;author&gt;Wang, H.&lt;/author&gt;&lt;/authors&gt;&lt;/contributors&gt;&lt;auth-address&gt;Wuhan Institute of Virology, Chinese Academy of Sciences, China.&amp;#xD;Wuhan Institute of Virology, Chinese Academy of Sciences, China h.wang@wh.iov.cn.&lt;/auth-address&gt;&lt;titles&gt;&lt;title&gt;Heartland virus NSs protein disrupts host defenses by blocking the TBK1 kinase-IRF3 transcription factor interaction and signaling required for interferon induction&lt;/title&gt;&lt;secondary-title&gt;J Biol Chem&lt;/secondary-title&gt;&lt;alt-title&gt;The Journal of biological chemistry&lt;/alt-title&gt;&lt;/titles&gt;&lt;periodical&gt;&lt;full-title&gt;Journal of Biological Chemistry&lt;/full-title&gt;&lt;abbr-1&gt;J Biol Chem&lt;/abbr-1&gt;&lt;/periodical&gt;&lt;dates&gt;&lt;year&gt;2017&lt;/year&gt;&lt;pub-dates&gt;&lt;date&gt;Aug 28&lt;/date&gt;&lt;/pub-dates&gt;&lt;/dates&gt;&lt;isbn&gt;1083-351X (Electronic)&amp;#xD;0021-9258 (Linking)&lt;/isbn&gt;&lt;accession-num&gt;28848048&lt;/accession-num&gt;&lt;urls&gt;&lt;related-urls&gt;&lt;url&gt;http://www.ncbi.nlm.nih.gov/pubmed/28848048&lt;/url&gt;&lt;/related-urls&gt;&lt;/urls&gt;&lt;electronic-resource-num&gt;10.1074/jbc.M117.805127&lt;/electronic-resource-num&gt;&lt;/record&gt;&lt;/Cite&gt;&lt;/EndNote&gt;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5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kindly provided by Dr. Yunjia Ning</w:t>
      </w:r>
      <w:r w:rsidRPr="00FA2EB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ins w:id="17" w:author="Shen" w:date="2018-01-17T16:56:00Z"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ransfection assays </w:t>
        </w:r>
      </w:ins>
      <w:ins w:id="18" w:author="Shen" w:date="2018-01-17T16:59:00Z"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of</w:t>
        </w:r>
      </w:ins>
      <w:ins w:id="19" w:author="Shen" w:date="2018-01-17T16:56:00Z"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he NSs expression plasmids in 293 cells were performed using </w:t>
        </w:r>
      </w:ins>
      <w:ins w:id="20" w:author="Shen" w:date="2018-01-17T16:58:00Z">
        <w:r w:rsidR="00CD0178" w:rsidRPr="00CD017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Lipofectamine 3000 Reagent</w:t>
        </w:r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Thermo Fisher) according to the manufacturer</w:t>
        </w:r>
        <w:r w:rsidR="00CD017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CD017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 instructions.</w:t>
        </w:r>
      </w:ins>
    </w:p>
    <w:p w:rsidR="001F5745" w:rsidRDefault="001F5745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ins w:id="21" w:author="Shen" w:date="2018-01-30T10:11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o generate</w:t>
        </w:r>
      </w:ins>
      <w:ins w:id="22" w:author="Shen" w:date="2018-01-30T10:14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3" w:author="Shen" w:date="2018-01-30T10:15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nti-SFTSV Gn </w:t>
        </w:r>
      </w:ins>
      <w:ins w:id="24" w:author="Shen" w:date="2018-01-30T10:11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polyclonal antibody</w:t>
        </w:r>
      </w:ins>
      <w:ins w:id="25" w:author="Shen" w:date="2018-01-30T10:15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</w:t>
        </w:r>
        <w:r w:rsidRPr="001F5745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rPrChange w:id="26" w:author="Shen" w:date="2018-01-30T10:15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rPrChange>
          </w:rPr>
          <w:t>α-SGn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)</w:t>
        </w:r>
      </w:ins>
      <w:ins w:id="27" w:author="Shen" w:date="2018-01-30T10:14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</w:t>
        </w:r>
      </w:ins>
      <w:ins w:id="28" w:author="Shen" w:date="2018-01-30T11:12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 fragment of </w:t>
        </w:r>
      </w:ins>
      <w:ins w:id="29" w:author="Shen" w:date="2018-01-30T10:16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artial sequence of </w:t>
        </w:r>
      </w:ins>
      <w:ins w:id="30" w:author="Shen" w:date="2018-01-30T11:13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FTSV glycoprotein open reading frame (ORF)</w:t>
        </w:r>
      </w:ins>
      <w:ins w:id="31" w:author="Shen" w:date="2018-01-30T10:16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32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(</w:t>
        </w:r>
      </w:ins>
      <w:ins w:id="33" w:author="Shen" w:date="2018-01-30T11:16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786</w:t>
        </w:r>
      </w:ins>
      <w:ins w:id="34" w:author="Shen" w:date="2018-01-30T11:24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bp</w:t>
        </w:r>
      </w:ins>
      <w:ins w:id="35" w:author="Shen" w:date="2018-01-30T11:16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 length corresponding to </w:t>
        </w:r>
      </w:ins>
      <w:ins w:id="36" w:author="Shen" w:date="2018-01-30T11:24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Gn positions from </w:t>
        </w:r>
      </w:ins>
      <w:ins w:id="37" w:author="Shen" w:date="2018-01-30T11:14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190</w:t>
        </w:r>
      </w:ins>
      <w:ins w:id="38" w:author="Shen" w:date="2018-01-30T11:24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o </w:t>
        </w:r>
      </w:ins>
      <w:ins w:id="39" w:author="Shen" w:date="2018-01-30T11:14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451 aa</w:t>
        </w:r>
      </w:ins>
      <w:ins w:id="40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) </w:t>
        </w:r>
      </w:ins>
      <w:ins w:id="41" w:author="Shen" w:date="2018-01-30T10:1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as amplified </w:t>
        </w:r>
      </w:ins>
      <w:ins w:id="42" w:author="Shen" w:date="2018-01-30T11:1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by RT-PCR </w:t>
        </w:r>
      </w:ins>
      <w:ins w:id="43" w:author="Shen" w:date="2018-01-30T11:17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using the cDNA of SFTSV strain</w:t>
        </w:r>
      </w:ins>
      <w:ins w:id="44" w:author="Shen" w:date="2018-01-30T11:1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WCH-2011/HN/China/isolate97 </w:t>
        </w:r>
      </w:ins>
      <w:hyperlink w:anchor="_ENREF_6" w:tooltip="Lam, 2013 #84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&lt;EndNote&gt;&lt;Cite&gt;&lt;Author&gt;Lam&lt;/Author&gt;&lt;Year&gt;2013&lt;/Year&gt;&lt;RecNum&gt;84&lt;/RecNum&gt;&lt;DisplayText&gt;&lt;style face="superscript"&gt;6&lt;/style&gt;&lt;/DisplayText&gt;&lt;record&gt;&lt;rec-number&gt;84&lt;/rec-number&gt;&lt;foreign-keys&gt;&lt;key app="EN" db-id="0pvze25ag52zavezsr65x55l5xfdtp522txz"&gt;84&lt;/key&gt;&lt;/foreign-keys&gt;&lt;ref-type name="Journal Article"&gt;17&lt;/ref-type&gt;&lt;contributors&gt;&lt;authors&gt;&lt;author&gt;Lam, T. T.&lt;/author&gt;&lt;author&gt;Liu, W.&lt;/author&gt;&lt;author&gt;Bowden, T. A.&lt;/author&gt;&lt;author&gt;Cui, N.&lt;/author&gt;&lt;author&gt;Zhuang, L.&lt;/author&gt;&lt;author&gt;Liu, K.&lt;/author&gt;&lt;author&gt;Zhang, Y. Y.&lt;/author&gt;&lt;author&gt;Cao, W. C.&lt;/author&gt;&lt;author&gt;Pybus, O. G.&lt;/author&gt;&lt;/authors&gt;&lt;/contributors&gt;&lt;auth-address&gt;Department of Zoology, University of Oxford, Oxford, United Kingdom.&lt;/auth-address&gt;&lt;titles&gt;&lt;title&gt;Evolutionary and molecular analysis of the emergent severe fever with thrombocytopenia syndrome virus&lt;/title&gt;&lt;secondary-title&gt;Epidemics&lt;/secondary-title&gt;&lt;/titles&gt;&lt;periodical&gt;&lt;full-title&gt;Epidemics&lt;/full-title&gt;&lt;/periodical&gt;&lt;pages&gt;1-10&lt;/pages&gt;&lt;volume&gt;5&lt;/volume&gt;&lt;number&gt;1&lt;/number&gt;&lt;edition&gt;2013/02/27&lt;/edition&gt;&lt;dates&gt;&lt;year&gt;2013&lt;/year&gt;&lt;pub-dates&gt;&lt;date&gt;Mar&lt;/date&gt;&lt;/pub-dates&gt;&lt;/dates&gt;&lt;isbn&gt;1878-0067 (Electronic)&amp;#xD;1878-0067 (Linking)&lt;/isbn&gt;&lt;accession-num&gt;23438426&lt;/accession-num&gt;&lt;urls&gt;&lt;related-urls&gt;&lt;url&gt;http://www.ncbi.nlm.nih.gov/pubmed/23438426&lt;/url&gt;&lt;/related-urls&gt;&lt;/urls&gt;&lt;electronic-resource-num&gt;10.1016/j.epidem.2012.09.002&amp;#xD;S1755-4365(12)00046-1 [pii]&lt;/electronic-resource-num&gt;&lt;language&gt;eng&lt;/language&gt;&lt;/record&gt;&lt;/Cite&gt;&lt;/EndNote&gt;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6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45" w:author="Shen" w:date="2018-01-30T12:12:00Z">
        <w:r w:rsid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46" w:author="Shen" w:date="2018-01-30T11:1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s the template</w:t>
        </w:r>
      </w:ins>
      <w:ins w:id="47" w:author="Shen" w:date="2018-01-30T11:17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48" w:author="Shen" w:date="2018-01-30T11:1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nd</w:t>
        </w:r>
      </w:ins>
      <w:ins w:id="49" w:author="Shen" w:date="2018-01-30T10:1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he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lastRenderedPageBreak/>
          <w:t>primers GbF:</w:t>
        </w:r>
      </w:ins>
      <w:ins w:id="50" w:author="Shen" w:date="2018-01-30T11:0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1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5</w:t>
        </w:r>
        <w:r w:rsidR="009461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</w:t>
        </w:r>
      </w:ins>
      <w:ins w:id="52" w:author="Shen" w:date="2018-01-30T11:08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GC</w:t>
        </w:r>
      </w:ins>
      <w:ins w:id="53" w:author="Shen" w:date="2018-01-30T11:09:00Z">
        <w:r w:rsidR="00D73E72" w:rsidRPr="00D73E7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u w:val="single"/>
            <w:rPrChange w:id="54" w:author="Shen" w:date="2018-01-30T11:20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GGATCC</w:t>
        </w:r>
      </w:ins>
      <w:ins w:id="55" w:author="Shen" w:date="2018-01-30T11:10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(</w:t>
        </w:r>
        <w:r w:rsidR="00946120" w:rsidRPr="00946120">
          <w:rPr>
            <w:rFonts w:ascii="Times New Roman" w:eastAsia="宋体" w:hAnsi="Times New Roman" w:cs="Times New Roman"/>
            <w:i/>
            <w:color w:val="000000"/>
            <w:kern w:val="0"/>
            <w:sz w:val="24"/>
            <w:szCs w:val="24"/>
            <w:rPrChange w:id="56" w:author="Shen" w:date="2018-01-30T11:10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Bam</w:t>
        </w:r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H I)</w:t>
        </w:r>
      </w:ins>
      <w:ins w:id="57" w:author="Shen" w:date="2018-01-30T11:09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CATTTCTGGAGCTGAAAAGCTT</w:t>
        </w:r>
      </w:ins>
      <w:ins w:id="58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3</w:t>
        </w:r>
        <w:r w:rsidR="009461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</w:ins>
      <w:ins w:id="59" w:author="Shen" w:date="2018-01-30T10:1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GbR:</w:t>
        </w:r>
      </w:ins>
      <w:ins w:id="60" w:author="Shen" w:date="2018-01-30T11:09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61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5</w:t>
        </w:r>
        <w:r w:rsidR="009461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</w:t>
        </w:r>
      </w:ins>
      <w:ins w:id="62" w:author="Shen" w:date="2018-01-30T11:09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GC</w:t>
        </w:r>
        <w:r w:rsidR="00D73E72" w:rsidRPr="00D73E7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u w:val="single"/>
            <w:rPrChange w:id="63" w:author="Shen" w:date="2018-01-30T11:20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CTCGAG</w:t>
        </w:r>
      </w:ins>
      <w:ins w:id="64" w:author="Shen" w:date="2018-01-30T11:10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(</w:t>
        </w:r>
        <w:r w:rsidR="00946120" w:rsidRPr="00946120">
          <w:rPr>
            <w:rFonts w:ascii="Times New Roman" w:eastAsia="宋体" w:hAnsi="Times New Roman" w:cs="Times New Roman"/>
            <w:i/>
            <w:color w:val="000000"/>
            <w:kern w:val="0"/>
            <w:sz w:val="24"/>
            <w:szCs w:val="24"/>
            <w:rPrChange w:id="65" w:author="Shen" w:date="2018-01-30T11:11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Xho</w:t>
        </w:r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)</w:t>
        </w:r>
      </w:ins>
      <w:ins w:id="66" w:author="Shen" w:date="2018-01-30T11:09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TTTGCAGGGTAGCACTGGG</w:t>
        </w:r>
      </w:ins>
      <w:ins w:id="67" w:author="Shen" w:date="2018-01-30T11:11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3</w:t>
        </w:r>
        <w:r w:rsidR="009461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’</w:t>
        </w:r>
      </w:ins>
      <w:ins w:id="68" w:author="Shen" w:date="2018-01-30T11:17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69" w:author="Shen" w:date="2018-01-30T12:12:00Z">
        <w:r w:rsid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CR was performed using </w:t>
        </w:r>
      </w:ins>
      <w:ins w:id="70" w:author="Shen" w:date="2018-01-30T12:13:00Z"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>2</w:t>
        </w:r>
        <w:r w:rsidR="00C730FA" w:rsidRPr="002973D6">
          <w:rPr>
            <w:rFonts w:ascii="Times New Roman" w:eastAsia="宋体" w:hAnsi="Times New Roman" w:cs="Times New Roman"/>
            <w:sz w:val="24"/>
            <w:szCs w:val="24"/>
          </w:rPr>
          <w:t>×</w:t>
        </w:r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>Rapid Taq Master Mix (</w:t>
        </w:r>
        <w:r w:rsidR="00C730FA" w:rsidRPr="00EA7E19">
          <w:rPr>
            <w:rFonts w:ascii="Times New Roman" w:eastAsia="宋体" w:hAnsi="Times New Roman" w:cs="Times New Roman"/>
            <w:sz w:val="24"/>
            <w:szCs w:val="24"/>
          </w:rPr>
          <w:t>Vazyme Biotech</w:t>
        </w:r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) according to the </w:t>
        </w:r>
        <w:r w:rsidR="00C730FA">
          <w:rPr>
            <w:rFonts w:ascii="Times New Roman" w:eastAsia="宋体" w:hAnsi="Times New Roman" w:cs="Times New Roman"/>
            <w:sz w:val="24"/>
            <w:szCs w:val="24"/>
          </w:rPr>
          <w:t>manufacture’s</w:t>
        </w:r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 instruction </w:t>
        </w:r>
      </w:ins>
      <w:r w:rsidR="00C730FA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="00C730FA">
        <w:rPr>
          <w:rFonts w:ascii="Times New Roman" w:eastAsia="宋体" w:hAnsi="Times New Roman" w:cs="Times New Roman"/>
          <w:sz w:val="24"/>
          <w:szCs w:val="24"/>
        </w:rPr>
        <w:instrText xml:space="preserve"> </w:instrText>
      </w:r>
      <w:r w:rsidR="00C730FA">
        <w:rPr>
          <w:rFonts w:ascii="Times New Roman" w:eastAsia="宋体" w:hAnsi="Times New Roman" w:cs="Times New Roman" w:hint="eastAsia"/>
          <w:sz w:val="24"/>
          <w:szCs w:val="24"/>
        </w:rPr>
        <w:instrText>HYPERLINK \l "_ENREF_7" \o "Huang, 2017 #372"</w:instrText>
      </w:r>
      <w:r w:rsidR="00C730FA">
        <w:rPr>
          <w:rFonts w:ascii="Times New Roman" w:eastAsia="宋体" w:hAnsi="Times New Roman" w:cs="Times New Roman"/>
          <w:sz w:val="24"/>
          <w:szCs w:val="24"/>
        </w:rPr>
        <w:instrText xml:space="preserve"> </w:instrText>
      </w:r>
      <w:r w:rsidR="00C730FA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ins w:id="71" w:author="Shen" w:date="2018-01-30T12:13:00Z"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begin">
            <w:fldData xml:space="preserve">PEVuZE5vdGU+PENpdGU+PEF1dGhvcj5IdWFuZzwvQXV0aG9yPjxZZWFyPjIwMTc8L1llYXI+PFJl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</w:fldData>
          </w:fldChar>
        </w:r>
      </w:ins>
      <w:r w:rsidR="00C730FA"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 w:rsidR="00C730FA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IdWFuZzwvQXV0aG9yPjxZZWFyPjIwMTc8L1llYXI+PFJl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</w:fldData>
        </w:fldChar>
      </w:r>
      <w:r w:rsidR="00C730FA"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 w:rsidR="00C730FA">
        <w:rPr>
          <w:rFonts w:ascii="Times New Roman" w:eastAsia="宋体" w:hAnsi="Times New Roman" w:cs="Times New Roman"/>
          <w:sz w:val="24"/>
          <w:szCs w:val="24"/>
        </w:rPr>
      </w:r>
      <w:r w:rsidR="00C730FA">
        <w:rPr>
          <w:rFonts w:ascii="Times New Roman" w:eastAsia="宋体" w:hAnsi="Times New Roman" w:cs="Times New Roman"/>
          <w:sz w:val="24"/>
          <w:szCs w:val="24"/>
        </w:rPr>
        <w:fldChar w:fldCharType="end"/>
      </w:r>
      <w:ins w:id="72" w:author="Shen" w:date="2018-01-30T12:13:00Z">
        <w:r w:rsidR="00C730FA">
          <w:rPr>
            <w:rFonts w:ascii="Times New Roman" w:eastAsia="宋体" w:hAnsi="Times New Roman" w:cs="Times New Roman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separate"/>
        </w:r>
      </w:ins>
      <w:r w:rsidR="00C730FA" w:rsidRPr="00C730FA">
        <w:rPr>
          <w:rFonts w:ascii="Times New Roman" w:eastAsia="宋体" w:hAnsi="Times New Roman" w:cs="Times New Roman"/>
          <w:noProof/>
          <w:sz w:val="24"/>
          <w:szCs w:val="24"/>
          <w:vertAlign w:val="superscript"/>
        </w:rPr>
        <w:t>7</w:t>
      </w:r>
      <w:ins w:id="73" w:author="Shen" w:date="2018-01-30T12:13:00Z"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ins>
      <w:r w:rsidR="00C730FA">
        <w:rPr>
          <w:rFonts w:ascii="Times New Roman" w:eastAsia="宋体" w:hAnsi="Times New Roman" w:cs="Times New Roman"/>
          <w:sz w:val="24"/>
          <w:szCs w:val="24"/>
        </w:rPr>
        <w:fldChar w:fldCharType="end"/>
      </w:r>
      <w:ins w:id="74" w:author="Shen" w:date="2018-01-30T12:13:00Z"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>.</w:t>
        </w:r>
      </w:ins>
      <w:ins w:id="75" w:author="Shen" w:date="2018-01-30T12:12:00Z">
        <w:r w:rsid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76" w:author="Shen" w:date="2018-01-30T11:19:00Z">
        <w:r w:rsidR="009461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he PCR</w:t>
        </w:r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products were</w:t>
        </w:r>
      </w:ins>
      <w:ins w:id="77" w:author="Shen" w:date="2018-01-30T11:20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78" w:author="Shen" w:date="2018-01-30T11:19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</w:t>
        </w:r>
      </w:ins>
      <w:ins w:id="79" w:author="Shen" w:date="2018-01-30T11:20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e</w:t>
        </w:r>
      </w:ins>
      <w:ins w:id="80" w:author="Shen" w:date="2018-01-30T11:19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quenced and </w:t>
        </w:r>
      </w:ins>
      <w:ins w:id="81" w:author="Shen" w:date="2018-01-30T11:20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loned into the </w:t>
        </w:r>
        <w:r w:rsidR="00D73E7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plasmid</w:t>
        </w:r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pET-28a </w:t>
        </w:r>
      </w:ins>
      <w:ins w:id="82" w:author="Shen" w:date="2018-01-30T12:15:00Z">
        <w:r w:rsid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us</w:t>
        </w:r>
      </w:ins>
      <w:ins w:id="83" w:author="Shen" w:date="2018-01-30T11:21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ing the restriction endonuclease sites </w:t>
        </w:r>
        <w:r w:rsidR="00D73E72" w:rsidRPr="002973D6">
          <w:rPr>
            <w:rFonts w:ascii="Times New Roman" w:eastAsia="宋体" w:hAnsi="Times New Roman" w:cs="Times New Roman" w:hint="eastAsia"/>
            <w:i/>
            <w:color w:val="000000"/>
            <w:kern w:val="0"/>
            <w:sz w:val="24"/>
            <w:szCs w:val="24"/>
          </w:rPr>
          <w:t>Bam</w:t>
        </w:r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H I and </w:t>
        </w:r>
        <w:r w:rsidR="00D73E72" w:rsidRPr="002973D6">
          <w:rPr>
            <w:rFonts w:ascii="Times New Roman" w:eastAsia="宋体" w:hAnsi="Times New Roman" w:cs="Times New Roman" w:hint="eastAsia"/>
            <w:i/>
            <w:color w:val="000000"/>
            <w:kern w:val="0"/>
            <w:sz w:val="24"/>
            <w:szCs w:val="24"/>
          </w:rPr>
          <w:t>Xho</w:t>
        </w:r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 to generate the expression plasmid pET-28a-SFTSV GnP</w:t>
        </w:r>
      </w:ins>
      <w:ins w:id="84" w:author="Shen" w:date="2018-01-30T11:22:00Z">
        <w:r w:rsidR="00D73E72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The protein expression in </w:t>
        </w:r>
      </w:ins>
      <w:ins w:id="85" w:author="Shen" w:date="2018-01-30T11:23:00Z">
        <w:r w:rsidR="00D73E72" w:rsidRPr="00ED1FE1">
          <w:rPr>
            <w:rFonts w:ascii="Times New Roman" w:eastAsia="宋体" w:hAnsi="Times New Roman" w:cs="Times New Roman"/>
            <w:i/>
            <w:sz w:val="24"/>
            <w:szCs w:val="24"/>
          </w:rPr>
          <w:t>E</w:t>
        </w:r>
        <w:r w:rsidR="00D73E72" w:rsidRPr="00ED1FE1">
          <w:rPr>
            <w:rFonts w:ascii="Times New Roman" w:eastAsia="宋体" w:hAnsi="Times New Roman" w:cs="Times New Roman"/>
            <w:sz w:val="24"/>
            <w:szCs w:val="24"/>
          </w:rPr>
          <w:t>.</w:t>
        </w:r>
        <w:r w:rsidR="00D73E72" w:rsidRPr="00ED1FE1">
          <w:rPr>
            <w:rFonts w:ascii="Times New Roman" w:eastAsia="宋体" w:hAnsi="Times New Roman" w:cs="Times New Roman"/>
            <w:i/>
            <w:sz w:val="24"/>
            <w:szCs w:val="24"/>
          </w:rPr>
          <w:t>coli</w:t>
        </w:r>
        <w:r w:rsidR="00D73E72" w:rsidRPr="00ED1FE1">
          <w:rPr>
            <w:rFonts w:ascii="Times New Roman" w:eastAsia="宋体" w:hAnsi="Times New Roman" w:cs="Times New Roman"/>
            <w:sz w:val="24"/>
            <w:szCs w:val="24"/>
          </w:rPr>
          <w:t xml:space="preserve"> BL21 cells</w:t>
        </w:r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 was detected by SDS-PAGE.</w:t>
        </w:r>
      </w:ins>
      <w:ins w:id="86" w:author="Shen" w:date="2018-01-30T12:16:00Z"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 Then pt</w:t>
        </w:r>
      </w:ins>
      <w:ins w:id="87" w:author="Shen" w:date="2018-01-30T11:24:00Z">
        <w:r w:rsidR="00D73E72">
          <w:rPr>
            <w:rFonts w:ascii="Times New Roman" w:eastAsia="宋体" w:hAnsi="Times New Roman" w:cs="Times New Roman" w:hint="eastAsia"/>
            <w:sz w:val="24"/>
            <w:szCs w:val="24"/>
          </w:rPr>
          <w:t xml:space="preserve">rotein </w:t>
        </w:r>
      </w:ins>
      <w:ins w:id="88" w:author="Shen" w:date="2018-01-30T11:25:00Z">
        <w:r w:rsidR="00D73E72">
          <w:rPr>
            <w:rFonts w:ascii="Times New Roman" w:eastAsia="宋体" w:hAnsi="Times New Roman" w:cs="Times New Roman" w:hint="eastAsia"/>
            <w:sz w:val="24"/>
            <w:szCs w:val="24"/>
          </w:rPr>
          <w:t xml:space="preserve">was purified </w:t>
        </w:r>
      </w:ins>
      <w:ins w:id="89" w:author="Shen" w:date="2018-01-30T11:26:00Z">
        <w:r w:rsidR="00D73E72">
          <w:rPr>
            <w:rFonts w:ascii="Times New Roman" w:eastAsia="宋体" w:hAnsi="Times New Roman" w:cs="Times New Roman" w:hint="eastAsia"/>
            <w:sz w:val="24"/>
            <w:szCs w:val="24"/>
          </w:rPr>
          <w:t xml:space="preserve">and inoculated into rabbit </w:t>
        </w:r>
      </w:ins>
      <w:ins w:id="90" w:author="Shen" w:date="2018-01-30T12:14:00Z"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>to obtain</w:t>
        </w:r>
      </w:ins>
      <w:ins w:id="91" w:author="Shen" w:date="2018-01-30T12:15:00Z"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C730FA" w:rsidRP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</w:t>
        </w:r>
        <w:r w:rsidR="00C730FA" w:rsidRP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Gn</w:t>
        </w:r>
        <w:r w:rsidR="00C730FA">
          <w:rPr>
            <w:rFonts w:ascii="Times New Roman" w:eastAsia="宋体" w:hAnsi="Times New Roman" w:cs="Times New Roman" w:hint="eastAsia"/>
            <w:sz w:val="24"/>
            <w:szCs w:val="24"/>
          </w:rPr>
          <w:t xml:space="preserve"> as described </w:t>
        </w:r>
      </w:ins>
      <w:hyperlink w:anchor="_ENREF_7" w:tooltip="Huang, 2017 #372" w:history="1"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begin"/>
        </w:r>
        <w:r w:rsidR="00C730FA">
          <w:rPr>
            <w:rFonts w:ascii="Times New Roman" w:eastAsia="宋体" w:hAnsi="Times New Roman" w:cs="Times New Roman"/>
            <w:sz w:val="24"/>
            <w:szCs w:val="24"/>
          </w:rPr>
          <w:instrText xml:space="preserve"> ADDIN EN.CITE &lt;EndNote&gt;&lt;Cite&gt;&lt;Author&gt;Huang&lt;/Author&gt;&lt;Year&gt;2017&lt;/Year&gt;&lt;RecNum&gt;372&lt;/RecNum&gt;&lt;DisplayText&gt;&lt;style face="superscript"&gt;7&lt;/style&gt;&lt;/DisplayText&gt;&lt;record&gt;&lt;rec-number&gt;372&lt;/rec-number&gt;&lt;foreign-keys&gt;&lt;key app="EN" db-id="0pvze25ag52zavezsr65x55l5xfdtp522txz"&gt;372&lt;/key&gt;&lt;/foreign-keys&gt;&lt;ref-type name="Journal Article"&gt;17&lt;/ref-type&gt;&lt;contributors&gt;&lt;authors&gt;&lt;author&gt;Huang, D.&lt;/author&gt;&lt;author&gt;Jiang, Y.&lt;/author&gt;&lt;author&gt;Liu, X.&lt;/author&gt;&lt;author&gt;Wang, B.&lt;/author&gt;&lt;author&gt;Shi, J.&lt;/author&gt;&lt;author&gt;Su, Z.&lt;/author&gt;&lt;author&gt;Wang, H.&lt;/author&gt;&lt;author&gt;Wang, T.&lt;/author&gt;&lt;author&gt;Tang, S.&lt;/author&gt;&lt;author&gt;Liu, H.&lt;/author&gt;&lt;author&gt;Hu, Z.&lt;/author&gt;&lt;author&gt;Deng, F.&lt;/author&gt;&lt;author&gt;Shen, S.&lt;/author&gt;&lt;/authors&gt;&lt;/contributors&gt;&lt;auth-address&gt;Department of Infectious Diseases, Qilu hospital of Shandong University, Qingdao, People&amp;apos;s Republic of China.&amp;#xD;Department of infectious Diseases, Affiliated Hospital of Medical College Qingdao University, Qingdao, People&amp;apos;s Republic of China.&amp;#xD;State Key Laboratory of Virology, Wuhan Institute of Virology, Chinese Academy of Sciences, Wuhan, People&amp;apos;s Republic of China.&amp;#xD;Department of hematology, Affiliated Hospital of Medical College Qingdao University, Qingdao, People&amp;apos;s Republic of China.&lt;/auth-address&gt;&lt;titles&gt;&lt;title&gt;A Cluster of Symptomatic and Asymptomatic Infections of Severe Fever with Thrombocytopenia Syndrome Caused by Person-to-Person Transmission&lt;/title&gt;&lt;secondary-title&gt;Am J Trop Med Hyg&lt;/secondary-title&gt;&lt;alt-title&gt;The American journal of tropical medicine and hygiene&lt;/alt-title&gt;&lt;/titles&gt;&lt;periodical&gt;&lt;full-title&gt;Am J Trop Med Hyg&lt;/full-title&gt;&lt;/periodical&gt;&lt;pages&gt;396-402&lt;/pages&gt;&lt;volume&gt;97&lt;/volume&gt;&lt;number&gt;2&lt;/number&gt;&lt;dates&gt;&lt;year&gt;2017&lt;/year&gt;&lt;pub-dates&gt;&lt;date&gt;Aug&lt;/date&gt;&lt;/pub-dates&gt;&lt;/dates&gt;&lt;isbn&gt;1476-1645 (Electronic)&amp;#xD;0002-9637 (Linking)&lt;/isbn&gt;&lt;accession-num&gt;28722592&lt;/accession-num&gt;&lt;urls&gt;&lt;related-urls&gt;&lt;url&gt;http://www.ncbi.nlm.nih.gov/pubmed/28722592&lt;/url&gt;&lt;/related-urls&gt;&lt;/urls&gt;&lt;electronic-resource-num&gt;10.4269/ajtmh.17-0059&lt;/electronic-resource-num&gt;&lt;/record&gt;&lt;/Cite&gt;&lt;/EndNote&gt;</w:instrText>
        </w:r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sz w:val="24"/>
            <w:szCs w:val="24"/>
            <w:vertAlign w:val="superscript"/>
          </w:rPr>
          <w:t>7</w:t>
        </w:r>
        <w:r w:rsidR="00C730FA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hyperlink>
      <w:ins w:id="92" w:author="Shen" w:date="2018-01-30T11:27:00Z">
        <w:r w:rsidR="00D73E72">
          <w:rPr>
            <w:rFonts w:ascii="Times New Roman" w:eastAsia="宋体" w:hAnsi="Times New Roman" w:cs="Times New Roman" w:hint="eastAsia"/>
            <w:sz w:val="24"/>
            <w:szCs w:val="24"/>
          </w:rPr>
          <w:t>.</w:t>
        </w:r>
      </w:ins>
      <w:ins w:id="93" w:author="Shen" w:date="2018-01-30T11:26:00Z">
        <w:r w:rsidR="00D73E72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</w:p>
    <w:p w:rsidR="00550F94" w:rsidRDefault="00BC6AC3" w:rsidP="00550F94">
      <w:pPr>
        <w:spacing w:line="480" w:lineRule="auto"/>
        <w:rPr>
          <w:ins w:id="94" w:author="Shen" w:date="2018-01-22T15:34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ins w:id="95" w:author="Shen" w:date="2018-01-30T12:0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IFAs </w:t>
        </w:r>
      </w:ins>
      <w:ins w:id="96" w:author="Shen" w:date="2018-01-29T16:03:00Z">
        <w:r w:rsidR="002A562B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in this study </w:t>
        </w:r>
      </w:ins>
      <w:ins w:id="97" w:author="Shen" w:date="2018-01-29T16:02:00Z">
        <w:r w:rsidR="002A562B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ere performed </w:t>
        </w:r>
      </w:ins>
      <w:ins w:id="98" w:author="Shen" w:date="2018-01-29T16:03:00Z">
        <w:r w:rsidR="002A562B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s previously described </w:t>
        </w:r>
      </w:ins>
      <w:hyperlink w:anchor="_ENREF_2" w:tooltip="Zhang, 2017 #332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aaGFuZzwvQXV0aG9yPjxZZWFyPjIwMTc8L1llYXI+PFJl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2A562B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2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99" w:author="Shen" w:date="2018-01-29T16:03:00Z">
        <w:r w:rsidR="002A562B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del w:id="100" w:author="Shen" w:date="2018-01-30T17:27:00Z">
        <w:r w:rsidR="00550F94" w:rsidDel="0031298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delText xml:space="preserve">The </w:delText>
        </w:r>
        <w:r w:rsidR="00550F94" w:rsidDel="0031298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delText>p</w:delText>
        </w:r>
      </w:del>
      <w:ins w:id="101" w:author="Shen" w:date="2018-01-30T17:27:00Z">
        <w:r w:rsidR="0031298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P</w:t>
        </w:r>
      </w:ins>
      <w:r w:rsidR="00550F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imary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tibodies used in this study included anti-SFTSV NP polyclonal antibody </w:t>
      </w:r>
      <w:r w:rsidR="00550F94" w:rsidRPr="003913D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α-SNP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hyperlink w:anchor="_ENREF_8" w:tooltip="Huang, 2017 #1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IdWFuZzwvQXV0aG9yPjxZZWFyPjIwMTc8L1llYXI+PFJl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IdWFuZzwvQXV0aG9yPjxZZWFyPjIwMTc8L1llYXI+PFJl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8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102" w:author="Shen" w:date="2018-01-29T19:22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,</w:t>
        </w:r>
      </w:ins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del w:id="103" w:author="Shen" w:date="2018-01-29T19:22:00Z">
        <w:r w:rsidR="00550F94" w:rsidDel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delText xml:space="preserve">and </w:delText>
        </w:r>
      </w:del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nti-SFTSV NSs polyclonal antibody (</w:t>
      </w:r>
      <w:r w:rsidR="00550F94" w:rsidRPr="007640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α-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550F94" w:rsidRPr="0076403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Ss) </w:t>
      </w:r>
      <w:hyperlink w:anchor="_ENREF_1" w:tooltip="Ning, 2014 #270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>
            <w:fldData xml:space="preserve">PEVuZE5vdGU+PENpdGU+PEF1dGhvcj5OaW5nPC9BdXRob3I+PFllYXI+MjAxNDwvWWVhcj48UmVj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==
</w:fldData>
          </w:fldCha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.DATA 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550F94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104" w:author="Shen" w:date="2018-01-29T19:22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and anti-SFTSV Gn polyclonal antibody </w:t>
        </w:r>
        <w:r w:rsidR="00FB7420" w:rsidRPr="00BC6AC3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(</w:t>
        </w:r>
      </w:ins>
      <w:ins w:id="105" w:author="Shen" w:date="2018-01-29T19:23:00Z">
        <w:r w:rsidR="00FB7420" w:rsidRP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</w:t>
        </w:r>
        <w:r w:rsidR="00FB7420" w:rsidRP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Gn</w:t>
        </w:r>
      </w:ins>
      <w:ins w:id="106" w:author="Shen" w:date="2018-01-29T19:22:00Z">
        <w:r w:rsidR="00FB7420" w:rsidRPr="00C730F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)</w:t>
        </w:r>
      </w:ins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The </w:t>
      </w:r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luorescein isothiocyanate</w:t>
      </w:r>
      <w:r w:rsidR="00550F94" w:rsidRPr="00FB6EB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(FITC) conjugated sheep anti-mouse IgG antibody</w:t>
      </w:r>
      <w:ins w:id="107" w:author="Shen" w:date="2018-01-25T19:11:00Z">
        <w:r w:rsidR="004D409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, FITC conjugated sheep anti-human IgG antibody,</w:t>
        </w:r>
      </w:ins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the d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onkey polyclonal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condary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ntibody to 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="00550F94" w:rsidRPr="000B2AB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bbit IgG (Alexa Fluor® 555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ere used as the secondary antibody for </w:t>
      </w:r>
      <w:r w:rsidR="00550F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mmunofluorescence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ssays (IFA) (Abcam). </w:t>
      </w:r>
      <w:r w:rsidR="00550F94" w:rsidRPr="00FB6EB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erferon-β (IFN-β)</w:t>
      </w:r>
      <w:r w:rsidR="00550F9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was purchased from Pepro Tech, Inc.</w:t>
      </w:r>
    </w:p>
    <w:p w:rsidR="00206BB2" w:rsidRDefault="00206BB2" w:rsidP="00550F94">
      <w:pPr>
        <w:spacing w:line="480" w:lineRule="auto"/>
        <w:rPr>
          <w:ins w:id="108" w:author="Shen" w:date="2018-01-22T15:34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206BB2" w:rsidRPr="00292574" w:rsidRDefault="00206BB2" w:rsidP="00550F94">
      <w:pPr>
        <w:spacing w:line="480" w:lineRule="auto"/>
        <w:rPr>
          <w:ins w:id="109" w:author="Shen" w:date="2018-01-22T15:34:00Z"/>
          <w:rFonts w:ascii="Times New Roman" w:eastAsia="宋体" w:hAnsi="Times New Roman" w:cs="Times New Roman"/>
          <w:b/>
          <w:color w:val="000000"/>
          <w:kern w:val="0"/>
          <w:sz w:val="24"/>
          <w:szCs w:val="24"/>
          <w:rPrChange w:id="110" w:author="Shen" w:date="2018-01-23T11:43:00Z">
            <w:rPr>
              <w:ins w:id="111" w:author="Shen" w:date="2018-01-22T15:34:00Z"/>
              <w:rFonts w:ascii="Times New Roman" w:eastAsia="宋体" w:hAnsi="Times New Roman" w:cs="Times New Roman"/>
              <w:color w:val="000000"/>
              <w:kern w:val="0"/>
              <w:sz w:val="24"/>
              <w:szCs w:val="24"/>
            </w:rPr>
          </w:rPrChange>
        </w:rPr>
      </w:pPr>
      <w:ins w:id="112" w:author="Shen" w:date="2018-01-22T15:34:00Z">
        <w:r w:rsidRPr="00292574">
          <w:rPr>
            <w:rFonts w:ascii="Times New Roman" w:eastAsia="宋体" w:hAnsi="Times New Roman" w:cs="Times New Roman"/>
            <w:b/>
            <w:color w:val="000000"/>
            <w:kern w:val="0"/>
            <w:sz w:val="24"/>
            <w:szCs w:val="24"/>
            <w:rPrChange w:id="113" w:author="Shen" w:date="2018-01-23T11:43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Ticks collection and classification</w:t>
        </w:r>
      </w:ins>
    </w:p>
    <w:p w:rsidR="00206BB2" w:rsidRPr="00206BB2" w:rsidRDefault="00206BB2" w:rsidP="00550F94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  <w:rPrChange w:id="114" w:author="Shen" w:date="2018-01-22T15:34:00Z">
            <w:rPr>
              <w:rFonts w:ascii="Times New Roman" w:eastAsia="宋体" w:hAnsi="Times New Roman" w:cs="Times New Roman"/>
              <w:b/>
              <w:color w:val="000000"/>
              <w:kern w:val="0"/>
              <w:sz w:val="24"/>
              <w:szCs w:val="24"/>
            </w:rPr>
          </w:rPrChange>
        </w:rPr>
      </w:pPr>
      <w:ins w:id="115" w:author="Shen" w:date="2018-01-22T15:34:00Z">
        <w:r w:rsidRPr="00206BB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rPrChange w:id="116" w:author="Shen" w:date="2018-01-22T15:34:00Z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rPrChange>
          </w:rPr>
          <w:t xml:space="preserve">During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pril to May in 2014 when the </w:t>
        </w:r>
      </w:ins>
      <w:ins w:id="117" w:author="Shen" w:date="2018-01-22T15:35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eak activities of adult ticks </w:t>
        </w:r>
        <w:r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occurred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 </w:t>
        </w:r>
      </w:ins>
      <w:ins w:id="118" w:author="Shen" w:date="2018-01-22T15:3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Northern Xinjiang Province, China, </w:t>
        </w:r>
      </w:ins>
      <w:ins w:id="119" w:author="Shen" w:date="2018-01-22T15:38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he unfed adult ticks were collected by fl</w:t>
        </w:r>
      </w:ins>
      <w:ins w:id="120" w:author="Shen" w:date="2018-01-22T15:3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gging in vegetation of Guertu County, Wusu City. </w:t>
        </w:r>
      </w:ins>
      <w:ins w:id="121" w:author="Shen" w:date="2018-01-23T12:13:00Z"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icks were transported to </w:t>
        </w:r>
      </w:ins>
      <w:ins w:id="122" w:author="Shen" w:date="2018-01-23T12:14:00Z">
        <w:r w:rsidR="00925D1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laboratory</w:t>
        </w:r>
      </w:ins>
      <w:ins w:id="123" w:author="Shen" w:date="2018-01-23T12:13:00Z"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24" w:author="Shen" w:date="2018-01-23T12:14:00Z"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live and stored at -80</w:t>
        </w:r>
        <w:r w:rsidR="00925D1A" w:rsidRPr="00925D1A">
          <w:rPr>
            <w:rFonts w:hint="eastAsia"/>
          </w:rPr>
          <w:t xml:space="preserve"> </w:t>
        </w:r>
        <w:r w:rsidR="00925D1A" w:rsidRP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º</w:t>
        </w:r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 before further </w:t>
        </w:r>
      </w:ins>
      <w:ins w:id="125" w:author="Shen" w:date="2018-01-23T12:15:00Z">
        <w:r w:rsidR="00925D1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examination</w:t>
        </w:r>
      </w:ins>
      <w:ins w:id="126" w:author="Shen" w:date="2018-01-23T12:14:00Z"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127" w:author="Shen" w:date="2018-01-23T12:13:00Z">
        <w:r w:rsidR="00925D1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28" w:author="Shen" w:date="2018-01-22T15:42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hese ticks were examined under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lastRenderedPageBreak/>
          <w:t xml:space="preserve">the microscope by an experienced technician </w:t>
        </w:r>
      </w:ins>
      <w:ins w:id="129" w:author="Shen" w:date="2018-01-22T15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based on the morphological characteristics</w:t>
        </w:r>
      </w:ins>
      <w:ins w:id="130" w:author="Shen" w:date="2018-01-22T15:49:00Z">
        <w:r w:rsidR="00F6059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31" w:author="Shen" w:date="2018-01-23T14:02:00Z">
        <w:r w:rsidR="00485F76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nd were classified as </w:t>
        </w:r>
        <w:r w:rsidR="00485F76" w:rsidRPr="00650FD5">
          <w:rPr>
            <w:rFonts w:ascii="Times New Roman" w:eastAsia="宋体" w:hAnsi="Times New Roman" w:cs="Times New Roman" w:hint="eastAsia"/>
            <w:i/>
            <w:color w:val="000000"/>
            <w:kern w:val="0"/>
            <w:sz w:val="24"/>
            <w:szCs w:val="24"/>
          </w:rPr>
          <w:t>Dermacentor nuttalli</w:t>
        </w:r>
        <w:r w:rsidR="00485F7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</w:ins>
      <w:hyperlink w:anchor="_ENREF_9" w:tooltip="Yu, 1997 #300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&lt;EndNote&gt;&lt;Cite&gt;&lt;Author&gt;Yu&lt;/Author&gt;&lt;Year&gt;1997&lt;/Year&gt;&lt;RecNum&gt;300&lt;/RecNum&gt;&lt;DisplayText&gt;&lt;style face="superscript"&gt;9&lt;/style&gt;&lt;/DisplayText&gt;&lt;record&gt;&lt;rec-number&gt;300&lt;/rec-number&gt;&lt;foreign-keys&gt;&lt;key app="EN" db-id="5rsv2tf9jprrdrevas9vsda820pt9ra99vrd"&gt;300&lt;/key&gt;&lt;/foreign-keys&gt;&lt;ref-type name="Journal Article"&gt;17&lt;/ref-type&gt;&lt;contributors&gt;&lt;authors&gt;&lt;author&gt;Yu, X. &lt;/author&gt;&lt;author&gt;Ye, R.;&lt;/author&gt;&lt;/authors&gt;&lt;/contributors&gt;&lt;titles&gt;&lt;title&gt;The ticks fauna of Xinjiang&lt;/title&gt;&lt;/titles&gt;&lt;dates&gt;&lt;year&gt;1997&lt;/year&gt;&lt;/dates&gt;&lt;urls&gt;&lt;/urls&gt;&lt;/record&gt;&lt;/Cite&gt;&lt;/EndNote&gt;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9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ins w:id="132" w:author="Shen" w:date="2018-01-22T15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133" w:author="Shen" w:date="2018-01-22T16:02:00Z">
        <w:r w:rsidR="005D6B26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o confirm the morphological classification, </w:t>
        </w:r>
      </w:ins>
      <w:ins w:id="134" w:author="Shen" w:date="2018-02-06T10:12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partial sequence of</w:t>
        </w:r>
      </w:ins>
      <w:ins w:id="135" w:author="Shen" w:date="2018-02-09T16:04:00Z"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m</w:t>
        </w:r>
        <w:r w:rsidR="0044030A" w:rsidRPr="0007640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itochondrial 16S r</w:t>
        </w:r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R</w:t>
        </w:r>
        <w:r w:rsidR="0044030A" w:rsidRPr="0007640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NA</w:t>
        </w:r>
      </w:ins>
      <w:ins w:id="136" w:author="Shen" w:date="2018-02-06T10:12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rom </w:t>
        </w:r>
      </w:ins>
      <w:ins w:id="137" w:author="Shen" w:date="2018-02-06T10:11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one tick</w:t>
        </w:r>
      </w:ins>
      <w:ins w:id="138" w:author="Shen" w:date="2018-01-22T16:04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was</w:t>
        </w:r>
        <w:r w:rsidR="005D6B26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39" w:author="Shen" w:date="2018-02-06T10:12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mplified by PCR </w:t>
        </w:r>
      </w:ins>
      <w:ins w:id="140" w:author="Shen" w:date="2018-01-22T16:19:00Z">
        <w:r w:rsidR="00711BB3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s </w:t>
        </w:r>
      </w:ins>
      <w:ins w:id="141" w:author="Shen" w:date="2018-01-23T11:44:00Z">
        <w:r w:rsidR="00292574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described</w:t>
        </w:r>
        <w:r w:rsidR="0029257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hyperlink w:anchor="_ENREF_10" w:tooltip="Mangold, 1998 #304" w:history="1"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begin"/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instrText xml:space="preserve"> ADDIN EN.CITE &lt;EndNote&gt;&lt;Cite&gt;&lt;Author&gt;Mangold&lt;/Author&gt;&lt;Year&gt;1998&lt;/Year&gt;&lt;RecNum&gt;304&lt;/RecNum&gt;&lt;DisplayText&gt;&lt;style face="superscript"&gt;10&lt;/style&gt;&lt;/DisplayText&gt;&lt;record&gt;&lt;rec-number&gt;304&lt;/rec-number&gt;&lt;foreign-keys&gt;&lt;key app="EN" db-id="5rsv2tf9jprrdrevas9vsda820pt9ra99vrd"&gt;304&lt;/key&gt;&lt;/foreign-keys&gt;&lt;ref-type name="Journal Article"&gt;17&lt;/ref-type&gt;&lt;contributors&gt;&lt;authors&gt;&lt;author&gt;Mangold, A. J.&lt;/author&gt;&lt;author&gt;Bargues, M. D.&lt;/author&gt;&lt;author&gt;Mas-Coma, S.&lt;/author&gt;&lt;/authors&gt;&lt;/contributors&gt;&lt;auth-address&gt;Departamento de Parasitologia, Facultad de Farmacia, Universidad de Valencia, Burjassot-Valencia, Spain.&lt;/auth-address&gt;&lt;titles&gt;&lt;title&gt;Mitochondrial 16S rDNA sequences and phylogenetic relationships of species of Rhipicephalus and other tick genera among Metastriata (Acari: Ixodidae)&lt;/title&gt;&lt;secondary-title&gt;Parasitol Res&lt;/secondary-title&gt;&lt;alt-title&gt;Parasitology research&lt;/alt-title&gt;&lt;/titles&gt;&lt;periodical&gt;&lt;full-title&gt;Parasitol Res&lt;/full-title&gt;&lt;abbr-1&gt;Parasitology research&lt;/abbr-1&gt;&lt;/periodical&gt;&lt;alt-periodical&gt;&lt;full-title&gt;Parasitol Res&lt;/full-title&gt;&lt;abbr-1&gt;Parasitology research&lt;/abbr-1&gt;&lt;/alt-periodical&gt;&lt;pages&gt;478-84&lt;/pages&gt;&lt;volume&gt;84&lt;/volume&gt;&lt;number&gt;6&lt;/number&gt;&lt;keywords&gt;&lt;keyword&gt;Animals&lt;/keyword&gt;&lt;keyword&gt;Base Sequence&lt;/keyword&gt;&lt;keyword&gt;DNA, Mitochondrial/chemistry/*genetics&lt;/keyword&gt;&lt;keyword&gt;DNA, Ribosomal/chemistry/*genetics&lt;/keyword&gt;&lt;keyword&gt;Molecular Sequence Data&lt;/keyword&gt;&lt;keyword&gt;Phylogeny&lt;/keyword&gt;&lt;keyword&gt;RNA, Ribosomal, 16S/*genetics&lt;/keyword&gt;&lt;keyword&gt;Sequence Alignment&lt;/keyword&gt;&lt;keyword&gt;Ticks/classification/*genetics&lt;/keyword&gt;&lt;/keywords&gt;&lt;dates&gt;&lt;year&gt;1998&lt;/year&gt;&lt;pub-dates&gt;&lt;date&gt;Jun&lt;/date&gt;&lt;/pub-dates&gt;&lt;/dates&gt;&lt;isbn&gt;0932-0113 (Print)&amp;#xD;0932-0113 (Linking)&lt;/isbn&gt;&lt;accession-num&gt;9660138&lt;/accession-num&gt;&lt;urls&gt;&lt;related-urls&gt;&lt;url&gt;http://www.ncbi.nlm.nih.gov/pubmed/9660138&lt;/url&gt;&lt;/related-urls&gt;&lt;/urls&gt;&lt;/record&gt;&lt;/Cite&gt;&lt;/EndNote&gt;</w:instrTex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separate"/>
        </w:r>
        <w:r w:rsidR="00C730FA" w:rsidRPr="00C730FA">
          <w:rPr>
            <w:rFonts w:ascii="Times New Roman" w:eastAsia="宋体" w:hAnsi="Times New Roman" w:cs="Times New Roman"/>
            <w:noProof/>
            <w:color w:val="000000"/>
            <w:kern w:val="0"/>
            <w:sz w:val="24"/>
            <w:szCs w:val="24"/>
            <w:vertAlign w:val="superscript"/>
          </w:rPr>
          <w:t>10</w:t>
        </w:r>
        <w:r w:rsidR="00C730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fldChar w:fldCharType="end"/>
        </w:r>
      </w:hyperlink>
      <w:hyperlink w:anchor="_ENREF_8" w:tooltip="Ya, 2016 #302" w:history="1"/>
      <w:ins w:id="142" w:author="Shen" w:date="2018-01-22T16:19:00Z">
        <w:r w:rsidR="00711BB3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143" w:author="Shen" w:date="2018-01-22T16:20:00Z">
        <w:r w:rsidR="00711BB3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he PCR </w:t>
        </w:r>
        <w:r w:rsidR="007E5C3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roducts </w:t>
        </w:r>
      </w:ins>
      <w:ins w:id="144" w:author="Shen" w:date="2018-02-06T10:13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(454bp) </w:t>
        </w:r>
      </w:ins>
      <w:ins w:id="145" w:author="Shen" w:date="2018-01-22T16:20:00Z">
        <w:r w:rsidR="007E5C3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ere </w:t>
        </w:r>
        <w:r w:rsidR="007E5C34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sequenced</w:t>
        </w:r>
        <w:r w:rsidR="007E5C3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analysed by Blastn comparison</w:t>
        </w:r>
      </w:ins>
      <w:ins w:id="146" w:author="Shen" w:date="2018-01-23T11:42:00Z">
        <w:r w:rsidR="0029257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phylogenetic analysis</w:t>
        </w:r>
      </w:ins>
      <w:ins w:id="147" w:author="Shen" w:date="2018-01-22T16:20:00Z">
        <w:r w:rsidR="007E5C3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148" w:author="Shen" w:date="2018-02-06T10:11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49" w:author="Shen" w:date="2018-02-06T10:12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he partial </w:t>
        </w:r>
      </w:ins>
      <w:ins w:id="150" w:author="Shen" w:date="2018-02-06T10:13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sequence </w:t>
        </w:r>
      </w:ins>
      <w:ins w:id="151" w:author="Shen" w:date="2018-02-06T10:14:00Z"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of m</w:t>
        </w:r>
        <w:r w:rsidR="0068608E" w:rsidRPr="0007640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itochondrial 16S r</w:t>
        </w:r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R</w:t>
        </w:r>
        <w:r w:rsidR="0068608E" w:rsidRPr="0007640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NA</w:t>
        </w:r>
        <w:r w:rsidR="0068608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was deposited in GenBank under the </w:t>
        </w:r>
        <w:r w:rsidR="0068608E" w:rsidRPr="00B7267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accession number </w:t>
        </w:r>
      </w:ins>
      <w:ins w:id="152" w:author="Shen" w:date="2018-02-09T11:01:00Z">
        <w:r w:rsidR="00B72676" w:rsidRPr="00B7267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MG921586</w:t>
        </w:r>
      </w:ins>
      <w:ins w:id="153" w:author="Shen" w:date="2018-02-06T10:14:00Z">
        <w:r w:rsidR="0068608E" w:rsidRPr="00B7267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.</w:t>
        </w:r>
      </w:ins>
    </w:p>
    <w:p w:rsidR="00496364" w:rsidRPr="007E5C34" w:rsidRDefault="00496364" w:rsidP="00EE0293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</w:p>
    <w:p w:rsidR="00EE0293" w:rsidRPr="009C6926" w:rsidRDefault="00EE0293" w:rsidP="00EE0293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Roche </w:t>
      </w:r>
      <w:r w:rsidRPr="009C6926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454 sequencing of ticks.</w:t>
      </w:r>
    </w:p>
    <w:p w:rsidR="00EE0293" w:rsidRDefault="00EE0293" w:rsidP="00EE0293">
      <w:pPr>
        <w:spacing w:line="480" w:lineRule="auto"/>
        <w:rPr>
          <w:ins w:id="154" w:author="Shen" w:date="2018-02-01T17:42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ch tick pool was homogenized on ice in 3 ml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DMEM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supplemented with 2%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BS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followed by centrifuge (4500rpm, 5min) at 4</w:t>
      </w:r>
      <w:r w:rsidRPr="00021258">
        <w:rPr>
          <w:rFonts w:ascii="Times New Roman" w:eastAsia="GulliverRM" w:hAnsi="Times New Roman" w:cs="Times New Roman"/>
          <w:kern w:val="0"/>
          <w:sz w:val="24"/>
          <w:szCs w:val="24"/>
        </w:rPr>
        <w:t>°C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o remove the debris. The clarified supernatants were treated with Turbo DNase (20 U/ml; Ambion), Benzonase (200 U/ml; NEB) and RNase A (0.1 mg/ml; Fermentas) at 37°C for 90 min to digest exogenous nucleic acids. The total viral RNA was extracted using a QIAamp Viral RNA Mini Kit (Qiagen, Dusseldorf, Germany) and eluted into 50 μl buffer AVE according to the manufacture’s manual. A volume of 13 μl total RNA from each pool was subjected to first- and second-strand cDNA synthesis with SuperScript III reverse transcriptase (Invitrogen) and Klenow fragment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Takara), respectively. Random primers with adapters designed according to the manufacturer`s instruction of Roche 454 GS FLX were used in both assays. PCR amplification was performed with the reaction products as templates and primers of adapter using FastStart™ High Fidelity PCR System (Roche) according to the manufacture’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instruction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PCR products were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>purified and applied to the Bioanalyzer</w:t>
      </w:r>
      <w:r w:rsidRPr="0002125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2125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100 instrument for library quantization. Then the products were subjected for pyrosequencing according to the manufacturer`s instruction.</w:t>
      </w:r>
      <w:ins w:id="155" w:author="Shen" w:date="2018-01-29T14:56:00Z">
        <w:r w:rsidR="0000025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000250" w:rsidRPr="000002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Reads collected from pyrosequencing were preprocessed by trimming primers and adaptors, and length filtering. The host-subtracted reads were assembled using Newbler assembler (454, v2.6). Contigs were annotated by searching the GenBank database using Blastn and Blastx comparisons.</w:t>
        </w:r>
      </w:ins>
    </w:p>
    <w:p w:rsidR="007A7FB6" w:rsidRDefault="007A7FB6" w:rsidP="00EE0293">
      <w:pPr>
        <w:spacing w:line="480" w:lineRule="auto"/>
        <w:rPr>
          <w:ins w:id="156" w:author="Shen" w:date="2018-02-01T17:42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7A7FB6" w:rsidRPr="007A7FB6" w:rsidRDefault="007A7FB6" w:rsidP="00EE0293">
      <w:pPr>
        <w:spacing w:line="480" w:lineRule="auto"/>
        <w:rPr>
          <w:ins w:id="157" w:author="Shen" w:date="2018-02-01T17:42:00Z"/>
          <w:rFonts w:ascii="Times New Roman" w:eastAsia="宋体" w:hAnsi="Times New Roman" w:cs="Times New Roman"/>
          <w:b/>
          <w:color w:val="000000"/>
          <w:kern w:val="0"/>
          <w:sz w:val="24"/>
          <w:szCs w:val="24"/>
          <w:rPrChange w:id="158" w:author="Shen" w:date="2018-02-01T17:42:00Z">
            <w:rPr>
              <w:ins w:id="159" w:author="Shen" w:date="2018-02-01T17:42:00Z"/>
              <w:rFonts w:ascii="Times New Roman" w:eastAsia="宋体" w:hAnsi="Times New Roman" w:cs="Times New Roman"/>
              <w:color w:val="000000"/>
              <w:kern w:val="0"/>
              <w:sz w:val="24"/>
              <w:szCs w:val="24"/>
            </w:rPr>
          </w:rPrChange>
        </w:rPr>
      </w:pPr>
      <w:ins w:id="160" w:author="Shen" w:date="2018-02-01T17:42:00Z">
        <w:r w:rsidRPr="007A7FB6">
          <w:rPr>
            <w:rFonts w:ascii="Times New Roman" w:eastAsia="宋体" w:hAnsi="Times New Roman" w:cs="Times New Roman"/>
            <w:b/>
            <w:color w:val="000000"/>
            <w:kern w:val="0"/>
            <w:sz w:val="24"/>
            <w:szCs w:val="24"/>
            <w:rPrChange w:id="161" w:author="Shen" w:date="2018-02-01T17:42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 xml:space="preserve">GTV </w:t>
        </w:r>
      </w:ins>
      <w:ins w:id="162" w:author="Shen" w:date="2018-02-01T18:12:00Z">
        <w:r w:rsidR="00084844">
          <w:rPr>
            <w:rFonts w:ascii="Times New Roman" w:eastAsia="宋体" w:hAnsi="Times New Roman" w:cs="Times New Roman" w:hint="eastAsia"/>
            <w:b/>
            <w:color w:val="000000"/>
            <w:kern w:val="0"/>
            <w:sz w:val="24"/>
            <w:szCs w:val="24"/>
          </w:rPr>
          <w:t xml:space="preserve">isolation </w:t>
        </w:r>
      </w:ins>
      <w:ins w:id="163" w:author="Shen" w:date="2018-02-01T17:42:00Z">
        <w:r w:rsidRPr="007A7FB6">
          <w:rPr>
            <w:rFonts w:ascii="Times New Roman" w:eastAsia="宋体" w:hAnsi="Times New Roman" w:cs="Times New Roman"/>
            <w:b/>
            <w:color w:val="000000"/>
            <w:kern w:val="0"/>
            <w:sz w:val="24"/>
            <w:szCs w:val="24"/>
            <w:rPrChange w:id="164" w:author="Shen" w:date="2018-02-01T17:42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rPrChange>
          </w:rPr>
          <w:t>in Vero cells</w:t>
        </w:r>
      </w:ins>
      <w:ins w:id="165" w:author="Shen" w:date="2018-02-01T18:12:00Z">
        <w:r w:rsidR="00084844">
          <w:rPr>
            <w:rFonts w:ascii="Times New Roman" w:eastAsia="宋体" w:hAnsi="Times New Roman" w:cs="Times New Roman" w:hint="eastAsia"/>
            <w:b/>
            <w:color w:val="000000"/>
            <w:kern w:val="0"/>
            <w:sz w:val="24"/>
            <w:szCs w:val="24"/>
          </w:rPr>
          <w:t xml:space="preserve"> </w:t>
        </w:r>
      </w:ins>
      <w:ins w:id="166" w:author="Shen" w:date="2018-02-01T18:13:00Z">
        <w:r w:rsidR="00084844">
          <w:rPr>
            <w:rFonts w:ascii="Times New Roman" w:eastAsia="宋体" w:hAnsi="Times New Roman" w:cs="Times New Roman" w:hint="eastAsia"/>
            <w:b/>
            <w:color w:val="000000"/>
            <w:kern w:val="0"/>
            <w:sz w:val="24"/>
            <w:szCs w:val="24"/>
          </w:rPr>
          <w:t>and identification by RT-PCR</w:t>
        </w:r>
      </w:ins>
    </w:p>
    <w:p w:rsidR="000B52EC" w:rsidRDefault="007A7FB6" w:rsidP="00EE0293">
      <w:pPr>
        <w:spacing w:line="480" w:lineRule="auto"/>
        <w:rPr>
          <w:ins w:id="167" w:author="Shen" w:date="2018-02-01T18:50:00Z"/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ins w:id="168" w:author="Shen" w:date="2018-02-01T17:45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o isolate GTV from tick homogenates, </w:t>
        </w:r>
      </w:ins>
      <w:ins w:id="169" w:author="Shen" w:date="2018-02-01T17:46:00Z">
        <w:r w:rsidRPr="0002125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larified supernatants</w:t>
        </w:r>
        <w:r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were diluted with</w:t>
        </w:r>
        <w:r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  <w:r w:rsidRPr="00902B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DMEM with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2</w:t>
        </w:r>
        <w:r w:rsidRPr="00902BFA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% FBS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170" w:author="Shen" w:date="2018-02-01T17:43:00Z">
        <w:r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Vero cells </w:t>
        </w:r>
      </w:ins>
      <w:ins w:id="171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ere </w:t>
        </w:r>
      </w:ins>
      <w:ins w:id="172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seeded in 35 mm dishes </w:t>
        </w:r>
      </w:ins>
      <w:ins w:id="173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one night before and </w:t>
        </w:r>
      </w:ins>
      <w:ins w:id="174" w:author="Shen" w:date="2018-02-01T17:43:00Z">
        <w:r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incubated with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wo different dilutions </w:t>
        </w:r>
      </w:ins>
      <w:ins w:id="175" w:author="Shen" w:date="2018-02-01T17:48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respectively </w:t>
        </w:r>
      </w:ins>
      <w:ins w:id="176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(v/v=1:4 and 1:40, 1m</w:t>
        </w:r>
      </w:ins>
      <w:ins w:id="177" w:author="Shen" w:date="2018-02-01T18:38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l</w:t>
        </w:r>
      </w:ins>
      <w:ins w:id="178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or each</w:t>
        </w:r>
      </w:ins>
      <w:ins w:id="179" w:author="Shen" w:date="2018-02-01T18:38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cubation</w:t>
        </w:r>
      </w:ins>
      <w:ins w:id="180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)</w:t>
        </w:r>
      </w:ins>
      <w:ins w:id="181" w:author="Shen" w:date="2018-02-09T16:07:00Z">
        <w:r w:rsidR="0044030A" w:rsidRP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t 37</w:t>
        </w:r>
        <w:r w:rsidR="0044030A"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ºC</w:t>
        </w:r>
      </w:ins>
      <w:ins w:id="182" w:author="Shen" w:date="2018-02-01T17:47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83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for 1.5 h. </w:t>
        </w:r>
      </w:ins>
      <w:ins w:id="184" w:author="Shen" w:date="2018-02-01T17:50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</w:t>
        </w:r>
      </w:ins>
      <w:ins w:id="185" w:author="Shen" w:date="2018-02-01T17:48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he supernatants were</w:t>
        </w:r>
      </w:ins>
      <w:ins w:id="186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replaced with 2 m</w:t>
        </w:r>
      </w:ins>
      <w:ins w:id="187" w:author="Shen" w:date="2018-02-01T18:31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l </w:t>
        </w:r>
      </w:ins>
      <w:ins w:id="188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fresh </w:t>
        </w:r>
        <w:r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medium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</w:t>
        </w:r>
      </w:ins>
      <w:ins w:id="189" w:author="Shen" w:date="2018-02-01T17:48:00Z">
        <w:r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maintained</w:t>
        </w:r>
      </w:ins>
      <w:ins w:id="190" w:author="Shen" w:date="2018-02-01T17:43:00Z">
        <w:r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at 37 ºC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or 3-4 days</w:t>
        </w:r>
        <w:r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.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191" w:author="Shen" w:date="2018-02-01T17:48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ubsequently,</w:t>
        </w:r>
      </w:ins>
      <w:ins w:id="192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he cells and culture supernatants from one dish were </w:t>
        </w:r>
        <w:r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transferred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to a T25 flask</w:t>
        </w:r>
        <w:r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nd further incubated with 3 m</w:t>
        </w:r>
      </w:ins>
      <w:ins w:id="193" w:author="Shen" w:date="2018-02-01T17:53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l</w:t>
        </w:r>
      </w:ins>
      <w:ins w:id="194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resh medium</w:t>
        </w:r>
      </w:ins>
      <w:ins w:id="195" w:author="Shen" w:date="2018-02-01T17:52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5 m</w:t>
        </w:r>
      </w:ins>
      <w:ins w:id="196" w:author="Shen" w:date="2018-02-01T17:57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l</w:t>
        </w:r>
      </w:ins>
      <w:ins w:id="197" w:author="Shen" w:date="2018-02-01T18:36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culture supernatants</w:t>
        </w:r>
      </w:ins>
      <w:ins w:id="198" w:author="Shen" w:date="2018-02-01T17:52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 total)</w:t>
        </w:r>
      </w:ins>
      <w:ins w:id="199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or another 3-4 days until the </w:t>
        </w:r>
      </w:ins>
      <w:ins w:id="200" w:author="Shen" w:date="2018-02-01T17:4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ell </w:t>
        </w:r>
      </w:ins>
      <w:ins w:id="201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onfluence reached over 9</w:t>
        </w:r>
      </w:ins>
      <w:ins w:id="202" w:author="Shen" w:date="2018-02-01T18:31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0</w:t>
        </w:r>
      </w:ins>
      <w:ins w:id="203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%. </w:t>
        </w:r>
      </w:ins>
      <w:ins w:id="204" w:author="Shen" w:date="2018-02-01T17:50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hen, 3</w:t>
        </w:r>
      </w:ins>
      <w:ins w:id="205" w:author="Shen" w:date="2018-02-01T18:51:00Z">
        <w:r w:rsid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06" w:author="Shen" w:date="2018-02-01T17:50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m</w:t>
        </w:r>
      </w:ins>
      <w:ins w:id="207" w:author="Shen" w:date="2018-02-01T17:53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l</w:t>
        </w:r>
      </w:ins>
      <w:ins w:id="208" w:author="Shen" w:date="2018-02-01T17:50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09" w:author="Shen" w:date="2018-02-01T18:36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ulture </w:t>
        </w:r>
      </w:ins>
      <w:ins w:id="210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supernatants </w:t>
        </w:r>
      </w:ins>
      <w:ins w:id="211" w:author="Shen" w:date="2018-02-01T17:51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from the first passage </w:t>
        </w:r>
      </w:ins>
      <w:ins w:id="212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ere </w:t>
        </w:r>
        <w:r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harvested</w:t>
        </w:r>
      </w:ins>
      <w:ins w:id="213" w:author="Shen" w:date="2018-02-01T18:32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,</w:t>
        </w:r>
      </w:ins>
      <w:ins w:id="214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15" w:author="Shen" w:date="2018-02-01T17:49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entrifuged to remove cell </w:t>
        </w:r>
      </w:ins>
      <w:ins w:id="216" w:author="Shen" w:date="2018-02-01T17:50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debris</w:t>
        </w:r>
      </w:ins>
      <w:ins w:id="217" w:author="Shen" w:date="2018-02-01T18:32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</w:t>
        </w:r>
      </w:ins>
      <w:ins w:id="218" w:author="Shen" w:date="2018-02-01T18:33:00Z">
        <w:r w:rsidR="00543A1E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sub</w:t>
        </w:r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-</w:t>
        </w:r>
        <w:r w:rsidR="00543A1E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packaged</w:t>
        </w:r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19" w:author="Shen" w:date="2018-02-01T18:32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nd stored at -80</w:t>
        </w:r>
        <w:r w:rsidR="00543A1E" w:rsidRPr="00543A1E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  <w:r w:rsidR="00543A1E"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ºC</w:t>
        </w:r>
      </w:ins>
      <w:ins w:id="220" w:author="Shen" w:date="2018-02-01T17:4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221" w:author="Shen" w:date="2018-02-01T17:51:00Z">
        <w:r w:rsidR="00A506A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100</w:t>
        </w:r>
        <w:r w:rsidR="00A506A8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222" w:author="Shen" w:date="2018-02-01T17:52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clarified</w:t>
        </w:r>
      </w:ins>
      <w:ins w:id="223" w:author="Shen" w:date="2018-02-01T18:36:00Z">
        <w:r w:rsidR="00242665">
          <w:rPr>
            <w:rFonts w:ascii="Times New Roman" w:eastAsia="宋体" w:hAnsi="Times New Roman" w:cs="Times New Roman" w:hint="eastAsia"/>
            <w:sz w:val="24"/>
            <w:szCs w:val="24"/>
          </w:rPr>
          <w:t xml:space="preserve"> culture</w:t>
        </w:r>
      </w:ins>
      <w:ins w:id="224" w:author="Shen" w:date="2018-02-01T17:52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 supernatants were used for RNA purification and GTV detection by RT-PCR. The cells from the first passage were </w:t>
        </w:r>
      </w:ins>
      <w:ins w:id="225" w:author="Shen" w:date="2018-02-01T17:58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suspended</w:t>
        </w:r>
      </w:ins>
      <w:ins w:id="226" w:author="Shen" w:date="2018-02-01T17:52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 in 3</w:t>
        </w:r>
      </w:ins>
      <w:ins w:id="227" w:author="Shen" w:date="2018-02-01T17:53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ml fresh medium</w:t>
        </w:r>
      </w:ins>
      <w:ins w:id="228" w:author="Shen" w:date="2018-02-01T17:55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. </w:t>
        </w:r>
      </w:ins>
      <w:ins w:id="229" w:author="Shen" w:date="2018-02-01T18:34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1.</w:t>
        </w:r>
      </w:ins>
      <w:ins w:id="230" w:author="Shen" w:date="2018-02-01T18:53:00Z"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7 </w:t>
        </w:r>
      </w:ins>
      <w:ins w:id="231" w:author="Shen" w:date="2018-02-01T18:34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m</w:t>
        </w:r>
        <w:r w:rsidR="00242665">
          <w:rPr>
            <w:rFonts w:ascii="Times New Roman" w:eastAsia="宋体" w:hAnsi="Times New Roman" w:cs="Times New Roman" w:hint="eastAsia"/>
            <w:sz w:val="24"/>
            <w:szCs w:val="24"/>
          </w:rPr>
          <w:t xml:space="preserve">l cell suspension was </w:t>
        </w:r>
      </w:ins>
      <w:ins w:id="232" w:author="Shen" w:date="2018-02-01T18:38:00Z">
        <w:r w:rsidR="00242665">
          <w:rPr>
            <w:rFonts w:ascii="Times New Roman" w:eastAsia="宋体" w:hAnsi="Times New Roman" w:cs="Times New Roman"/>
            <w:sz w:val="24"/>
            <w:szCs w:val="24"/>
          </w:rPr>
          <w:t>discarded;</w:t>
        </w:r>
      </w:ins>
      <w:ins w:id="233" w:author="Shen" w:date="2018-02-01T18:34:00Z">
        <w:r w:rsidR="00242665">
          <w:rPr>
            <w:rFonts w:ascii="Times New Roman" w:eastAsia="宋体" w:hAnsi="Times New Roman" w:cs="Times New Roman" w:hint="eastAsia"/>
            <w:sz w:val="24"/>
            <w:szCs w:val="24"/>
          </w:rPr>
          <w:t xml:space="preserve"> leaving </w:t>
        </w:r>
      </w:ins>
      <w:ins w:id="234" w:author="Shen" w:date="2018-02-01T17:58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1</w:t>
        </w:r>
      </w:ins>
      <w:ins w:id="235" w:author="Shen" w:date="2018-02-01T18:53:00Z"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236" w:author="Shen" w:date="2018-02-01T17:58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ml </w:t>
        </w:r>
      </w:ins>
      <w:ins w:id="237" w:author="Shen" w:date="2018-02-01T17:55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in the flas</w:t>
        </w:r>
      </w:ins>
      <w:ins w:id="238" w:author="Shen" w:date="2018-02-01T17:57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k</w:t>
        </w:r>
      </w:ins>
      <w:ins w:id="239" w:author="Shen" w:date="2018-02-01T18:37:00Z">
        <w:r w:rsidR="00242665">
          <w:rPr>
            <w:rFonts w:ascii="Times New Roman" w:eastAsia="宋体" w:hAnsi="Times New Roman" w:cs="Times New Roman" w:hint="eastAsia"/>
            <w:sz w:val="24"/>
            <w:szCs w:val="24"/>
          </w:rPr>
          <w:t xml:space="preserve"> incubated with </w:t>
        </w:r>
      </w:ins>
      <w:ins w:id="240" w:author="Shen" w:date="2018-02-01T17:55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the other 2</w:t>
        </w:r>
      </w:ins>
      <w:ins w:id="241" w:author="Shen" w:date="2018-02-01T18:53:00Z"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242" w:author="Shen" w:date="2018-02-01T17:55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>ml</w:t>
        </w:r>
      </w:ins>
      <w:ins w:id="243" w:author="Shen" w:date="2018-02-01T17:56:00Z">
        <w:r w:rsidR="00E619DF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244" w:author="Shen" w:date="2018-02-01T18:36:00Z">
        <w:r w:rsidR="00242665">
          <w:rPr>
            <w:rFonts w:ascii="Times New Roman" w:eastAsia="宋体" w:hAnsi="Times New Roman" w:cs="Times New Roman" w:hint="eastAsia"/>
            <w:sz w:val="24"/>
            <w:szCs w:val="24"/>
          </w:rPr>
          <w:t xml:space="preserve">culture </w:t>
        </w:r>
      </w:ins>
      <w:ins w:id="245" w:author="Shen" w:date="2018-02-01T17:56:00Z">
        <w:r w:rsidR="00A506A8">
          <w:rPr>
            <w:rFonts w:ascii="Times New Roman" w:eastAsia="宋体" w:hAnsi="Times New Roman" w:cs="Times New Roman" w:hint="eastAsia"/>
            <w:sz w:val="24"/>
            <w:szCs w:val="24"/>
          </w:rPr>
          <w:t xml:space="preserve">supernatants </w:t>
        </w:r>
      </w:ins>
      <w:ins w:id="246" w:author="Shen" w:date="2018-02-01T18:04:00Z">
        <w:r w:rsidR="00E619DF">
          <w:rPr>
            <w:rFonts w:ascii="Times New Roman" w:eastAsia="宋体" w:hAnsi="Times New Roman" w:cs="Times New Roman" w:hint="eastAsia"/>
            <w:sz w:val="24"/>
            <w:szCs w:val="24"/>
          </w:rPr>
          <w:t xml:space="preserve">at </w:t>
        </w:r>
        <w:r w:rsidR="00E619DF" w:rsidRPr="009E5C97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37 ºC</w:t>
        </w:r>
        <w:r w:rsidR="00E619D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for 1.5 h</w:t>
        </w:r>
      </w:ins>
      <w:ins w:id="247" w:author="Shen" w:date="2018-02-01T18:05:00Z">
        <w:r w:rsidR="00E619D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248" w:author="Shen" w:date="2018-02-01T18:07:00Z">
        <w:r w:rsidR="00E619D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</w:t>
        </w:r>
      </w:ins>
      <w:ins w:id="249" w:author="Shen" w:date="2018-02-01T18:08:00Z">
        <w:r w:rsidR="00E619D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hen 2ml fresh medium was added and the cells were maintained for </w:t>
        </w:r>
      </w:ins>
      <w:ins w:id="250" w:author="Shen" w:date="2018-02-01T18:09:00Z">
        <w:r w:rsidR="00E619DF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5-7 days as the second passage. </w:t>
        </w:r>
      </w:ins>
      <w:ins w:id="251" w:author="Shen" w:date="2018-02-01T18:53:00Z"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0.3 ml </w:t>
        </w:r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lastRenderedPageBreak/>
          <w:t xml:space="preserve">cell suspension was </w:t>
        </w:r>
        <w:r w:rsidR="000B52EC">
          <w:rPr>
            <w:rFonts w:ascii="Times New Roman" w:eastAsia="宋体" w:hAnsi="Times New Roman" w:cs="Times New Roman"/>
            <w:sz w:val="24"/>
            <w:szCs w:val="24"/>
          </w:rPr>
          <w:t>transferred</w:t>
        </w:r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 to a 35mm dish added with 1.5 fresh medium. IFA was performed with this dish the next day to survey the virus infection. </w:t>
        </w:r>
      </w:ins>
      <w:ins w:id="252" w:author="Shen" w:date="2018-02-01T18:39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Virus </w:t>
        </w:r>
      </w:ins>
      <w:ins w:id="253" w:author="Shen" w:date="2018-02-01T18:14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assages were conducted </w:t>
        </w:r>
      </w:ins>
      <w:ins w:id="254" w:author="Shen" w:date="2018-02-01T18:17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for the following passages </w:t>
        </w:r>
      </w:ins>
      <w:ins w:id="255" w:author="Shen" w:date="2018-02-01T18:14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in the same way until </w:t>
        </w:r>
      </w:ins>
      <w:ins w:id="256" w:author="Shen" w:date="2018-02-01T18:40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infection</w:t>
        </w:r>
      </w:ins>
      <w:ins w:id="257" w:author="Shen" w:date="2018-02-01T18:54:00Z">
        <w:r w:rsidR="000B52EC" w:rsidRP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was </w:t>
        </w:r>
      </w:ins>
      <w:ins w:id="258" w:author="Shen" w:date="2018-02-09T16:11:00Z"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identified by IFA</w:t>
        </w:r>
      </w:ins>
      <w:ins w:id="259" w:author="Shen" w:date="2018-02-01T18:41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 </w:t>
        </w:r>
      </w:ins>
      <w:ins w:id="260" w:author="Shen" w:date="2018-02-09T16:12:00Z">
        <w:r w:rsidR="0044030A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over</w:t>
        </w:r>
      </w:ins>
      <w:ins w:id="261" w:author="Shen" w:date="2018-02-01T18:54:00Z">
        <w:r w:rsid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50% of </w:t>
        </w:r>
      </w:ins>
      <w:ins w:id="262" w:author="Shen" w:date="2018-02-01T18:41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ells</w:t>
        </w:r>
      </w:ins>
      <w:ins w:id="263" w:author="Shen" w:date="2018-02-01T18:14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264" w:author="Shen" w:date="2018-02-01T18:42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hen the culture supernatants (5</w:t>
        </w:r>
      </w:ins>
      <w:ins w:id="265" w:author="Shen" w:date="2018-02-01T18:54:00Z">
        <w:r w:rsid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66" w:author="Shen" w:date="2018-02-01T18:42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ml) from that passage were harvested</w:t>
        </w:r>
      </w:ins>
      <w:ins w:id="267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</w:t>
        </w:r>
      </w:ins>
      <w:ins w:id="268" w:author="Shen" w:date="2018-02-01T18:42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clarified</w:t>
        </w:r>
      </w:ins>
      <w:ins w:id="269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by centrifuge. 1</w:t>
        </w:r>
      </w:ins>
      <w:ins w:id="270" w:author="Shen" w:date="2018-02-01T18:55:00Z">
        <w:r w:rsid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71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ml </w:t>
        </w:r>
      </w:ins>
      <w:ins w:id="272" w:author="Shen" w:date="2018-02-01T18:44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larified </w:t>
        </w:r>
      </w:ins>
      <w:ins w:id="273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ulture supernatants were used </w:t>
        </w:r>
      </w:ins>
      <w:ins w:id="274" w:author="Shen" w:date="2018-02-01T18:45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o</w:t>
        </w:r>
      </w:ins>
      <w:ins w:id="275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nfect healthy Vero cells in a </w:t>
        </w:r>
      </w:ins>
      <w:ins w:id="276" w:author="Shen" w:date="2018-02-01T18:55:00Z">
        <w:r w:rsidR="000B52EC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new </w:t>
        </w:r>
      </w:ins>
      <w:ins w:id="277" w:author="Shen" w:date="2018-02-01T18:43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25 </w:t>
        </w:r>
      </w:ins>
      <w:ins w:id="278" w:author="Shen" w:date="2018-02-01T18:44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flask</w:t>
        </w:r>
      </w:ins>
      <w:ins w:id="279" w:author="Shen" w:date="2018-02-01T18:45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with 4ml fresh medium for the su</w:t>
        </w:r>
        <w:r w:rsidR="001274F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bsequent passages</w:t>
        </w:r>
      </w:ins>
      <w:ins w:id="280" w:author="Shen" w:date="2018-02-01T18:46:00Z">
        <w:r w:rsidR="001274F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281" w:author="Shen" w:date="2018-02-01T18:44:00Z">
        <w:r w:rsidR="0024266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</w:p>
    <w:p w:rsidR="007A7FB6" w:rsidRPr="00543A1E" w:rsidRDefault="00A837FE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ins w:id="282" w:author="Shen" w:date="2018-02-01T18:49:00Z">
        <w:r>
          <w:rPr>
            <w:rFonts w:ascii="Times New Roman" w:eastAsia="宋体" w:hAnsi="Times New Roman" w:cs="Times New Roman" w:hint="eastAsia"/>
            <w:sz w:val="24"/>
            <w:szCs w:val="24"/>
          </w:rPr>
          <w:t>GTV RNA in culture supernat</w:t>
        </w:r>
        <w:r w:rsidR="000B52EC">
          <w:rPr>
            <w:rFonts w:ascii="Times New Roman" w:eastAsia="宋体" w:hAnsi="Times New Roman" w:cs="Times New Roman" w:hint="eastAsia"/>
            <w:sz w:val="24"/>
            <w:szCs w:val="24"/>
          </w:rPr>
          <w:t xml:space="preserve">ants from each passage was 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>determined by RT-PCR.</w:t>
        </w:r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283" w:author="Shen" w:date="2018-02-01T18:18:00Z">
        <w:r w:rsidR="00084844">
          <w:rPr>
            <w:rFonts w:ascii="Times New Roman" w:eastAsia="宋体" w:hAnsi="Times New Roman" w:cs="Times New Roman"/>
            <w:sz w:val="24"/>
            <w:szCs w:val="24"/>
          </w:rPr>
          <w:t>T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otal RNAs were purified from </w:t>
        </w:r>
      </w:ins>
      <w:ins w:id="284" w:author="Shen" w:date="2018-02-01T18:50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100</w:t>
        </w:r>
        <w:r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clarified culture supernatants from each passage </w:t>
        </w:r>
      </w:ins>
      <w:ins w:id="285" w:author="Shen" w:date="2018-02-01T18:18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using </w:t>
        </w:r>
      </w:ins>
      <w:ins w:id="286" w:author="Shen" w:date="2018-02-01T18:19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Rizol </w:t>
        </w:r>
        <w:r w:rsidR="00084844"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(</w:t>
        </w:r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Invitrogen</w:t>
        </w:r>
        <w:r w:rsidR="00084844"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)</w:t>
        </w:r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transcribed into cDNA</w:t>
        </w:r>
        <w:r w:rsidR="00084844" w:rsidRPr="004D7B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</w:ins>
      <w:ins w:id="287" w:author="Shen" w:date="2018-02-01T18:21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in 25</w:t>
        </w:r>
        <w:r w:rsidR="00084844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 w:rsidR="00084844" w:rsidRPr="004D7B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volume </w:t>
        </w:r>
      </w:ins>
      <w:ins w:id="288" w:author="Shen" w:date="2018-02-01T18:19:00Z">
        <w:r w:rsidR="00084844" w:rsidRPr="004D7B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with random primers</w:t>
        </w:r>
      </w:ins>
      <w:ins w:id="289" w:author="Shen" w:date="2018-02-01T18:22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Promega)</w:t>
        </w:r>
      </w:ins>
      <w:ins w:id="290" w:author="Shen" w:date="2018-02-01T18:19:00Z">
        <w:r w:rsidR="00084844" w:rsidRPr="004D7B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using M-MLV (Invitrogen)</w:t>
        </w:r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084844"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accord</w:t>
        </w:r>
        <w:r w:rsidR="00084844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ing to the manufacture’s manual</w:t>
        </w:r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. </w:t>
        </w:r>
      </w:ins>
      <w:ins w:id="291" w:author="Shen" w:date="2018-02-01T18:21:00Z">
        <w:r w:rsidR="00084844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Then </w:t>
        </w:r>
      </w:ins>
      <w:ins w:id="292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PCR was performed</w:t>
        </w:r>
      </w:ins>
      <w:ins w:id="293" w:author="Shen" w:date="2018-02-01T18:22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using the </w:t>
        </w:r>
      </w:ins>
      <w:ins w:id="294" w:author="Shen" w:date="2018-02-01T18:23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2</w:t>
        </w:r>
        <w:r w:rsidR="00543A1E" w:rsidRPr="00EC6340">
          <w:rPr>
            <w:rFonts w:ascii="Times New Roman" w:eastAsia="宋体" w:hAnsi="Times New Roman" w:cs="Times New Roman"/>
            <w:sz w:val="24"/>
            <w:szCs w:val="24"/>
          </w:rPr>
          <w:t>×</w:t>
        </w:r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Rapid Taq Master Mix (</w:t>
        </w:r>
        <w:r w:rsidR="00543A1E" w:rsidRPr="00EA7E19">
          <w:rPr>
            <w:rFonts w:ascii="Times New Roman" w:eastAsia="宋体" w:hAnsi="Times New Roman" w:cs="Times New Roman"/>
            <w:sz w:val="24"/>
            <w:szCs w:val="24"/>
          </w:rPr>
          <w:t>Vazyme Biotech</w:t>
        </w:r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) </w:t>
        </w:r>
      </w:ins>
      <w:ins w:id="295" w:author="Shen" w:date="2018-02-01T18:26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in </w:t>
        </w:r>
      </w:ins>
      <w:ins w:id="296" w:author="Shen" w:date="2018-02-01T18:56:00Z">
        <w:r w:rsidR="00A06C97">
          <w:rPr>
            <w:rFonts w:ascii="Times New Roman" w:eastAsia="宋体" w:hAnsi="Times New Roman" w:cs="Times New Roman" w:hint="eastAsia"/>
            <w:sz w:val="24"/>
            <w:szCs w:val="24"/>
          </w:rPr>
          <w:t>50</w:t>
        </w:r>
      </w:ins>
      <w:ins w:id="297" w:author="Shen" w:date="2018-02-01T18:26:00Z">
        <w:r w:rsidR="00543A1E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volume </w:t>
        </w:r>
      </w:ins>
      <w:ins w:id="298" w:author="Shen" w:date="2018-02-01T18:23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according to the </w:t>
        </w:r>
        <w:r w:rsidR="00543A1E">
          <w:rPr>
            <w:rFonts w:ascii="Times New Roman" w:eastAsia="宋体" w:hAnsi="Times New Roman" w:cs="Times New Roman"/>
            <w:sz w:val="24"/>
            <w:szCs w:val="24"/>
          </w:rPr>
          <w:t>manufacture’s</w:t>
        </w:r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instruction</w:t>
        </w:r>
      </w:ins>
      <w:ins w:id="299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00" w:author="Shen" w:date="2018-02-01T18:26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with</w:t>
        </w:r>
      </w:ins>
      <w:ins w:id="301" w:author="Shen" w:date="2018-02-01T18:25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02" w:author="Shen" w:date="2018-02-01T18:21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2</w:t>
        </w:r>
        <w:r w:rsidR="00084844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 cDNA templates</w:t>
        </w:r>
      </w:ins>
      <w:ins w:id="303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04" w:author="Shen" w:date="2018-02-01T18:22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and </w:t>
        </w:r>
      </w:ins>
      <w:ins w:id="305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the primers (C1F: 5</w:t>
        </w:r>
        <w:r w:rsidR="00084844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="00084844" w:rsidRPr="00324423">
          <w:rPr>
            <w:rFonts w:ascii="Times New Roman" w:eastAsia="宋体" w:hAnsi="Times New Roman" w:cs="Times New Roman"/>
            <w:sz w:val="24"/>
            <w:szCs w:val="24"/>
          </w:rPr>
          <w:t>ATGGGTGTTGTAGGAAAGATAG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  <w:r w:rsidR="00084844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 and C1R: 5</w:t>
        </w:r>
        <w:r w:rsidR="00084844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="00084844" w:rsidRPr="00324423">
          <w:rPr>
            <w:rFonts w:ascii="Times New Roman" w:eastAsia="宋体" w:hAnsi="Times New Roman" w:cs="Times New Roman"/>
            <w:sz w:val="24"/>
            <w:szCs w:val="24"/>
          </w:rPr>
          <w:t>GATTCCCTTTAACATTAACCTGG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  <w:r w:rsidR="00084844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 xml:space="preserve">) to amplify a fragment of </w:t>
        </w:r>
      </w:ins>
      <w:ins w:id="306" w:author="Shen" w:date="2018-02-01T18:23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M segment (2404-2983 nt, </w:t>
        </w:r>
      </w:ins>
      <w:ins w:id="307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580 bp in length</w:t>
        </w:r>
      </w:ins>
      <w:ins w:id="308" w:author="Shen" w:date="2018-02-01T18:23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)</w:t>
        </w:r>
      </w:ins>
      <w:ins w:id="309" w:author="Shen" w:date="2018-02-01T18:19:00Z">
        <w:r w:rsidR="00084844">
          <w:rPr>
            <w:rFonts w:ascii="Times New Roman" w:eastAsia="宋体" w:hAnsi="Times New Roman" w:cs="Times New Roman" w:hint="eastAsia"/>
            <w:sz w:val="24"/>
            <w:szCs w:val="24"/>
          </w:rPr>
          <w:t>.</w:t>
        </w:r>
      </w:ins>
      <w:ins w:id="310" w:author="Shen" w:date="2018-02-01T18:23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11" w:author="Shen" w:date="2018-02-01T18:25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10</w:t>
        </w:r>
        <w:r w:rsidR="00543A1E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PCR</w:t>
        </w:r>
      </w:ins>
      <w:ins w:id="312" w:author="Shen" w:date="2018-02-01T18:27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products</w:t>
        </w:r>
      </w:ins>
      <w:ins w:id="313" w:author="Shen" w:date="2018-02-01T18:25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14" w:author="Shen" w:date="2018-02-01T18:26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from each reaction w</w:t>
        </w:r>
      </w:ins>
      <w:ins w:id="315" w:author="Shen" w:date="2018-02-01T18:27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ere</w:t>
        </w:r>
      </w:ins>
      <w:ins w:id="316" w:author="Shen" w:date="2018-02-01T18:26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analyzed by </w:t>
        </w:r>
      </w:ins>
      <w:ins w:id="317" w:author="Shen" w:date="2018-02-01T18:27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>1% gel electrophoresis.</w:t>
        </w:r>
      </w:ins>
    </w:p>
    <w:p w:rsidR="00EE0293" w:rsidRDefault="00EE0293" w:rsidP="00EE029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:rsidR="00EE0293" w:rsidRDefault="009820E7" w:rsidP="00EE0293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ins w:id="318" w:author="Shen" w:date="2018-01-23T17:53:00Z">
        <w:r>
          <w:rPr>
            <w:rFonts w:ascii="Times New Roman" w:eastAsia="宋体" w:hAnsi="Times New Roman" w:cs="Times New Roman" w:hint="eastAsia"/>
            <w:b/>
            <w:sz w:val="24"/>
            <w:szCs w:val="24"/>
          </w:rPr>
          <w:t>D</w:t>
        </w:r>
      </w:ins>
      <w:ins w:id="319" w:author="Shen" w:date="2018-01-19T11:34:00Z">
        <w:r w:rsidR="00EE351A"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etection </w:t>
        </w:r>
      </w:ins>
      <w:ins w:id="320" w:author="Shen" w:date="2018-01-19T11:33:00Z">
        <w:r w:rsidR="00114F5D">
          <w:rPr>
            <w:rFonts w:ascii="Times New Roman" w:eastAsia="宋体" w:hAnsi="Times New Roman" w:cs="Times New Roman" w:hint="eastAsia"/>
            <w:b/>
            <w:sz w:val="24"/>
            <w:szCs w:val="24"/>
          </w:rPr>
          <w:t>of GTV</w:t>
        </w:r>
      </w:ins>
      <w:ins w:id="321" w:author="Shen" w:date="2018-01-23T17:53:00Z">
        <w:r w:rsidR="0022751D"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 in tick</w:t>
        </w:r>
      </w:ins>
      <w:ins w:id="322" w:author="Shen" w:date="2018-02-09T17:28:00Z">
        <w:r w:rsidR="0022751D"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 pools</w:t>
        </w:r>
      </w:ins>
      <w:ins w:id="323" w:author="Shen" w:date="2018-01-23T17:53:00Z">
        <w:r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 </w:t>
        </w:r>
      </w:ins>
      <w:ins w:id="324" w:author="Shen" w:date="2018-01-19T11:33:00Z">
        <w:r w:rsidR="00114F5D"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and </w:t>
        </w:r>
      </w:ins>
      <w:del w:id="325" w:author="Shen" w:date="2018-01-19T11:33:00Z">
        <w:r w:rsidR="00EE0293" w:rsidDel="00114F5D">
          <w:rPr>
            <w:rFonts w:ascii="Times New Roman" w:eastAsia="宋体" w:hAnsi="Times New Roman" w:cs="Times New Roman" w:hint="eastAsia"/>
            <w:b/>
            <w:sz w:val="24"/>
            <w:szCs w:val="24"/>
          </w:rPr>
          <w:delText>Q</w:delText>
        </w:r>
      </w:del>
      <w:ins w:id="326" w:author="Shen" w:date="2018-01-19T11:33:00Z">
        <w:r w:rsidR="00114F5D">
          <w:rPr>
            <w:rFonts w:ascii="Times New Roman" w:eastAsia="宋体" w:hAnsi="Times New Roman" w:cs="Times New Roman" w:hint="eastAsia"/>
            <w:b/>
            <w:sz w:val="24"/>
            <w:szCs w:val="24"/>
          </w:rPr>
          <w:t>q</w:t>
        </w:r>
      </w:ins>
      <w:r w:rsidR="00EE0293" w:rsidRPr="00575CE1">
        <w:rPr>
          <w:rFonts w:ascii="Times New Roman" w:eastAsia="宋体" w:hAnsi="Times New Roman" w:cs="Times New Roman" w:hint="eastAsia"/>
          <w:b/>
          <w:sz w:val="24"/>
          <w:szCs w:val="24"/>
        </w:rPr>
        <w:t>uantitative real-time</w:t>
      </w:r>
      <w:r w:rsidR="00EE0293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RT-PCR of GTV</w:t>
      </w:r>
      <w:ins w:id="327" w:author="Shen" w:date="2018-01-19T11:33:00Z">
        <w:r w:rsidR="00114F5D">
          <w:rPr>
            <w:rFonts w:ascii="Times New Roman" w:eastAsia="宋体" w:hAnsi="Times New Roman" w:cs="Times New Roman" w:hint="eastAsia"/>
            <w:b/>
            <w:sz w:val="24"/>
            <w:szCs w:val="24"/>
          </w:rPr>
          <w:t xml:space="preserve"> in </w:t>
        </w:r>
      </w:ins>
      <w:ins w:id="328" w:author="Shen" w:date="2018-01-23T11:44:00Z">
        <w:r w:rsidR="00292574">
          <w:rPr>
            <w:rFonts w:ascii="Times New Roman" w:eastAsia="宋体" w:hAnsi="Times New Roman" w:cs="Times New Roman" w:hint="eastAsia"/>
            <w:b/>
            <w:sz w:val="24"/>
            <w:szCs w:val="24"/>
          </w:rPr>
          <w:t>sera from mice</w:t>
        </w:r>
      </w:ins>
    </w:p>
    <w:p w:rsidR="00114F5D" w:rsidRDefault="00123EDB" w:rsidP="00EE0293">
      <w:pPr>
        <w:spacing w:line="480" w:lineRule="auto"/>
        <w:ind w:firstLine="240"/>
        <w:rPr>
          <w:ins w:id="329" w:author="Shen" w:date="2018-01-19T11:33:00Z"/>
          <w:rFonts w:ascii="Times New Roman" w:eastAsia="宋体" w:hAnsi="Times New Roman" w:cs="Times New Roman"/>
          <w:sz w:val="24"/>
          <w:szCs w:val="24"/>
        </w:rPr>
      </w:pPr>
      <w:ins w:id="330" w:author="Shen" w:date="2018-01-19T16:20:00Z">
        <w:r>
          <w:rPr>
            <w:rFonts w:ascii="Times New Roman" w:eastAsia="宋体" w:hAnsi="Times New Roman" w:cs="Times New Roman"/>
            <w:sz w:val="24"/>
            <w:szCs w:val="24"/>
          </w:rPr>
          <w:t>T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otal </w:t>
        </w:r>
        <w:r w:rsidR="004D7B50">
          <w:rPr>
            <w:rFonts w:ascii="Times New Roman" w:eastAsia="宋体" w:hAnsi="Times New Roman" w:cs="Times New Roman" w:hint="eastAsia"/>
            <w:sz w:val="24"/>
            <w:szCs w:val="24"/>
          </w:rPr>
          <w:t>RNA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31" w:author="Shen" w:date="2018-01-19T16:21:00Z">
        <w:r>
          <w:rPr>
            <w:rFonts w:ascii="Times New Roman" w:eastAsia="宋体" w:hAnsi="Times New Roman" w:cs="Times New Roman" w:hint="eastAsia"/>
            <w:sz w:val="24"/>
            <w:szCs w:val="24"/>
          </w:rPr>
          <w:t>from</w:t>
        </w:r>
      </w:ins>
      <w:ins w:id="332" w:author="Shen" w:date="2018-01-23T17:44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33" w:author="Shen" w:date="2018-01-23T17:45:00Z">
        <w:r w:rsidR="009820E7">
          <w:rPr>
            <w:rFonts w:ascii="Times New Roman" w:eastAsia="宋体" w:hAnsi="Times New Roman" w:cs="Times New Roman"/>
            <w:sz w:val="24"/>
            <w:szCs w:val="24"/>
          </w:rPr>
          <w:t>equivalent</w:t>
        </w:r>
      </w:ins>
      <w:ins w:id="334" w:author="Shen" w:date="2018-01-23T17:44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35" w:author="Shen" w:date="2018-01-23T17:45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supernatants</w:t>
        </w:r>
      </w:ins>
      <w:ins w:id="336" w:author="Shen" w:date="2018-01-23T17:44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of</w:t>
        </w:r>
      </w:ins>
      <w:ins w:id="337" w:author="Shen" w:date="2018-01-19T16:21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each tick pool</w:t>
        </w:r>
      </w:ins>
      <w:ins w:id="338" w:author="Shen" w:date="2018-01-23T17:45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s</w:t>
        </w:r>
      </w:ins>
      <w:ins w:id="339" w:author="Shen" w:date="2018-01-19T16:21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40" w:author="Shen" w:date="2018-01-23T17:54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(3</w:t>
        </w:r>
        <w:r w:rsidR="009820E7" w:rsidRPr="00000250">
          <w:rPr>
            <w:rFonts w:ascii="Times New Roman" w:eastAsia="宋体" w:hAnsi="Times New Roman" w:cs="Times New Roman"/>
            <w:sz w:val="24"/>
            <w:szCs w:val="24"/>
          </w:rPr>
          <w:t>00</w:t>
        </w:r>
      </w:ins>
      <w:ins w:id="341" w:author="Shen" w:date="2018-02-01T18:19:00Z">
        <w:r w:rsidR="00084844" w:rsidRPr="0078426C">
          <w:rPr>
            <w:rFonts w:ascii="Times New Roman" w:eastAsia="宋体" w:hAnsi="Times New Roman" w:cs="Times New Roman"/>
            <w:sz w:val="24"/>
            <w:szCs w:val="24"/>
          </w:rPr>
          <w:t>μl</w:t>
        </w:r>
      </w:ins>
      <w:ins w:id="342" w:author="Shen" w:date="2018-01-23T17:54:00Z">
        <w:r w:rsidR="009820E7" w:rsidRPr="00000250">
          <w:rPr>
            <w:rFonts w:ascii="Times New Roman" w:eastAsia="宋体" w:hAnsi="Times New Roman" w:cs="Times New Roman"/>
            <w:sz w:val="24"/>
            <w:szCs w:val="24"/>
          </w:rPr>
          <w:t xml:space="preserve">) </w:t>
        </w:r>
      </w:ins>
      <w:ins w:id="343" w:author="Shen" w:date="2018-01-19T16:21:00Z">
        <w:r w:rsidR="004D7B5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w</w:t>
        </w:r>
      </w:ins>
      <w:ins w:id="344" w:author="Shen" w:date="2018-01-19T16:43:00Z">
        <w:r w:rsidR="004D7B5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ere</w:t>
        </w:r>
      </w:ins>
      <w:ins w:id="345" w:author="Shen" w:date="2018-01-19T16:21:00Z">
        <w:r w:rsidRPr="00021258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extracted </w:t>
        </w:r>
      </w:ins>
      <w:ins w:id="346" w:author="Shen" w:date="2018-01-19T16:22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ranscri</w:t>
        </w:r>
      </w:ins>
      <w:ins w:id="347" w:author="Shen" w:date="2018-01-19T16:2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b</w:t>
        </w:r>
      </w:ins>
      <w:ins w:id="348" w:author="Shen" w:date="2018-01-19T16:22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ed into </w:t>
        </w:r>
      </w:ins>
      <w:ins w:id="349" w:author="Shen" w:date="2018-01-19T16:2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cDNA</w:t>
        </w:r>
      </w:ins>
      <w:ins w:id="350" w:author="Shen" w:date="2018-02-01T18:30:00Z">
        <w:r w:rsidR="00543A1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s mentioned above</w:t>
        </w:r>
      </w:ins>
      <w:ins w:id="351" w:author="Shen" w:date="2018-01-23T17:52:00Z">
        <w:r w:rsidR="009820E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and used as the template for subsequent </w:t>
        </w:r>
        <w:r w:rsidR="009820E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lastRenderedPageBreak/>
          <w:t>PCR detections</w:t>
        </w:r>
      </w:ins>
      <w:ins w:id="352" w:author="Shen" w:date="2018-01-30T17:25:00Z">
        <w:r w:rsidR="00F25265" w:rsidRPr="00F25265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using the 2</w:t>
        </w:r>
        <w:r w:rsidR="00F25265" w:rsidRPr="00EC6340">
          <w:rPr>
            <w:rFonts w:ascii="Times New Roman" w:eastAsia="宋体" w:hAnsi="Times New Roman" w:cs="Times New Roman"/>
            <w:sz w:val="24"/>
            <w:szCs w:val="24"/>
          </w:rPr>
          <w:t>×</w:t>
        </w:r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Rapid Taq Master Mix (</w:t>
        </w:r>
        <w:r w:rsidR="00F25265" w:rsidRPr="00EA7E19">
          <w:rPr>
            <w:rFonts w:ascii="Times New Roman" w:eastAsia="宋体" w:hAnsi="Times New Roman" w:cs="Times New Roman"/>
            <w:sz w:val="24"/>
            <w:szCs w:val="24"/>
          </w:rPr>
          <w:t>Vazyme Biotech</w:t>
        </w:r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)</w:t>
        </w:r>
      </w:ins>
      <w:ins w:id="353" w:author="Shen" w:date="2018-01-19T16:41:00Z">
        <w:r w:rsidR="004D7B5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354" w:author="Shen" w:date="2018-01-19T16:23:00Z">
        <w:r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355" w:author="Shen" w:date="2018-01-30T17:25:00Z"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N</w:t>
        </w:r>
      </w:ins>
      <w:ins w:id="356" w:author="Shen" w:date="2018-01-23T17:46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ested PCR was performed</w:t>
        </w:r>
      </w:ins>
      <w:ins w:id="357" w:author="Shen" w:date="2018-01-24T16:51:00Z">
        <w:r w:rsidR="00F90286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58" w:author="Shen" w:date="2018-01-30T17:26:00Z"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to amplify</w:t>
        </w:r>
        <w:r w:rsidR="00F25265" w:rsidDel="00F25265">
          <w:rPr>
            <w:rFonts w:ascii="Times New Roman" w:eastAsia="宋体" w:hAnsi="Times New Roman" w:cs="Times New Roman"/>
            <w:sz w:val="24"/>
            <w:szCs w:val="24"/>
          </w:rPr>
          <w:t xml:space="preserve"> </w:t>
        </w:r>
      </w:ins>
      <w:del w:id="359" w:author="Shen" w:date="2018-01-30T17:25:00Z">
        <w:r w:rsidR="00C730FA" w:rsidDel="00F25265">
          <w:rPr>
            <w:rFonts w:ascii="Times New Roman" w:eastAsia="宋体" w:hAnsi="Times New Roman" w:cs="Times New Roman"/>
            <w:sz w:val="24"/>
            <w:szCs w:val="24"/>
          </w:rPr>
          <w:fldChar w:fldCharType="begin"/>
        </w:r>
        <w:r w:rsidR="00C730FA" w:rsidDel="00F25265">
          <w:rPr>
            <w:rFonts w:ascii="Times New Roman" w:eastAsia="宋体" w:hAnsi="Times New Roman" w:cs="Times New Roman"/>
            <w:sz w:val="24"/>
            <w:szCs w:val="24"/>
          </w:rPr>
          <w:delInstrText xml:space="preserve"> </w:delInstrText>
        </w:r>
        <w:r w:rsidR="00C730FA" w:rsidDel="00F25265">
          <w:rPr>
            <w:rFonts w:ascii="Times New Roman" w:eastAsia="宋体" w:hAnsi="Times New Roman" w:cs="Times New Roman" w:hint="eastAsia"/>
            <w:sz w:val="24"/>
            <w:szCs w:val="24"/>
          </w:rPr>
          <w:delInstrText>HYPERLINK \l "_ENREF_7" \o "Huang, 2017 #372"</w:delInstrText>
        </w:r>
        <w:r w:rsidR="00C730FA" w:rsidDel="00F25265">
          <w:rPr>
            <w:rFonts w:ascii="Times New Roman" w:eastAsia="宋体" w:hAnsi="Times New Roman" w:cs="Times New Roman"/>
            <w:sz w:val="24"/>
            <w:szCs w:val="24"/>
          </w:rPr>
          <w:delInstrText xml:space="preserve"> </w:delInstrText>
        </w:r>
        <w:r w:rsidR="00C730FA" w:rsidDel="00F25265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del>
      <w:ins w:id="360" w:author="Shen" w:date="2018-01-30T17:26:00Z">
        <w:r w:rsidR="00F25265">
          <w:rPr>
            <w:rFonts w:ascii="Times New Roman" w:eastAsia="宋体" w:hAnsi="Times New Roman" w:cs="Times New Roman" w:hint="eastAsia"/>
            <w:sz w:val="24"/>
            <w:szCs w:val="24"/>
          </w:rPr>
          <w:t>p</w:t>
        </w:r>
      </w:ins>
      <w:del w:id="361" w:author="Shen" w:date="2018-01-24T17:24:00Z"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begin"/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delInstrText xml:space="preserve"> </w:delInstrText>
        </w:r>
        <w:r w:rsidR="00237600" w:rsidDel="00237600">
          <w:rPr>
            <w:rFonts w:ascii="Times New Roman" w:eastAsia="宋体" w:hAnsi="Times New Roman" w:cs="Times New Roman" w:hint="eastAsia"/>
            <w:sz w:val="24"/>
            <w:szCs w:val="24"/>
          </w:rPr>
          <w:delInstrText>HYPERLINK \l "_ENREF_9" \o "Huang, 2017 #372"</w:delInstrText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delInstrText xml:space="preserve"> </w:delInstrText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separate"/>
        </w:r>
      </w:del>
      <w:del w:id="362" w:author="Shen" w:date="2018-01-24T17:22:00Z"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begin"/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delInstrText xml:space="preserve"> ADDIN EN.CITE &lt;EndNote&gt;&lt;Cite&gt;&lt;Author&gt;Huang&lt;/Author&gt;&lt;Year&gt;2017&lt;/Year&gt;&lt;RecNum&gt;372&lt;/RecNum&gt;&lt;DisplayText&gt;&lt;style face="superscript"&gt;9&lt;/style&gt;&lt;/DisplayText&gt;&lt;record&gt;&lt;rec-number&gt;372&lt;/rec-number&gt;&lt;foreign-keys&gt;&lt;key app="EN" db-id="0pvze25ag52zavezsr65x55l5xfdtp522txz"&gt;372&lt;/key&gt;&lt;/foreign-keys&gt;&lt;ref-type name="Journal Article"&gt;17&lt;/ref-type&gt;&lt;contributors&gt;&lt;authors&gt;&lt;author&gt;Huang, D.&lt;/author&gt;&lt;author&gt;Jiang, Y.&lt;/author&gt;&lt;author&gt;Liu, X.&lt;/author&gt;&lt;author&gt;Wang, B.&lt;/author&gt;&lt;author&gt;Shi, J.&lt;/author&gt;&lt;author&gt;Su, Z.&lt;/author&gt;&lt;author&gt;Wang, H.&lt;/author&gt;&lt;author&gt;Wang, T.&lt;/author&gt;&lt;author&gt;Tang, S.&lt;/author&gt;&lt;author&gt;Liu, H.&lt;/author&gt;&lt;author&gt;Hu, Z.&lt;/author&gt;&lt;author&gt;Deng, F.&lt;/author&gt;&lt;author&gt;Shen, S.&lt;/author&gt;&lt;/authors&gt;&lt;/contributors&gt;&lt;auth-address&gt;Department of Infectious Diseases, Qilu hospital of Shandong University, Qingdao, People&amp;apos;s Republic of China.&amp;#xD;Department of infectious Diseases, Affiliated Hospital of Medical College Qingdao University, Qingdao, People&amp;apos;s Republic of China.&amp;#xD;State Key Laboratory of Virology, Wuhan Institute of Virology, Chinese Academy of Sciences, Wuhan, People&amp;apos;s Republic of China.&amp;#xD;Department of hematology, Affiliated Hospital of Medical College Qingdao University, Qingdao, People&amp;apos;s Republic of China.&lt;/auth-address&gt;&lt;titles&gt;&lt;title&gt;A Cluster of Symptomatic and Asymptomatic Infections of Severe Fever with Thrombocytopenia Syndrome Caused by Person-to-Person Transmission&lt;/title&gt;&lt;secondary-title&gt;Am J Trop Med Hyg&lt;/secondary-title&gt;&lt;alt-title&gt;The American journal of tropical medicine and hygiene&lt;/alt-title&gt;&lt;/titles&gt;&lt;periodical&gt;&lt;full-title&gt;Am J Trop Med Hyg&lt;/full-title&gt;&lt;/periodical&gt;&lt;pages&gt;396-402&lt;/pages&gt;&lt;volume&gt;97&lt;/volume&gt;&lt;number&gt;2&lt;/number&gt;&lt;dates&gt;&lt;year&gt;2017&lt;/year&gt;&lt;pub-dates&gt;&lt;date&gt;Aug&lt;/date&gt;&lt;/pub-dates&gt;&lt;/dates&gt;&lt;isbn&gt;1476-1645 (Electronic)&amp;#xD;0002-9637 (Linking)&lt;/isbn&gt;&lt;accession-num&gt;28722592&lt;/accession-num&gt;&lt;urls&gt;&lt;related-urls&gt;&lt;url&gt;http://www.ncbi.nlm.nih.gov/pubmed/28722592&lt;/url&gt;&lt;/related-urls&gt;&lt;/urls&gt;&lt;electronic-resource-num&gt;10.4269/ajtmh.17-0059&lt;/electronic-resource-num&gt;&lt;/record&gt;&lt;/Cite&gt;&lt;/EndNote&gt;</w:delInstrText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separate"/>
        </w:r>
        <w:r w:rsidR="00237600" w:rsidRPr="008E1BAC" w:rsidDel="00237600">
          <w:rPr>
            <w:rFonts w:ascii="Times New Roman" w:eastAsia="宋体" w:hAnsi="Times New Roman" w:cs="Times New Roman"/>
            <w:noProof/>
            <w:sz w:val="24"/>
            <w:szCs w:val="24"/>
            <w:vertAlign w:val="superscript"/>
          </w:rPr>
          <w:delText>9</w:delText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del>
      <w:del w:id="363" w:author="Shen" w:date="2018-01-24T17:24:00Z"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del>
      <w:ins w:id="364" w:author="Shen" w:date="2018-01-23T17:47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artial sequences</w:t>
        </w:r>
      </w:ins>
      <w:ins w:id="365" w:author="Shen" w:date="2018-01-19T12:04:00Z">
        <w:r w:rsidR="00736BAB">
          <w:rPr>
            <w:rFonts w:ascii="Times New Roman" w:eastAsia="宋体" w:hAnsi="Times New Roman" w:cs="Times New Roman" w:hint="eastAsia"/>
            <w:sz w:val="24"/>
            <w:szCs w:val="24"/>
          </w:rPr>
          <w:t xml:space="preserve"> of </w:t>
        </w:r>
      </w:ins>
      <w:ins w:id="366" w:author="Shen" w:date="2018-01-19T12:15:00Z">
        <w:r w:rsidR="00736BAB">
          <w:rPr>
            <w:rFonts w:ascii="Times New Roman" w:eastAsia="宋体" w:hAnsi="Times New Roman" w:cs="Times New Roman" w:hint="eastAsia"/>
            <w:sz w:val="24"/>
            <w:szCs w:val="24"/>
          </w:rPr>
          <w:t>S</w:t>
        </w:r>
      </w:ins>
      <w:ins w:id="367" w:author="Shen" w:date="2018-01-19T12:04:00Z">
        <w:r w:rsidR="00736BAB">
          <w:rPr>
            <w:rFonts w:ascii="Times New Roman" w:eastAsia="宋体" w:hAnsi="Times New Roman" w:cs="Times New Roman" w:hint="eastAsia"/>
            <w:sz w:val="24"/>
            <w:szCs w:val="24"/>
          </w:rPr>
          <w:t xml:space="preserve"> segment </w:t>
        </w:r>
      </w:ins>
      <w:ins w:id="368" w:author="Shen" w:date="2018-01-24T17:24:00Z">
        <w:r w:rsidR="00237600">
          <w:rPr>
            <w:rFonts w:ascii="Times New Roman" w:eastAsia="宋体" w:hAnsi="Times New Roman" w:cs="Times New Roman" w:hint="eastAsia"/>
            <w:sz w:val="24"/>
            <w:szCs w:val="24"/>
          </w:rPr>
          <w:t>with</w:t>
        </w:r>
      </w:ins>
      <w:ins w:id="369" w:author="Shen" w:date="2018-01-19T16:20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the</w:t>
        </w:r>
      </w:ins>
      <w:ins w:id="370" w:author="Shen" w:date="2018-01-19T16:17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primers </w:t>
        </w:r>
      </w:ins>
      <w:ins w:id="371" w:author="Shen" w:date="2018-01-23T18:29:00Z"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C9F1: 5</w:t>
        </w:r>
        <w:r w:rsidR="009D59D7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="009D59D7" w:rsidRPr="009820E7">
          <w:rPr>
            <w:rFonts w:ascii="Times New Roman" w:eastAsia="宋体" w:hAnsi="Times New Roman" w:cs="Times New Roman"/>
            <w:sz w:val="24"/>
            <w:szCs w:val="24"/>
          </w:rPr>
          <w:t>TTGCCATAGGGAATATGCTTC</w:t>
        </w:r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  <w:r w:rsidR="009D59D7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72" w:author="Shen" w:date="2018-01-23T17:47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and</w:t>
        </w:r>
      </w:ins>
      <w:ins w:id="373" w:author="Shen" w:date="2018-01-23T17:48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74" w:author="Shen" w:date="2018-01-23T18:29:00Z"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C9R1: 5</w:t>
        </w:r>
        <w:r w:rsidR="009D59D7">
          <w:rPr>
            <w:rFonts w:ascii="Times New Roman" w:eastAsia="宋体" w:hAnsi="Times New Roman" w:cs="Times New Roman"/>
            <w:sz w:val="24"/>
            <w:szCs w:val="24"/>
          </w:rPr>
          <w:t>’</w:t>
        </w:r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="009D59D7" w:rsidRPr="009820E7">
          <w:rPr>
            <w:rFonts w:ascii="Times New Roman" w:eastAsia="宋体" w:hAnsi="Times New Roman" w:cs="Times New Roman"/>
            <w:sz w:val="24"/>
            <w:szCs w:val="24"/>
          </w:rPr>
          <w:t>TGGGAGGTGATGATTGGATG</w:t>
        </w:r>
        <w:r w:rsidR="009D59D7"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  <w:r w:rsidR="009D59D7">
          <w:rPr>
            <w:rFonts w:ascii="Times New Roman" w:eastAsia="宋体" w:hAnsi="Times New Roman" w:cs="Times New Roman"/>
            <w:sz w:val="24"/>
            <w:szCs w:val="24"/>
          </w:rPr>
          <w:t>’</w:t>
        </w:r>
      </w:ins>
      <w:ins w:id="375" w:author="Shen" w:date="2018-01-23T17:48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for the first round (</w:t>
        </w:r>
      </w:ins>
      <w:ins w:id="376" w:author="Shen" w:date="2018-01-23T17:50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1180-1568 nt, 389 bp in length</w:t>
        </w:r>
      </w:ins>
      <w:ins w:id="377" w:author="Shen" w:date="2018-01-23T17:48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)</w:t>
        </w:r>
      </w:ins>
      <w:ins w:id="378" w:author="Shen" w:date="2018-01-23T17:51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, and</w:t>
        </w:r>
      </w:ins>
      <w:ins w:id="379" w:author="Shen" w:date="2018-01-23T17:47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80" w:author="Shen" w:date="2018-01-29T15:00:00Z">
        <w:r w:rsidR="00000250">
          <w:rPr>
            <w:rFonts w:ascii="Times New Roman" w:eastAsia="宋体" w:hAnsi="Times New Roman" w:cs="Times New Roman" w:hint="eastAsia"/>
            <w:sz w:val="24"/>
            <w:szCs w:val="24"/>
          </w:rPr>
          <w:t xml:space="preserve">the </w:t>
        </w:r>
      </w:ins>
      <w:ins w:id="381" w:author="Shen" w:date="2018-01-23T17:51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primers </w:t>
        </w:r>
      </w:ins>
      <w:ins w:id="382" w:author="Shen" w:date="2018-01-19T16:18:00Z"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C9F2: </w:t>
        </w:r>
      </w:ins>
      <w:ins w:id="383" w:author="Shen" w:date="2018-01-19T16:19:00Z">
        <w:r>
          <w:rPr>
            <w:rFonts w:ascii="Times New Roman" w:eastAsia="宋体" w:hAnsi="Times New Roman" w:cs="Times New Roman" w:hint="eastAsia"/>
            <w:sz w:val="24"/>
            <w:szCs w:val="24"/>
          </w:rPr>
          <w:t>5</w:t>
        </w:r>
        <w:r>
          <w:rPr>
            <w:rFonts w:ascii="Times New Roman" w:eastAsia="宋体" w:hAnsi="Times New Roman" w:cs="Times New Roman"/>
            <w:sz w:val="24"/>
            <w:szCs w:val="24"/>
          </w:rPr>
          <w:t>’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Pr="00123EDB">
          <w:rPr>
            <w:rFonts w:ascii="Times New Roman" w:eastAsia="宋体" w:hAnsi="Times New Roman" w:cs="Times New Roman"/>
            <w:sz w:val="24"/>
            <w:szCs w:val="24"/>
          </w:rPr>
          <w:t>GGAGGTGATGATTGGATGA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  <w:r>
          <w:rPr>
            <w:rFonts w:ascii="Times New Roman" w:eastAsia="宋体" w:hAnsi="Times New Roman" w:cs="Times New Roman"/>
            <w:sz w:val="24"/>
            <w:szCs w:val="24"/>
          </w:rPr>
          <w:t>’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 xml:space="preserve"> and C9R2: 5</w:t>
        </w:r>
        <w:r>
          <w:rPr>
            <w:rFonts w:ascii="Times New Roman" w:eastAsia="宋体" w:hAnsi="Times New Roman" w:cs="Times New Roman"/>
            <w:sz w:val="24"/>
            <w:szCs w:val="24"/>
          </w:rPr>
          <w:t>’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>-</w:t>
        </w:r>
        <w:r w:rsidRPr="00123EDB">
          <w:rPr>
            <w:rFonts w:ascii="Times New Roman" w:eastAsia="宋体" w:hAnsi="Times New Roman" w:cs="Times New Roman"/>
            <w:sz w:val="24"/>
            <w:szCs w:val="24"/>
          </w:rPr>
          <w:t>TTCTGGTGGGAAATTAGACAC</w:t>
        </w:r>
        <w:r>
          <w:rPr>
            <w:rFonts w:ascii="Times New Roman" w:eastAsia="宋体" w:hAnsi="Times New Roman" w:cs="Times New Roman" w:hint="eastAsia"/>
            <w:sz w:val="24"/>
            <w:szCs w:val="24"/>
          </w:rPr>
          <w:t>-3</w:t>
        </w:r>
      </w:ins>
      <w:ins w:id="384" w:author="Shen" w:date="2018-01-19T17:00:00Z">
        <w:r w:rsidR="00B66E23">
          <w:rPr>
            <w:rFonts w:ascii="Times New Roman" w:eastAsia="宋体" w:hAnsi="Times New Roman" w:cs="Times New Roman"/>
            <w:sz w:val="24"/>
            <w:szCs w:val="24"/>
          </w:rPr>
          <w:t>’</w:t>
        </w:r>
      </w:ins>
      <w:ins w:id="385" w:author="Shen" w:date="2018-01-23T17:47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 xml:space="preserve"> for the second round (1272-1567 nt, 294 bp in length)</w:t>
        </w:r>
      </w:ins>
      <w:del w:id="386" w:author="Shen" w:date="2018-01-24T17:24:00Z"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begin"/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delInstrText xml:space="preserve"> HYPERLINK \l "_ENREF_9" \o "Huang, 2017 #372" </w:delInstrText>
        </w:r>
        <w:r w:rsidR="00237600" w:rsidDel="00237600">
          <w:rPr>
            <w:rFonts w:ascii="Times New Roman" w:eastAsia="宋体" w:hAnsi="Times New Roman" w:cs="Times New Roman"/>
            <w:sz w:val="24"/>
            <w:szCs w:val="24"/>
          </w:rPr>
          <w:fldChar w:fldCharType="end"/>
        </w:r>
      </w:del>
      <w:ins w:id="387" w:author="Shen" w:date="2018-01-23T17:47:00Z">
        <w:r w:rsidR="009820E7">
          <w:rPr>
            <w:rFonts w:ascii="Times New Roman" w:eastAsia="宋体" w:hAnsi="Times New Roman" w:cs="Times New Roman" w:hint="eastAsia"/>
            <w:sz w:val="24"/>
            <w:szCs w:val="24"/>
          </w:rPr>
          <w:t>.</w:t>
        </w:r>
      </w:ins>
      <w:ins w:id="388" w:author="Shen" w:date="2018-01-19T17:01:00Z">
        <w:r w:rsidR="00EA7E19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  <w:ins w:id="389" w:author="Shen" w:date="2018-01-29T15:00:00Z">
        <w:r w:rsidR="00000250">
          <w:rPr>
            <w:rFonts w:ascii="Times New Roman" w:eastAsia="宋体" w:hAnsi="Times New Roman" w:cs="Times New Roman" w:hint="eastAsia"/>
            <w:sz w:val="24"/>
            <w:szCs w:val="24"/>
          </w:rPr>
          <w:t>PCR products were sequenced for further analysis</w:t>
        </w:r>
      </w:ins>
      <w:ins w:id="390" w:author="Shen" w:date="2018-01-29T15:01:00Z">
        <w:r w:rsidR="00000250">
          <w:rPr>
            <w:rFonts w:ascii="Times New Roman" w:eastAsia="宋体" w:hAnsi="Times New Roman" w:cs="Times New Roman" w:hint="eastAsia"/>
            <w:sz w:val="24"/>
            <w:szCs w:val="24"/>
          </w:rPr>
          <w:t>.</w:t>
        </w:r>
      </w:ins>
      <w:ins w:id="391" w:author="Shen" w:date="2018-02-01T18:28:00Z">
        <w:r w:rsidR="00543A1E">
          <w:rPr>
            <w:rFonts w:ascii="Times New Roman" w:eastAsia="宋体" w:hAnsi="Times New Roman" w:cs="Times New Roman" w:hint="eastAsia"/>
            <w:sz w:val="24"/>
            <w:szCs w:val="24"/>
          </w:rPr>
          <w:t xml:space="preserve"> </w:t>
        </w:r>
      </w:ins>
    </w:p>
    <w:p w:rsidR="00EE0293" w:rsidRDefault="00EE0293" w:rsidP="00EE0293">
      <w:pPr>
        <w:spacing w:line="480" w:lineRule="auto"/>
        <w:ind w:firstLine="240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 xml:space="preserve">To detect GTV RNA load in mice sera,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total RNAs were purified from 10 </w:t>
      </w:r>
      <w:r w:rsidRPr="001C3B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sera using RNeasy Mini Kit (Qiagen, Hilden, Germany)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The RNA standards were generated using the plasmi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T-Easy-GTV S</w:t>
      </w:r>
      <w:r w:rsidRPr="007840A2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  <w:vertAlign w:val="superscript"/>
        </w:rPr>
        <w:t>1065-1576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s DNA template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by </w:t>
      </w:r>
      <w:r w:rsidRPr="004B7E2D">
        <w:rPr>
          <w:rFonts w:ascii="Times New Roman" w:eastAsia="宋体" w:hAnsi="Times New Roman" w:cs="Times New Roman" w:hint="eastAsia"/>
          <w:i/>
          <w:sz w:val="24"/>
          <w:szCs w:val="24"/>
        </w:rPr>
        <w:t>in vitro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transcription assay using a </w:t>
      </w:r>
      <w:r w:rsidRPr="004B7E2D">
        <w:rPr>
          <w:rFonts w:ascii="Times New Roman" w:eastAsia="宋体" w:hAnsi="Times New Roman" w:cs="Times New Roman"/>
          <w:sz w:val="24"/>
          <w:szCs w:val="24"/>
        </w:rPr>
        <w:t>Transcrip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Aid T7 </w:t>
      </w:r>
      <w:r>
        <w:rPr>
          <w:rFonts w:ascii="Times New Roman" w:eastAsia="宋体" w:hAnsi="Times New Roman" w:cs="Times New Roman" w:hint="eastAsia"/>
          <w:sz w:val="24"/>
          <w:szCs w:val="24"/>
        </w:rPr>
        <w:t>h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igh </w:t>
      </w:r>
      <w:r>
        <w:rPr>
          <w:rFonts w:ascii="Times New Roman" w:eastAsia="宋体" w:hAnsi="Times New Roman" w:cs="Times New Roman" w:hint="eastAsia"/>
          <w:sz w:val="24"/>
          <w:szCs w:val="24"/>
        </w:rPr>
        <w:t>y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ield </w:t>
      </w:r>
      <w:r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4B7E2D">
        <w:rPr>
          <w:rFonts w:ascii="Times New Roman" w:eastAsia="宋体" w:hAnsi="Times New Roman" w:cs="Times New Roman"/>
          <w:sz w:val="24"/>
          <w:szCs w:val="24"/>
        </w:rPr>
        <w:t xml:space="preserve">ranscription </w:t>
      </w:r>
      <w:r>
        <w:rPr>
          <w:rFonts w:ascii="Times New Roman" w:eastAsia="宋体" w:hAnsi="Times New Roman" w:cs="Times New Roman" w:hint="eastAsia"/>
          <w:sz w:val="24"/>
          <w:szCs w:val="24"/>
        </w:rPr>
        <w:t>k</w:t>
      </w:r>
      <w:r w:rsidRPr="004B7E2D">
        <w:rPr>
          <w:rFonts w:ascii="Times New Roman" w:eastAsia="宋体" w:hAnsi="Times New Roman" w:cs="Times New Roman"/>
          <w:sz w:val="24"/>
          <w:szCs w:val="24"/>
        </w:rPr>
        <w:t>it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Thermo Fisher Scientific)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ccording to the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anufacturer’s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instruction. </w:t>
      </w:r>
      <w:ins w:id="392" w:author="Shen" w:date="2018-01-30T17:14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Partial S segment (1372-1528 nt) was amplified to determine 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TV RNA copies</w:t>
      </w:r>
      <w:ins w:id="393" w:author="Shen" w:date="2018-01-30T17:14:00Z">
        <w:r w:rsidR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157bp in length)</w:t>
        </w:r>
      </w:ins>
      <w:del w:id="394" w:author="Shen" w:date="2018-01-30T17:14:00Z">
        <w:r w:rsidDel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delText xml:space="preserve"> were determined</w:delText>
        </w:r>
      </w:del>
      <w:del w:id="395" w:author="Shen" w:date="2018-01-30T17:15:00Z">
        <w:r w:rsidDel="00D31B1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delText xml:space="preserve"> </w:delText>
        </w:r>
      </w:del>
      <w:ins w:id="396" w:author="Shen" w:date="2018-01-30T17:01:00Z">
        <w:r w:rsidR="000E2F71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by </w:t>
      </w:r>
      <w:del w:id="397" w:author="Shen" w:date="2018-01-30T17:14:00Z">
        <w:r w:rsidDel="00D31B19">
          <w:rPr>
            <w:rFonts w:ascii="Times New Roman" w:eastAsia="宋体" w:hAnsi="Times New Roman" w:cs="Times New Roman" w:hint="eastAsia"/>
            <w:sz w:val="24"/>
            <w:szCs w:val="24"/>
          </w:rPr>
          <w:delText xml:space="preserve">quantitative </w:delText>
        </w:r>
      </w:del>
      <w:r>
        <w:rPr>
          <w:rFonts w:ascii="Times New Roman" w:eastAsia="宋体" w:hAnsi="Times New Roman" w:cs="Times New Roman" w:hint="eastAsia"/>
          <w:sz w:val="24"/>
          <w:szCs w:val="24"/>
        </w:rPr>
        <w:t>real-time RT-PCR in a volume of 20</w:t>
      </w:r>
      <w:r w:rsidRPr="001C3BAB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μl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mixture</w:t>
      </w:r>
      <w:r w:rsidRPr="001D0AB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with primers: GTV-SF: 5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del w:id="398" w:author="Shen" w:date="2018-02-09T11:04:00Z">
        <w:r w:rsidR="000E2F71" w:rsidRPr="000E2F71" w:rsidDel="00B72676">
          <w:delText xml:space="preserve"> </w:delText>
        </w:r>
      </w:del>
      <w:r w:rsidR="000E2F71" w:rsidRPr="000E2F71">
        <w:rPr>
          <w:rFonts w:ascii="Times New Roman" w:eastAsia="宋体" w:hAnsi="Times New Roman" w:cs="Times New Roman"/>
          <w:sz w:val="24"/>
          <w:szCs w:val="24"/>
        </w:rPr>
        <w:t>ACTCTGAGCCACCCTGAC</w:t>
      </w:r>
      <w:del w:id="399" w:author="Shen" w:date="2018-02-09T11:04:00Z">
        <w:r w:rsidR="000E2F71" w:rsidRPr="000E2F71" w:rsidDel="00B72676">
          <w:rPr>
            <w:rFonts w:ascii="Times New Roman" w:eastAsia="宋体" w:hAnsi="Times New Roman" w:cs="Times New Roman"/>
            <w:sz w:val="24"/>
            <w:szCs w:val="24"/>
          </w:rPr>
          <w:delText xml:space="preserve"> </w:delText>
        </w:r>
      </w:del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GTV-SR: 5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AB0A9F">
        <w:t xml:space="preserve"> </w:t>
      </w:r>
      <w:r w:rsidRPr="00AB0A9F">
        <w:rPr>
          <w:rFonts w:ascii="Times New Roman" w:eastAsia="宋体" w:hAnsi="Times New Roman" w:cs="Times New Roman"/>
          <w:sz w:val="24"/>
          <w:szCs w:val="24"/>
        </w:rPr>
        <w:t>TGTATTTGCCCTCACTCG</w:t>
      </w:r>
      <w:r>
        <w:rPr>
          <w:rFonts w:ascii="Times New Roman" w:eastAsia="宋体" w:hAnsi="Times New Roman" w:cs="Times New Roman" w:hint="eastAsia"/>
          <w:sz w:val="24"/>
          <w:szCs w:val="24"/>
        </w:rPr>
        <w:t>-3</w:t>
      </w:r>
      <w:r>
        <w:rPr>
          <w:rFonts w:ascii="Times New Roman" w:eastAsia="宋体" w:hAnsi="Times New Roman" w:cs="Times New Roman"/>
          <w:sz w:val="24"/>
          <w:szCs w:val="24"/>
        </w:rPr>
        <w:t>’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usin</w:t>
      </w:r>
      <w:r w:rsidRPr="00E37D4A">
        <w:rPr>
          <w:rFonts w:ascii="Times New Roman" w:eastAsia="宋体" w:hAnsi="Times New Roman" w:cs="Times New Roman" w:hint="eastAsia"/>
          <w:sz w:val="24"/>
          <w:szCs w:val="24"/>
        </w:rPr>
        <w:t xml:space="preserve">g the </w:t>
      </w:r>
      <w:r w:rsidRPr="00066E35">
        <w:rPr>
          <w:rFonts w:ascii="Times New Roman" w:eastAsia="宋体" w:hAnsi="Times New Roman" w:cs="Times New Roman"/>
          <w:sz w:val="24"/>
          <w:szCs w:val="24"/>
        </w:rPr>
        <w:t>AceQ qPCR SYBR Green Master Mix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Vazyme</w:t>
      </w:r>
      <w:del w:id="400" w:author="Shen" w:date="2018-01-30T17:16:00Z">
        <w:r w:rsidDel="00DF45AE">
          <w:rPr>
            <w:rFonts w:ascii="Times New Roman" w:eastAsia="宋体" w:hAnsi="Times New Roman" w:cs="Times New Roman" w:hint="eastAsia"/>
            <w:sz w:val="24"/>
            <w:szCs w:val="24"/>
          </w:rPr>
          <w:delText>, Nanjing, China</w:delText>
        </w:r>
      </w:del>
      <w:r>
        <w:rPr>
          <w:rFonts w:ascii="Times New Roman" w:eastAsia="宋体" w:hAnsi="Times New Roman" w:cs="Times New Roman" w:hint="eastAsia"/>
          <w:sz w:val="24"/>
          <w:szCs w:val="24"/>
        </w:rPr>
        <w:t xml:space="preserve">) according to the </w:t>
      </w:r>
      <w:r>
        <w:rPr>
          <w:rFonts w:ascii="Times New Roman" w:eastAsia="宋体" w:hAnsi="Times New Roman" w:cs="Times New Roman"/>
          <w:sz w:val="24"/>
          <w:szCs w:val="24"/>
        </w:rPr>
        <w:t>manufacturer’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instruction.</w:t>
      </w:r>
    </w:p>
    <w:p w:rsidR="00800E26" w:rsidRDefault="00800E26" w:rsidP="00496364">
      <w:pPr>
        <w:spacing w:line="480" w:lineRule="auto"/>
        <w:ind w:firstLine="240"/>
        <w:rPr>
          <w:rFonts w:ascii="Times New Roman" w:eastAsia="宋体" w:hAnsi="Times New Roman" w:cs="Times New Roman"/>
          <w:sz w:val="24"/>
          <w:szCs w:val="24"/>
        </w:rPr>
      </w:pPr>
    </w:p>
    <w:p w:rsidR="00EE0293" w:rsidRPr="00334D94" w:rsidDel="00B72676" w:rsidRDefault="00B72676" w:rsidP="00496364">
      <w:pPr>
        <w:spacing w:line="480" w:lineRule="auto"/>
        <w:rPr>
          <w:del w:id="401" w:author="Shen" w:date="2018-01-24T12:06:00Z"/>
          <w:rFonts w:ascii="Times New Roman" w:hAnsi="Times New Roman" w:cs="Times New Roman" w:hint="eastAsia"/>
          <w:b/>
          <w:sz w:val="24"/>
          <w:szCs w:val="24"/>
          <w:rPrChange w:id="402" w:author="Shen" w:date="2018-02-09T16:36:00Z">
            <w:rPr>
              <w:del w:id="403" w:author="Shen" w:date="2018-01-24T12:06:00Z"/>
              <w:rFonts w:ascii="Times New Roman" w:hAnsi="Times New Roman" w:cs="Times New Roman" w:hint="eastAsia"/>
              <w:sz w:val="24"/>
              <w:szCs w:val="24"/>
            </w:rPr>
          </w:rPrChange>
        </w:rPr>
      </w:pPr>
      <w:ins w:id="404" w:author="Shen" w:date="2018-02-09T11:16:00Z">
        <w:r w:rsidRPr="00334D94">
          <w:rPr>
            <w:rFonts w:ascii="Times New Roman" w:hAnsi="Times New Roman" w:cs="Times New Roman" w:hint="eastAsia"/>
            <w:b/>
            <w:sz w:val="24"/>
            <w:szCs w:val="24"/>
            <w:rPrChange w:id="405" w:author="Shen" w:date="2018-02-09T16:36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Cross-neutralization assays</w:t>
        </w:r>
      </w:ins>
    </w:p>
    <w:p w:rsidR="00B72676" w:rsidRPr="00496364" w:rsidRDefault="00B72676" w:rsidP="00496364">
      <w:pPr>
        <w:spacing w:line="480" w:lineRule="auto"/>
        <w:rPr>
          <w:ins w:id="406" w:author="Shen" w:date="2018-02-09T11:17:00Z"/>
          <w:rFonts w:ascii="Times New Roman" w:hAnsi="Times New Roman" w:cs="Times New Roman"/>
          <w:sz w:val="24"/>
          <w:szCs w:val="24"/>
        </w:rPr>
      </w:pPr>
      <w:ins w:id="407" w:author="Shen" w:date="2018-02-09T11:17:00Z">
        <w:r>
          <w:rPr>
            <w:rFonts w:ascii="Times New Roman" w:hAnsi="Times New Roman" w:cs="Times New Roman"/>
            <w:sz w:val="24"/>
            <w:szCs w:val="24"/>
          </w:rPr>
          <w:t>T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he serum samples were </w:t>
        </w:r>
      </w:ins>
      <w:ins w:id="408" w:author="Shen" w:date="2018-02-09T11:18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collected from mice </w:t>
        </w:r>
        <w:r w:rsidR="00825ED5">
          <w:rPr>
            <w:rFonts w:ascii="Times New Roman" w:hAnsi="Times New Roman" w:cs="Times New Roman"/>
            <w:sz w:val="24"/>
            <w:szCs w:val="24"/>
          </w:rPr>
          <w:t>challenged</w:t>
        </w:r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by GTV or SFTSV challenged mice on day 14 post challenge. </w:t>
        </w:r>
      </w:ins>
      <w:ins w:id="409" w:author="Shen" w:date="2018-02-09T11:23:00Z">
        <w:r w:rsidR="00825ED5">
          <w:rPr>
            <w:rFonts w:ascii="Times New Roman" w:hAnsi="Times New Roman" w:cs="Times New Roman" w:hint="eastAsia"/>
            <w:sz w:val="24"/>
            <w:szCs w:val="24"/>
          </w:rPr>
          <w:t>Vero cells were seed into 96-well</w:t>
        </w:r>
      </w:ins>
      <w:ins w:id="410" w:author="Shen" w:date="2018-02-09T11:24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plates one night before. </w:t>
        </w:r>
      </w:ins>
      <w:ins w:id="411" w:author="Shen" w:date="2018-02-09T11:27:00Z">
        <w:r w:rsidR="00825ED5">
          <w:rPr>
            <w:rFonts w:ascii="Times New Roman" w:hAnsi="Times New Roman" w:cs="Times New Roman" w:hint="eastAsia"/>
            <w:sz w:val="24"/>
            <w:szCs w:val="24"/>
          </w:rPr>
          <w:t>Each serum sample</w:t>
        </w:r>
      </w:ins>
      <w:ins w:id="412" w:author="Shen" w:date="2018-02-09T11:19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w</w:t>
        </w:r>
      </w:ins>
      <w:ins w:id="413" w:author="Shen" w:date="2018-02-09T11:27:00Z">
        <w:r w:rsidR="00825ED5">
          <w:rPr>
            <w:rFonts w:ascii="Times New Roman" w:hAnsi="Times New Roman" w:cs="Times New Roman" w:hint="eastAsia"/>
            <w:sz w:val="24"/>
            <w:szCs w:val="24"/>
          </w:rPr>
          <w:t>as</w:t>
        </w:r>
      </w:ins>
      <w:ins w:id="414" w:author="Shen" w:date="2018-02-09T11:19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serially</w:t>
        </w:r>
      </w:ins>
      <w:ins w:id="415" w:author="Shen" w:date="2018-02-09T11:22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416" w:author="Shen" w:date="2018-02-09T11:19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diluted </w:t>
        </w:r>
      </w:ins>
      <w:ins w:id="417" w:author="Shen" w:date="2018-02-09T11:26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and mixed with an equal </w:t>
        </w:r>
        <w:r w:rsidR="00825ED5">
          <w:rPr>
            <w:rFonts w:ascii="Times New Roman" w:hAnsi="Times New Roman" w:cs="Times New Roman" w:hint="eastAsia"/>
            <w:sz w:val="24"/>
            <w:szCs w:val="24"/>
          </w:rPr>
          <w:lastRenderedPageBreak/>
          <w:t>volume of 100 TCID</w:t>
        </w:r>
        <w:r w:rsidR="00825ED5" w:rsidRPr="00825ED5">
          <w:rPr>
            <w:rFonts w:ascii="Times New Roman" w:hAnsi="Times New Roman" w:cs="Times New Roman" w:hint="eastAsia"/>
            <w:sz w:val="24"/>
            <w:szCs w:val="24"/>
            <w:vertAlign w:val="subscript"/>
            <w:rPrChange w:id="418" w:author="Shen" w:date="2018-02-09T11:27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50</w:t>
        </w:r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 viruses</w:t>
        </w:r>
      </w:ins>
      <w:ins w:id="419" w:author="Shen" w:date="2018-02-09T11:27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. </w:t>
        </w:r>
      </w:ins>
      <w:ins w:id="420" w:author="Shen" w:date="2018-02-09T11:33:00Z">
        <w:r w:rsidR="001B4369">
          <w:rPr>
            <w:rFonts w:ascii="Times New Roman" w:hAnsi="Times New Roman" w:cs="Times New Roman" w:hint="eastAsia"/>
            <w:sz w:val="24"/>
            <w:szCs w:val="24"/>
          </w:rPr>
          <w:t>Equal volume</w:t>
        </w:r>
      </w:ins>
      <w:ins w:id="421" w:author="Shen" w:date="2018-02-09T11:34:00Z">
        <w:r w:rsidR="001B4369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ins w:id="422" w:author="Shen" w:date="2018-02-09T11:33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of culture median without virus dilution and </w:t>
        </w:r>
      </w:ins>
      <w:ins w:id="423" w:author="Shen" w:date="2018-02-09T11:34:00Z">
        <w:r w:rsidR="001B4369">
          <w:rPr>
            <w:rFonts w:ascii="Times New Roman" w:hAnsi="Times New Roman" w:cs="Times New Roman" w:hint="eastAsia"/>
            <w:sz w:val="24"/>
            <w:szCs w:val="24"/>
          </w:rPr>
          <w:t>100 TCID</w:t>
        </w:r>
        <w:r w:rsidR="001B4369" w:rsidRPr="009867F4">
          <w:rPr>
            <w:rFonts w:ascii="Times New Roman" w:hAnsi="Times New Roman" w:cs="Times New Roman" w:hint="eastAsia"/>
            <w:sz w:val="24"/>
            <w:szCs w:val="24"/>
            <w:vertAlign w:val="subscript"/>
          </w:rPr>
          <w:t>50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viruses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were mixed as control.</w:t>
        </w:r>
      </w:ins>
      <w:ins w:id="424" w:author="Shen" w:date="2018-02-09T11:33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425" w:author="Shen" w:date="2018-02-09T11:27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The mixtures were incubated as 37 </w:t>
        </w:r>
        <w:r w:rsidR="00825ED5" w:rsidRPr="00825ED5">
          <w:rPr>
            <w:rFonts w:ascii="Times New Roman" w:hAnsi="Times New Roman" w:cs="Times New Roman" w:hint="eastAsia"/>
            <w:sz w:val="24"/>
            <w:szCs w:val="24"/>
          </w:rPr>
          <w:t>º</w:t>
        </w:r>
        <w:r w:rsidR="00825ED5">
          <w:rPr>
            <w:rFonts w:ascii="Times New Roman" w:hAnsi="Times New Roman" w:cs="Times New Roman" w:hint="eastAsia"/>
            <w:sz w:val="24"/>
            <w:szCs w:val="24"/>
          </w:rPr>
          <w:t>C for 1.5h</w:t>
        </w:r>
      </w:ins>
      <w:ins w:id="426" w:author="Shen" w:date="2018-02-09T11:28:00Z">
        <w:r w:rsidR="00825ED5">
          <w:rPr>
            <w:rFonts w:ascii="Times New Roman" w:hAnsi="Times New Roman" w:cs="Times New Roman" w:hint="eastAsia"/>
            <w:sz w:val="24"/>
            <w:szCs w:val="24"/>
          </w:rPr>
          <w:t xml:space="preserve">, then was added to the 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96-well plates in quadruplicate. </w:t>
        </w:r>
      </w:ins>
      <w:ins w:id="427" w:author="Shen" w:date="2018-02-09T11:29:00Z">
        <w:r w:rsidR="00334D94">
          <w:rPr>
            <w:rFonts w:ascii="Times New Roman" w:hAnsi="Times New Roman" w:cs="Times New Roman" w:hint="eastAsia"/>
            <w:sz w:val="24"/>
            <w:szCs w:val="24"/>
          </w:rPr>
          <w:t>The plate</w:t>
        </w:r>
      </w:ins>
      <w:ins w:id="428" w:author="Shen" w:date="2018-02-09T16:36:00Z">
        <w:r w:rsidR="00334D94">
          <w:rPr>
            <w:rFonts w:ascii="Times New Roman" w:hAnsi="Times New Roman" w:cs="Times New Roman" w:hint="eastAsia"/>
            <w:sz w:val="24"/>
            <w:szCs w:val="24"/>
          </w:rPr>
          <w:t>s</w:t>
        </w:r>
      </w:ins>
      <w:ins w:id="429" w:author="Shen" w:date="2018-02-09T11:29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were incubated at 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37 </w:t>
        </w:r>
        <w:r w:rsidR="001B4369" w:rsidRPr="00825ED5">
          <w:rPr>
            <w:rFonts w:ascii="Times New Roman" w:hAnsi="Times New Roman" w:cs="Times New Roman" w:hint="eastAsia"/>
            <w:sz w:val="24"/>
            <w:szCs w:val="24"/>
          </w:rPr>
          <w:t>º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C for 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>5 days, and virus infection was detected by IFA usin</w:t>
        </w:r>
        <w:r w:rsidR="001B4369" w:rsidRPr="001B4369">
          <w:rPr>
            <w:rFonts w:ascii="Times New Roman" w:hAnsi="Times New Roman" w:cs="Times New Roman"/>
            <w:sz w:val="24"/>
            <w:szCs w:val="24"/>
            <w:rPrChange w:id="430" w:author="Shen" w:date="2018-02-09T11:30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g</w:t>
        </w:r>
      </w:ins>
      <w:ins w:id="431" w:author="Shen" w:date="2018-02-09T11:30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  <w:r w:rsidR="001B4369" w:rsidRPr="001B4369">
          <w:rPr>
            <w:rFonts w:ascii="Times New Roman" w:hAnsi="Times New Roman" w:cs="Times New Roman"/>
            <w:sz w:val="24"/>
            <w:szCs w:val="24"/>
            <w:rPrChange w:id="432" w:author="Shen" w:date="2018-02-09T11:30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>α</w:t>
        </w:r>
        <w:r w:rsidR="001B4369" w:rsidRPr="001B4369">
          <w:rPr>
            <w:rFonts w:ascii="Times New Roman" w:hAnsi="Times New Roman" w:cs="Times New Roman"/>
            <w:sz w:val="24"/>
            <w:szCs w:val="24"/>
          </w:rPr>
          <w:t>-SNP</w:t>
        </w:r>
        <w:r w:rsidR="001B4369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433" w:author="Shen" w:date="2018-02-09T11:31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The end-point titer was expressed as the reciprocal of the highest dilution that infection was</w:t>
        </w:r>
      </w:ins>
      <w:ins w:id="434" w:author="Shen" w:date="2018-02-09T11:32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not</w:t>
        </w:r>
      </w:ins>
      <w:ins w:id="435" w:author="Shen" w:date="2018-02-09T11:31:00Z">
        <w:r w:rsidR="001B4369">
          <w:rPr>
            <w:rFonts w:ascii="Times New Roman" w:hAnsi="Times New Roman" w:cs="Times New Roman" w:hint="eastAsia"/>
            <w:sz w:val="24"/>
            <w:szCs w:val="24"/>
          </w:rPr>
          <w:t xml:space="preserve"> visualized.</w:t>
        </w:r>
      </w:ins>
      <w:ins w:id="436" w:author="Shen" w:date="2018-02-09T11:27:00Z">
        <w:r w:rsidR="00825ED5" w:rsidRPr="001B4369">
          <w:rPr>
            <w:rFonts w:ascii="Times New Roman" w:hAnsi="Times New Roman" w:cs="Times New Roman"/>
            <w:sz w:val="24"/>
            <w:szCs w:val="24"/>
            <w:rPrChange w:id="437" w:author="Shen" w:date="2018-02-09T11:30:00Z">
              <w:rPr>
                <w:rFonts w:ascii="Times New Roman" w:hAnsi="Times New Roman" w:cs="Times New Roman" w:hint="eastAsia"/>
                <w:sz w:val="24"/>
                <w:szCs w:val="24"/>
              </w:rPr>
            </w:rPrChange>
          </w:rPr>
          <w:t xml:space="preserve"> </w:t>
        </w:r>
      </w:ins>
    </w:p>
    <w:p w:rsidR="00EE0293" w:rsidRDefault="00EE0293" w:rsidP="00EE029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E0293" w:rsidRPr="00424156" w:rsidRDefault="00EE0293" w:rsidP="00EE029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617A9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D617A9"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and Tables</w:t>
      </w: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37600" w:rsidRPr="00FD10E9" w:rsidRDefault="00EE0293" w:rsidP="00EE0293">
      <w:pPr>
        <w:spacing w:line="480" w:lineRule="auto"/>
        <w:rPr>
          <w:ins w:id="438" w:author="Shen" w:date="2018-01-24T17:25:00Z"/>
          <w:rFonts w:ascii="Times New Roman" w:hAnsi="Times New Roman" w:cs="Times New Roman"/>
          <w:sz w:val="24"/>
          <w:szCs w:val="24"/>
          <w:rPrChange w:id="439" w:author="Shen" w:date="2018-01-24T18:15:00Z">
            <w:rPr>
              <w:ins w:id="440" w:author="Shen" w:date="2018-01-24T17:25:00Z"/>
              <w:rFonts w:ascii="Times New Roman" w:hAnsi="Times New Roman" w:cs="Times New Roman"/>
              <w:b/>
              <w:sz w:val="24"/>
              <w:szCs w:val="24"/>
            </w:rPr>
          </w:rPrChange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ins w:id="441" w:author="Shen" w:date="2018-01-24T17:27:00Z">
        <w:r w:rsidR="00237600">
          <w:rPr>
            <w:rFonts w:ascii="Times New Roman" w:hAnsi="Times New Roman" w:cs="Times New Roman"/>
            <w:b/>
            <w:sz w:val="24"/>
            <w:szCs w:val="24"/>
          </w:rPr>
          <w:t>Phylogeny</w:t>
        </w:r>
        <w:r w:rsidR="00237600">
          <w:rPr>
            <w:rFonts w:ascii="Times New Roman" w:hAnsi="Times New Roman" w:cs="Times New Roman" w:hint="eastAsia"/>
            <w:b/>
            <w:sz w:val="24"/>
            <w:szCs w:val="24"/>
          </w:rPr>
          <w:t xml:space="preserve"> of </w:t>
        </w:r>
      </w:ins>
      <w:ins w:id="442" w:author="Shen" w:date="2018-01-24T17:29:00Z">
        <w:r w:rsidR="0097598D" w:rsidRPr="00FD10E9">
          <w:rPr>
            <w:rFonts w:ascii="Times New Roman" w:hAnsi="Times New Roman" w:cs="Times New Roman"/>
            <w:b/>
            <w:i/>
            <w:sz w:val="24"/>
            <w:szCs w:val="24"/>
            <w:rPrChange w:id="443" w:author="Shen" w:date="2018-01-24T18:15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>Dermacentor nutta</w:t>
        </w:r>
        <w:r w:rsidR="00FD10E9" w:rsidRPr="00FD10E9">
          <w:rPr>
            <w:rFonts w:ascii="Times New Roman" w:hAnsi="Times New Roman" w:cs="Times New Roman"/>
            <w:b/>
            <w:i/>
            <w:sz w:val="24"/>
            <w:szCs w:val="24"/>
            <w:rPrChange w:id="444" w:author="Shen" w:date="2018-01-24T18:15:00Z">
              <w:rPr>
                <w:rFonts w:ascii="Times New Roman" w:hAnsi="Times New Roman" w:cs="Times New Roman"/>
                <w:b/>
                <w:sz w:val="24"/>
                <w:szCs w:val="24"/>
              </w:rPr>
            </w:rPrChange>
          </w:rPr>
          <w:t>lli</w:t>
        </w:r>
        <w:r w:rsidR="00FD10E9">
          <w:rPr>
            <w:rFonts w:ascii="Times New Roman" w:hAnsi="Times New Roman" w:cs="Times New Roman" w:hint="eastAsia"/>
            <w:b/>
            <w:sz w:val="24"/>
            <w:szCs w:val="24"/>
          </w:rPr>
          <w:t xml:space="preserve"> from Guertu County</w:t>
        </w:r>
      </w:ins>
      <w:ins w:id="445" w:author="Shen" w:date="2018-01-24T18:15:00Z">
        <w:r w:rsidR="00FD10E9">
          <w:rPr>
            <w:rFonts w:ascii="Times New Roman" w:hAnsi="Times New Roman" w:cs="Times New Roman" w:hint="eastAsia"/>
            <w:b/>
            <w:sz w:val="24"/>
            <w:szCs w:val="24"/>
          </w:rPr>
          <w:t xml:space="preserve">. </w:t>
        </w:r>
        <w:r w:rsidR="00595C88">
          <w:rPr>
            <w:rFonts w:ascii="Times New Roman" w:hAnsi="Times New Roman" w:cs="Times New Roman" w:hint="eastAsia"/>
            <w:sz w:val="24"/>
            <w:szCs w:val="24"/>
          </w:rPr>
          <w:t>P</w:t>
        </w:r>
      </w:ins>
      <w:ins w:id="446" w:author="Shen" w:date="2018-01-24T18:16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hylogenetic trees were constructed based on the partial sequence of </w:t>
        </w:r>
        <w:r w:rsidR="00595C88" w:rsidRPr="00595C88">
          <w:rPr>
            <w:rFonts w:ascii="Times New Roman" w:hAnsi="Times New Roman" w:cs="Times New Roman"/>
            <w:sz w:val="24"/>
            <w:szCs w:val="24"/>
          </w:rPr>
          <w:t>mitochondria</w:t>
        </w:r>
      </w:ins>
      <w:ins w:id="447" w:author="Shen" w:date="2018-01-24T18:17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 16S r</w:t>
        </w:r>
      </w:ins>
      <w:ins w:id="448" w:author="Shen" w:date="2018-02-09T11:03:00Z">
        <w:r w:rsidR="00B72676">
          <w:rPr>
            <w:rFonts w:ascii="Times New Roman" w:hAnsi="Times New Roman" w:cs="Times New Roman" w:hint="eastAsia"/>
            <w:sz w:val="24"/>
            <w:szCs w:val="24"/>
          </w:rPr>
          <w:t>R</w:t>
        </w:r>
      </w:ins>
      <w:ins w:id="449" w:author="Shen" w:date="2018-01-24T18:17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NA </w:t>
        </w:r>
      </w:ins>
      <w:ins w:id="450" w:author="Shen" w:date="2018-01-24T18:18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using </w:t>
        </w:r>
        <w:r w:rsidR="00595C88">
          <w:rPr>
            <w:rFonts w:ascii="Times New Roman" w:hAnsi="Times New Roman" w:cs="Times New Roman"/>
            <w:sz w:val="24"/>
            <w:szCs w:val="24"/>
          </w:rPr>
          <w:t>Maximum</w:t>
        </w:r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 Likehood (ML) method and tested by bootstrap method of 1000 replicates. </w:t>
        </w:r>
      </w:ins>
      <w:ins w:id="451" w:author="Shen" w:date="2018-01-24T18:19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The sequence </w:t>
        </w:r>
      </w:ins>
      <w:ins w:id="452" w:author="Shen" w:date="2018-01-30T17:41:00Z">
        <w:r w:rsidR="007927F8">
          <w:rPr>
            <w:rFonts w:ascii="Times New Roman" w:hAnsi="Times New Roman" w:cs="Times New Roman" w:hint="eastAsia"/>
            <w:sz w:val="24"/>
            <w:szCs w:val="24"/>
          </w:rPr>
          <w:t>of</w:t>
        </w:r>
      </w:ins>
      <w:ins w:id="453" w:author="Shen" w:date="2018-01-24T18:19:00Z">
        <w:r w:rsidR="00595C88">
          <w:rPr>
            <w:rFonts w:ascii="Times New Roman" w:hAnsi="Times New Roman" w:cs="Times New Roman" w:hint="eastAsia"/>
            <w:sz w:val="24"/>
            <w:szCs w:val="24"/>
          </w:rPr>
          <w:t xml:space="preserve"> the tick from Guertu County was indicated in bold</w:t>
        </w:r>
      </w:ins>
      <w:ins w:id="454" w:author="Shen" w:date="2018-01-30T17:41:00Z">
        <w:r w:rsidR="007927F8">
          <w:rPr>
            <w:rFonts w:ascii="Times New Roman" w:hAnsi="Times New Roman" w:cs="Times New Roman" w:hint="eastAsia"/>
            <w:sz w:val="24"/>
            <w:szCs w:val="24"/>
          </w:rPr>
          <w:t xml:space="preserve"> and deposited in GenBank </w:t>
        </w:r>
        <w:r w:rsidR="00334D94">
          <w:rPr>
            <w:rFonts w:ascii="Times New Roman" w:hAnsi="Times New Roman" w:cs="Times New Roman"/>
            <w:sz w:val="24"/>
            <w:szCs w:val="24"/>
          </w:rPr>
          <w:t>under accession number</w:t>
        </w:r>
        <w:r w:rsidR="007927F8" w:rsidRPr="00B72676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ins w:id="455" w:author="Shen" w:date="2018-02-09T11:02:00Z">
        <w:r w:rsidR="00B72676" w:rsidRPr="00B72676">
          <w:rPr>
            <w:rFonts w:ascii="Times New Roman" w:hAnsi="Times New Roman" w:cs="Times New Roman"/>
            <w:sz w:val="24"/>
            <w:szCs w:val="24"/>
          </w:rPr>
          <w:t>MG921586</w:t>
        </w:r>
      </w:ins>
      <w:ins w:id="456" w:author="Shen" w:date="2018-02-09T16:37:00Z">
        <w:r w:rsidR="00334D94"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:rsidR="00237600" w:rsidRDefault="00237600" w:rsidP="00EE0293">
      <w:pPr>
        <w:spacing w:line="480" w:lineRule="auto"/>
        <w:rPr>
          <w:ins w:id="457" w:author="Shen" w:date="2018-01-24T17:25:00Z"/>
          <w:rFonts w:ascii="Times New Roman" w:hAnsi="Times New Roman" w:cs="Times New Roman"/>
          <w:b/>
          <w:sz w:val="24"/>
          <w:szCs w:val="24"/>
        </w:rPr>
      </w:pPr>
    </w:p>
    <w:p w:rsidR="0001757C" w:rsidRPr="00B55090" w:rsidRDefault="00595C88" w:rsidP="000335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458" w:author="Shen" w:date="2018-01-24T18:22:00Z"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Figure S2. </w:t>
        </w:r>
      </w:ins>
      <w:ins w:id="459" w:author="Shen" w:date="2018-01-24T18:26:00Z">
        <w:r w:rsidR="002E2C2C">
          <w:rPr>
            <w:rFonts w:ascii="Times New Roman" w:hAnsi="Times New Roman" w:cs="Times New Roman" w:hint="eastAsia"/>
            <w:b/>
            <w:sz w:val="24"/>
            <w:szCs w:val="24"/>
          </w:rPr>
          <w:t xml:space="preserve">RT-PCR detection of GTV RNA in cell culture supernatants </w:t>
        </w:r>
      </w:ins>
      <w:ins w:id="460" w:author="Shen" w:date="2018-01-24T18:27:00Z">
        <w:r w:rsidR="002E2C2C">
          <w:rPr>
            <w:rFonts w:ascii="Times New Roman" w:hAnsi="Times New Roman" w:cs="Times New Roman" w:hint="eastAsia"/>
            <w:b/>
            <w:sz w:val="24"/>
            <w:szCs w:val="24"/>
          </w:rPr>
          <w:t xml:space="preserve">of </w:t>
        </w:r>
      </w:ins>
      <w:ins w:id="461" w:author="Shen" w:date="2018-01-24T18:26:00Z">
        <w:r w:rsidR="002E2C2C">
          <w:rPr>
            <w:rFonts w:ascii="Times New Roman" w:hAnsi="Times New Roman" w:cs="Times New Roman" w:hint="eastAsia"/>
            <w:b/>
            <w:sz w:val="24"/>
            <w:szCs w:val="24"/>
          </w:rPr>
          <w:t xml:space="preserve">each </w:t>
        </w:r>
      </w:ins>
      <w:ins w:id="462" w:author="Shen" w:date="2018-02-09T16:37:00Z">
        <w:r w:rsidR="00334D94">
          <w:rPr>
            <w:rFonts w:ascii="Times New Roman" w:hAnsi="Times New Roman" w:cs="Times New Roman"/>
            <w:b/>
            <w:sz w:val="24"/>
            <w:szCs w:val="24"/>
          </w:rPr>
          <w:t>passage</w:t>
        </w:r>
      </w:ins>
      <w:ins w:id="463" w:author="Shen" w:date="2018-01-24T18:27:00Z">
        <w:r w:rsidR="002E2C2C">
          <w:rPr>
            <w:rFonts w:ascii="Times New Roman" w:hAnsi="Times New Roman" w:cs="Times New Roman" w:hint="eastAsia"/>
            <w:b/>
            <w:sz w:val="24"/>
            <w:szCs w:val="24"/>
          </w:rPr>
          <w:t xml:space="preserve">. </w:t>
        </w:r>
        <w:r w:rsidR="002E2C2C">
          <w:rPr>
            <w:rFonts w:ascii="Times New Roman" w:hAnsi="Times New Roman" w:cs="Times New Roman" w:hint="eastAsia"/>
            <w:sz w:val="24"/>
            <w:szCs w:val="24"/>
          </w:rPr>
          <w:t>C</w:t>
        </w:r>
      </w:ins>
      <w:ins w:id="464" w:author="Shen" w:date="2018-01-24T18:28:00Z">
        <w:r w:rsidR="002E2C2C">
          <w:rPr>
            <w:rFonts w:ascii="Times New Roman" w:hAnsi="Times New Roman" w:cs="Times New Roman" w:hint="eastAsia"/>
            <w:sz w:val="24"/>
            <w:szCs w:val="24"/>
          </w:rPr>
          <w:t>larified supernatants from tick homogenates were diluted using DME</w:t>
        </w:r>
      </w:ins>
      <w:ins w:id="465" w:author="Shen" w:date="2018-02-09T16:37:00Z">
        <w:r w:rsidR="00334D94">
          <w:rPr>
            <w:rFonts w:ascii="Times New Roman" w:hAnsi="Times New Roman" w:cs="Times New Roman" w:hint="eastAsia"/>
            <w:sz w:val="24"/>
            <w:szCs w:val="24"/>
          </w:rPr>
          <w:t>M</w:t>
        </w:r>
      </w:ins>
      <w:ins w:id="466" w:author="Shen" w:date="2018-01-24T18:28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467" w:author="Shen" w:date="2018-01-24T18:29:00Z">
        <w:r w:rsidR="002E2C2C">
          <w:rPr>
            <w:rFonts w:ascii="Times New Roman" w:hAnsi="Times New Roman" w:cs="Times New Roman"/>
            <w:sz w:val="24"/>
            <w:szCs w:val="24"/>
          </w:rPr>
          <w:t>supplemented</w:t>
        </w:r>
      </w:ins>
      <w:ins w:id="468" w:author="Shen" w:date="2018-01-24T18:28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 with </w:t>
        </w:r>
      </w:ins>
      <w:ins w:id="469" w:author="Shen" w:date="2018-01-24T18:29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2%FBS. Vero cells were incubated with </w:t>
        </w:r>
      </w:ins>
      <w:ins w:id="470" w:author="Shen" w:date="2018-01-24T18:30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the dilution of 1:4 and 1:40 (v/v) respectively. </w:t>
        </w:r>
      </w:ins>
      <w:ins w:id="471" w:author="Shen" w:date="2018-01-24T18:31:00Z">
        <w:r w:rsidR="002E2C2C">
          <w:rPr>
            <w:rFonts w:ascii="Times New Roman" w:hAnsi="Times New Roman" w:cs="Times New Roman" w:hint="eastAsia"/>
            <w:sz w:val="24"/>
            <w:szCs w:val="24"/>
          </w:rPr>
          <w:t>Blind passages were performed for both dilutions</w:t>
        </w:r>
      </w:ins>
      <w:ins w:id="472" w:author="Shen" w:date="2018-01-24T18:33:00Z">
        <w:r w:rsidR="002E2C2C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473" w:author="Shen" w:date="2018-01-24T18:31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474" w:author="Shen" w:date="2018-01-24T18:34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RT-PCR was used to detect GTV generation in </w:t>
        </w:r>
        <w:r w:rsidR="002E2C2C" w:rsidRPr="002E2C2C">
          <w:rPr>
            <w:rFonts w:ascii="Times New Roman" w:hAnsi="Times New Roman" w:cs="Times New Roman"/>
            <w:sz w:val="24"/>
            <w:szCs w:val="24"/>
          </w:rPr>
          <w:t>equivalent</w:t>
        </w:r>
      </w:ins>
      <w:ins w:id="475" w:author="Shen" w:date="2018-01-24T18:31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 supernatant</w:t>
        </w:r>
        <w:r w:rsidR="002E2C2C" w:rsidRPr="002E2C2C">
          <w:rPr>
            <w:rFonts w:ascii="Times New Roman" w:hAnsi="Times New Roman" w:cs="Times New Roman"/>
            <w:sz w:val="24"/>
            <w:szCs w:val="24"/>
          </w:rPr>
          <w:t>s</w:t>
        </w:r>
      </w:ins>
      <w:ins w:id="476" w:author="Shen" w:date="2018-01-24T18:33:00Z">
        <w:r w:rsidR="002E2C2C" w:rsidRPr="002E2C2C">
          <w:rPr>
            <w:rFonts w:ascii="Times New Roman" w:hAnsi="Times New Roman" w:cs="Times New Roman"/>
            <w:sz w:val="24"/>
            <w:szCs w:val="24"/>
          </w:rPr>
          <w:t xml:space="preserve"> (100μl)</w:t>
        </w:r>
      </w:ins>
      <w:ins w:id="477" w:author="Shen" w:date="2018-01-24T18:31:00Z">
        <w:r w:rsidR="002E2C2C" w:rsidRPr="002E2C2C">
          <w:rPr>
            <w:rFonts w:ascii="Times New Roman" w:hAnsi="Times New Roman" w:cs="Times New Roman"/>
            <w:sz w:val="24"/>
            <w:szCs w:val="24"/>
          </w:rPr>
          <w:t xml:space="preserve"> from </w:t>
        </w:r>
      </w:ins>
      <w:ins w:id="478" w:author="Shen" w:date="2018-01-24T18:33:00Z">
        <w:r w:rsidR="002E2C2C">
          <w:rPr>
            <w:rFonts w:ascii="Times New Roman" w:hAnsi="Times New Roman" w:cs="Times New Roman" w:hint="eastAsia"/>
            <w:sz w:val="24"/>
            <w:szCs w:val="24"/>
          </w:rPr>
          <w:t xml:space="preserve">each </w:t>
        </w:r>
      </w:ins>
      <w:ins w:id="479" w:author="Shen" w:date="2018-01-24T18:31:00Z">
        <w:r w:rsidR="002E2C2C" w:rsidRPr="002E2C2C">
          <w:rPr>
            <w:rFonts w:ascii="Times New Roman" w:hAnsi="Times New Roman" w:cs="Times New Roman"/>
            <w:sz w:val="24"/>
            <w:szCs w:val="24"/>
          </w:rPr>
          <w:t>pass</w:t>
        </w:r>
        <w:r w:rsidR="002E2C2C">
          <w:rPr>
            <w:rFonts w:ascii="Times New Roman" w:hAnsi="Times New Roman" w:cs="Times New Roman" w:hint="eastAsia"/>
            <w:sz w:val="24"/>
            <w:szCs w:val="24"/>
          </w:rPr>
          <w:t>age</w:t>
        </w:r>
      </w:ins>
      <w:ins w:id="480" w:author="Shen" w:date="2018-01-24T18:35:00Z">
        <w:r w:rsidR="002E2C2C"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:rsidR="00595C88" w:rsidRPr="002E2C2C" w:rsidRDefault="00595C88" w:rsidP="00EE0293">
      <w:pPr>
        <w:spacing w:line="480" w:lineRule="auto"/>
        <w:rPr>
          <w:ins w:id="481" w:author="Shen" w:date="2018-01-24T17:25:00Z"/>
          <w:rFonts w:ascii="Times New Roman" w:hAnsi="Times New Roman" w:cs="Times New Roman"/>
          <w:b/>
          <w:sz w:val="24"/>
          <w:szCs w:val="24"/>
        </w:rPr>
      </w:pPr>
    </w:p>
    <w:p w:rsidR="00EE0293" w:rsidRDefault="00033522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482" w:author="Shen" w:date="2018-01-24T18:58:00Z">
        <w:r>
          <w:rPr>
            <w:rFonts w:ascii="Times New Roman" w:hAnsi="Times New Roman" w:cs="Times New Roman" w:hint="eastAsia"/>
            <w:b/>
            <w:sz w:val="24"/>
            <w:szCs w:val="24"/>
          </w:rPr>
          <w:t>Figure S</w:t>
        </w:r>
      </w:ins>
      <w:ins w:id="483" w:author="Shen" w:date="2018-01-29T16:56:00Z">
        <w:r w:rsidR="005B7CE1">
          <w:rPr>
            <w:rFonts w:ascii="Times New Roman" w:hAnsi="Times New Roman" w:cs="Times New Roman" w:hint="eastAsia"/>
            <w:b/>
            <w:sz w:val="24"/>
            <w:szCs w:val="24"/>
          </w:rPr>
          <w:t>3</w:t>
        </w:r>
      </w:ins>
      <w:ins w:id="484" w:author="Shen" w:date="2018-01-24T18:58:00Z"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. </w:t>
        </w:r>
      </w:ins>
      <w:r w:rsidR="00EE0293" w:rsidRPr="00F20B1E">
        <w:rPr>
          <w:rFonts w:ascii="Times New Roman" w:hAnsi="Times New Roman" w:cs="Times New Roman" w:hint="eastAsia"/>
          <w:b/>
          <w:sz w:val="24"/>
          <w:szCs w:val="24"/>
        </w:rPr>
        <w:t>The alignment</w:t>
      </w:r>
      <w:r w:rsidR="004E5C9E">
        <w:rPr>
          <w:rFonts w:ascii="Times New Roman" w:hAnsi="Times New Roman" w:cs="Times New Roman" w:hint="eastAsia"/>
          <w:b/>
          <w:sz w:val="24"/>
          <w:szCs w:val="24"/>
        </w:rPr>
        <w:t>s of the untranslational regions (UTRs)</w:t>
      </w:r>
      <w:r w:rsidR="00EE0293"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 of L (A), M (B), and S (C) segments from GTV, SFTSV, and HRTV. </w:t>
      </w:r>
      <w:r w:rsidR="00EE0293">
        <w:rPr>
          <w:rFonts w:ascii="Times New Roman" w:hAnsi="Times New Roman" w:cs="Times New Roman" w:hint="eastAsia"/>
          <w:sz w:val="24"/>
          <w:szCs w:val="24"/>
        </w:rPr>
        <w:t xml:space="preserve">The nucleotides conserved in three sequences were shown in </w:t>
      </w:r>
      <w:r w:rsidR="00D5765B">
        <w:rPr>
          <w:rFonts w:ascii="Times New Roman" w:hAnsi="Times New Roman" w:cs="Times New Roman" w:hint="eastAsia"/>
          <w:sz w:val="24"/>
          <w:szCs w:val="24"/>
        </w:rPr>
        <w:t>white characters and shaded in red</w:t>
      </w:r>
      <w:r w:rsidR="00EE0293">
        <w:rPr>
          <w:rFonts w:ascii="Times New Roman" w:hAnsi="Times New Roman" w:cs="Times New Roman" w:hint="eastAsia"/>
          <w:sz w:val="24"/>
          <w:szCs w:val="24"/>
        </w:rPr>
        <w:t>. UTR, un-translational region; IUTR, the internal un-translational region</w:t>
      </w:r>
      <w:r w:rsidR="00D5765B">
        <w:rPr>
          <w:rFonts w:ascii="Times New Roman" w:hAnsi="Times New Roman" w:cs="Times New Roman" w:hint="eastAsia"/>
          <w:sz w:val="24"/>
          <w:szCs w:val="24"/>
        </w:rPr>
        <w:t xml:space="preserve"> in S segments flanked by NSs and NP ORFs</w:t>
      </w:r>
      <w:r w:rsidR="00EE0293">
        <w:rPr>
          <w:rFonts w:ascii="Times New Roman" w:hAnsi="Times New Roman" w:cs="Times New Roman" w:hint="eastAsia"/>
          <w:sz w:val="24"/>
          <w:szCs w:val="24"/>
        </w:rPr>
        <w:t>.</w:t>
      </w: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spacing w:line="480" w:lineRule="auto"/>
        <w:rPr>
          <w:ins w:id="485" w:author="Shen" w:date="2018-01-27T18:10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del w:id="486" w:author="Shen" w:date="2018-01-24T18:58:00Z">
        <w:r w:rsidDel="00033522">
          <w:rPr>
            <w:rFonts w:ascii="Times New Roman" w:hAnsi="Times New Roman" w:cs="Times New Roman" w:hint="eastAsia"/>
            <w:b/>
            <w:sz w:val="24"/>
            <w:szCs w:val="24"/>
          </w:rPr>
          <w:delText>S2</w:delText>
        </w:r>
      </w:del>
      <w:ins w:id="487" w:author="Shen" w:date="2018-01-24T18:58:00Z">
        <w:r w:rsidR="00033522">
          <w:rPr>
            <w:rFonts w:ascii="Times New Roman" w:hAnsi="Times New Roman" w:cs="Times New Roman" w:hint="eastAsia"/>
            <w:b/>
            <w:sz w:val="24"/>
            <w:szCs w:val="24"/>
          </w:rPr>
          <w:t>S</w:t>
        </w:r>
      </w:ins>
      <w:ins w:id="488" w:author="Shen" w:date="2018-01-29T17:51:00Z">
        <w:r w:rsidR="007F580C">
          <w:rPr>
            <w:rFonts w:ascii="Times New Roman" w:hAnsi="Times New Roman" w:cs="Times New Roman" w:hint="eastAsia"/>
            <w:b/>
            <w:sz w:val="24"/>
            <w:szCs w:val="24"/>
          </w:rPr>
          <w:t>4</w:t>
        </w:r>
      </w:ins>
      <w:r w:rsidRPr="00F20B1E">
        <w:rPr>
          <w:rFonts w:ascii="Times New Roman" w:hAnsi="Times New Roman" w:cs="Times New Roman" w:hint="eastAsia"/>
          <w:b/>
          <w:sz w:val="24"/>
          <w:szCs w:val="24"/>
        </w:rPr>
        <w:t>. Sequence alignments of RNA-</w:t>
      </w:r>
      <w:r w:rsidRPr="00F20B1E">
        <w:rPr>
          <w:rFonts w:ascii="Times New Roman" w:hAnsi="Times New Roman" w:cs="Times New Roman"/>
          <w:b/>
          <w:sz w:val="24"/>
          <w:szCs w:val="24"/>
        </w:rPr>
        <w:t>dependent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 xml:space="preserve"> RNA polymerase (RdRp), 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lastRenderedPageBreak/>
        <w:t>glycoprotein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G)</w:t>
      </w:r>
      <w:r w:rsidRPr="00F20B1E">
        <w:rPr>
          <w:rFonts w:ascii="Times New Roman" w:hAnsi="Times New Roman" w:cs="Times New Roman" w:hint="eastAsia"/>
          <w:b/>
          <w:sz w:val="24"/>
          <w:szCs w:val="24"/>
        </w:rPr>
        <w:t>, nucleoproteins (NP), and nonstructural proteins (NSs)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5C9E">
        <w:rPr>
          <w:rFonts w:ascii="Times New Roman" w:hAnsi="Times New Roman" w:cs="Times New Roman" w:hint="eastAsia"/>
          <w:sz w:val="24"/>
          <w:szCs w:val="24"/>
        </w:rPr>
        <w:t xml:space="preserve">Residues highlighted by which characters and red </w:t>
      </w:r>
      <w:r w:rsidR="004E5C9E">
        <w:rPr>
          <w:rFonts w:ascii="Times New Roman" w:hAnsi="Times New Roman" w:cs="Times New Roman"/>
          <w:sz w:val="24"/>
          <w:szCs w:val="24"/>
        </w:rPr>
        <w:t>background</w:t>
      </w:r>
      <w:r w:rsidR="004E5C9E">
        <w:rPr>
          <w:rFonts w:ascii="Times New Roman" w:hAnsi="Times New Roman" w:cs="Times New Roman" w:hint="eastAsia"/>
          <w:sz w:val="24"/>
          <w:szCs w:val="24"/>
        </w:rPr>
        <w:t xml:space="preserve"> are partially conserved residues are highlighted in red characters. Both of them are boxed with blue lines. </w:t>
      </w:r>
      <w:r>
        <w:rPr>
          <w:rFonts w:ascii="Times New Roman" w:hAnsi="Times New Roman" w:cs="Times New Roman" w:hint="eastAsia"/>
          <w:sz w:val="24"/>
          <w:szCs w:val="24"/>
        </w:rPr>
        <w:t xml:space="preserve">(A) </w:t>
      </w:r>
      <w:r w:rsidR="002A2008">
        <w:rPr>
          <w:rFonts w:ascii="Times New Roman" w:hAnsi="Times New Roman" w:cs="Times New Roman"/>
          <w:sz w:val="24"/>
          <w:szCs w:val="24"/>
        </w:rPr>
        <w:t>Sequence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alignment </w:t>
      </w:r>
      <w:r>
        <w:rPr>
          <w:rFonts w:ascii="Times New Roman" w:hAnsi="Times New Roman" w:cs="Times New Roman" w:hint="eastAsia"/>
          <w:sz w:val="24"/>
          <w:szCs w:val="24"/>
        </w:rPr>
        <w:t>of GTV, SFTSV, and HRTV</w:t>
      </w:r>
      <w:r w:rsidR="002A2008" w:rsidRPr="002A20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2008">
        <w:rPr>
          <w:rFonts w:ascii="Times New Roman" w:hAnsi="Times New Roman" w:cs="Times New Roman" w:hint="eastAsia"/>
          <w:sz w:val="24"/>
          <w:szCs w:val="24"/>
        </w:rPr>
        <w:t>RdRp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functional domains were indicated by solid lines in </w:t>
      </w:r>
      <w:r>
        <w:rPr>
          <w:rFonts w:ascii="Times New Roman" w:hAnsi="Times New Roman" w:cs="Times New Roman"/>
          <w:sz w:val="24"/>
          <w:szCs w:val="24"/>
        </w:rPr>
        <w:t>accordance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the amino acid positions. Important functional motifs were shaded in </w:t>
      </w:r>
      <w:r w:rsidR="00211162">
        <w:rPr>
          <w:rFonts w:ascii="Times New Roman" w:hAnsi="Times New Roman" w:cs="Times New Roman" w:hint="eastAsia"/>
          <w:sz w:val="24"/>
          <w:szCs w:val="24"/>
        </w:rPr>
        <w:t>light grey boxes</w:t>
      </w:r>
      <w:r>
        <w:rPr>
          <w:rFonts w:ascii="Times New Roman" w:hAnsi="Times New Roman" w:cs="Times New Roman" w:hint="eastAsia"/>
          <w:sz w:val="24"/>
          <w:szCs w:val="24"/>
        </w:rPr>
        <w:t xml:space="preserve">. (B) </w:t>
      </w:r>
      <w:r w:rsidR="002A2008">
        <w:rPr>
          <w:rFonts w:ascii="Times New Roman" w:hAnsi="Times New Roman" w:cs="Times New Roman" w:hint="eastAsia"/>
          <w:sz w:val="24"/>
          <w:szCs w:val="24"/>
        </w:rPr>
        <w:t>Sequence a</w:t>
      </w:r>
      <w:r>
        <w:rPr>
          <w:rFonts w:ascii="Times New Roman" w:hAnsi="Times New Roman" w:cs="Times New Roman" w:hint="eastAsia"/>
          <w:sz w:val="24"/>
          <w:szCs w:val="24"/>
        </w:rPr>
        <w:t>lignment of GTV, SFTSV, and HRTV</w:t>
      </w:r>
      <w:r w:rsidR="002A2008" w:rsidRPr="002A200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2008">
        <w:rPr>
          <w:rFonts w:ascii="Times New Roman" w:hAnsi="Times New Roman" w:cs="Times New Roman" w:hint="eastAsia"/>
          <w:sz w:val="24"/>
          <w:szCs w:val="24"/>
        </w:rPr>
        <w:t>glycoproteins</w:t>
      </w:r>
      <w:r>
        <w:rPr>
          <w:rFonts w:ascii="Times New Roman" w:hAnsi="Times New Roman" w:cs="Times New Roman" w:hint="eastAsia"/>
          <w:sz w:val="24"/>
          <w:szCs w:val="24"/>
        </w:rPr>
        <w:t>. Signal peptides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(SP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transmembrane regions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 (TM1, TM2, and TM3)</w:t>
      </w:r>
      <w:r>
        <w:rPr>
          <w:rFonts w:ascii="Times New Roman" w:hAnsi="Times New Roman" w:cs="Times New Roman" w:hint="eastAsia"/>
          <w:sz w:val="24"/>
          <w:szCs w:val="24"/>
        </w:rPr>
        <w:t xml:space="preserve"> were marked by </w:t>
      </w:r>
      <w:r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 w:hint="eastAsia"/>
          <w:sz w:val="24"/>
          <w:szCs w:val="24"/>
        </w:rPr>
        <w:t xml:space="preserve">- and </w:t>
      </w:r>
      <w:r w:rsidR="002A2008">
        <w:rPr>
          <w:rFonts w:ascii="Times New Roman" w:hAnsi="Times New Roman" w:cs="Times New Roman" w:hint="eastAsia"/>
          <w:sz w:val="24"/>
          <w:szCs w:val="24"/>
        </w:rPr>
        <w:t>green</w:t>
      </w:r>
      <w:r>
        <w:rPr>
          <w:rFonts w:ascii="Times New Roman" w:hAnsi="Times New Roman" w:cs="Times New Roman" w:hint="eastAsia"/>
          <w:sz w:val="24"/>
          <w:szCs w:val="24"/>
        </w:rPr>
        <w:t xml:space="preserve">-filled boxes, respectively.  N-glycosylation sites were indicated by 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blue </w:t>
      </w:r>
      <w:r>
        <w:rPr>
          <w:rFonts w:ascii="Times New Roman" w:hAnsi="Times New Roman" w:cs="Times New Roman" w:hint="eastAsia"/>
          <w:sz w:val="24"/>
          <w:szCs w:val="24"/>
        </w:rPr>
        <w:t xml:space="preserve">triangles. </w:t>
      </w:r>
      <w:r w:rsidR="002A2008">
        <w:rPr>
          <w:rFonts w:ascii="Times New Roman" w:hAnsi="Times New Roman" w:cs="Times New Roman" w:hint="eastAsia"/>
          <w:sz w:val="24"/>
          <w:szCs w:val="24"/>
        </w:rPr>
        <w:t xml:space="preserve">Disulfide bonds observed in crystal structures are numbered below the sequences in green for SFTSV Gn and blue for SFTSV Gc. </w:t>
      </w:r>
      <w:r w:rsidR="004B0A7C">
        <w:rPr>
          <w:rFonts w:ascii="Times New Roman" w:hAnsi="Times New Roman" w:cs="Times New Roman" w:hint="eastAsia"/>
          <w:sz w:val="24"/>
          <w:szCs w:val="24"/>
        </w:rPr>
        <w:t>Two cysteines important for SFTSV Gn stability are labeled with black asterisks and other four cysteines responsible for SFTSV Gn dimerization are labeled with purple asterisks. The neutralizing antibody epitop</w:t>
      </w:r>
      <w:r w:rsidR="004B0A7C" w:rsidRPr="00496364">
        <w:rPr>
          <w:rFonts w:ascii="Times New Roman" w:hAnsi="Times New Roman" w:cs="Times New Roman"/>
          <w:sz w:val="24"/>
          <w:szCs w:val="24"/>
        </w:rPr>
        <w:t>e (</w:t>
      </w:r>
      <w:bookmarkStart w:id="489" w:name="OLE_LINK1"/>
      <w:bookmarkStart w:id="490" w:name="OLE_LINK2"/>
      <w:r w:rsidR="004B0A7C" w:rsidRPr="006B7E0B">
        <w:rPr>
          <w:rFonts w:ascii="Times New Roman" w:hAnsi="Times New Roman" w:cs="Times New Roman"/>
          <w:sz w:val="24"/>
          <w:szCs w:val="24"/>
        </w:rPr>
        <w:t>α</w:t>
      </w:r>
      <w:r w:rsidR="004B0A7C" w:rsidRPr="00550F94">
        <w:rPr>
          <w:rFonts w:ascii="Times New Roman" w:hAnsi="Times New Roman" w:cs="Times New Roman"/>
          <w:sz w:val="24"/>
          <w:szCs w:val="24"/>
        </w:rPr>
        <w:t>6</w:t>
      </w:r>
      <w:bookmarkEnd w:id="489"/>
      <w:bookmarkEnd w:id="490"/>
      <w:r w:rsidR="004B0A7C" w:rsidRPr="00550F94">
        <w:rPr>
          <w:rFonts w:ascii="Times New Roman" w:hAnsi="Times New Roman" w:cs="Times New Roman"/>
          <w:sz w:val="24"/>
          <w:szCs w:val="24"/>
        </w:rPr>
        <w:t>) i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n SFTSV Gn are boxed in red. </w:t>
      </w:r>
      <w:r>
        <w:rPr>
          <w:rFonts w:ascii="Times New Roman" w:hAnsi="Times New Roman" w:cs="Times New Roman" w:hint="eastAsia"/>
          <w:sz w:val="24"/>
          <w:szCs w:val="24"/>
        </w:rPr>
        <w:t>Two loops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 (Loop 1 and Loop 2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important for fusion and found in SFTSV </w:t>
      </w:r>
      <w:r>
        <w:rPr>
          <w:rFonts w:ascii="Times New Roman" w:hAnsi="Times New Roman" w:cs="Times New Roman" w:hint="eastAsia"/>
          <w:sz w:val="24"/>
          <w:szCs w:val="24"/>
        </w:rPr>
        <w:t xml:space="preserve">Gc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are </w:t>
      </w:r>
      <w:r>
        <w:rPr>
          <w:rFonts w:ascii="Times New Roman" w:hAnsi="Times New Roman" w:cs="Times New Roman" w:hint="eastAsia"/>
          <w:sz w:val="24"/>
          <w:szCs w:val="24"/>
        </w:rPr>
        <w:t xml:space="preserve">boxed in </w:t>
      </w:r>
      <w:r w:rsidR="004B0A7C">
        <w:rPr>
          <w:rFonts w:ascii="Times New Roman" w:hAnsi="Times New Roman" w:cs="Times New Roman" w:hint="eastAsia"/>
          <w:sz w:val="24"/>
          <w:szCs w:val="24"/>
        </w:rPr>
        <w:t>black</w:t>
      </w:r>
      <w:r>
        <w:rPr>
          <w:rFonts w:ascii="Times New Roman" w:hAnsi="Times New Roman" w:cs="Times New Roman" w:hint="eastAsia"/>
          <w:sz w:val="24"/>
          <w:szCs w:val="24"/>
        </w:rPr>
        <w:t xml:space="preserve">. (C) </w:t>
      </w:r>
      <w:r w:rsidR="004B0A7C">
        <w:rPr>
          <w:rFonts w:ascii="Times New Roman" w:hAnsi="Times New Roman" w:cs="Times New Roman" w:hint="eastAsia"/>
          <w:sz w:val="24"/>
          <w:szCs w:val="24"/>
        </w:rPr>
        <w:t xml:space="preserve">Sequence alignment </w:t>
      </w:r>
      <w:r>
        <w:rPr>
          <w:rFonts w:ascii="Times New Roman" w:hAnsi="Times New Roman" w:cs="Times New Roman" w:hint="eastAsia"/>
          <w:sz w:val="24"/>
          <w:szCs w:val="24"/>
        </w:rPr>
        <w:t>of GTV, SFTSV, and HRTV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NPs</w:t>
      </w:r>
      <w:r>
        <w:rPr>
          <w:rFonts w:ascii="Times New Roman" w:hAnsi="Times New Roman" w:cs="Times New Roman" w:hint="eastAsia"/>
          <w:sz w:val="24"/>
          <w:szCs w:val="24"/>
        </w:rPr>
        <w:t>. The cyan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asterisks</w:t>
      </w:r>
      <w:r>
        <w:rPr>
          <w:rFonts w:ascii="Times New Roman" w:hAnsi="Times New Roman" w:cs="Times New Roman" w:hint="eastAsia"/>
          <w:sz w:val="24"/>
          <w:szCs w:val="24"/>
        </w:rPr>
        <w:t xml:space="preserve"> labeled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the residues </w:t>
      </w:r>
      <w:r>
        <w:rPr>
          <w:rFonts w:ascii="Times New Roman" w:hAnsi="Times New Roman" w:cs="Times New Roman" w:hint="eastAsia"/>
          <w:sz w:val="24"/>
          <w:szCs w:val="24"/>
        </w:rPr>
        <w:t>responsible for oligmerization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and purple asterisks indicated the amino acids important for RNA binding observed in SFTSV NP crystal structure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residues </w:t>
      </w:r>
      <w:r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are conserved in </w:t>
      </w:r>
      <w:r>
        <w:rPr>
          <w:rFonts w:ascii="Times New Roman" w:hAnsi="Times New Roman" w:cs="Times New Roman" w:hint="eastAsia"/>
          <w:sz w:val="24"/>
          <w:szCs w:val="24"/>
        </w:rPr>
        <w:t>GTV and SFTSV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 NP but not in HRTV NP are shaded in green</w:t>
      </w:r>
      <w:r>
        <w:rPr>
          <w:rFonts w:ascii="Times New Roman" w:hAnsi="Times New Roman" w:cs="Times New Roman" w:hint="eastAsia"/>
          <w:sz w:val="24"/>
          <w:szCs w:val="24"/>
        </w:rPr>
        <w:t xml:space="preserve">. (D)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Sequence </w:t>
      </w:r>
      <w:r>
        <w:rPr>
          <w:rFonts w:ascii="Times New Roman" w:hAnsi="Times New Roman" w:cs="Times New Roman" w:hint="eastAsia"/>
          <w:sz w:val="24"/>
          <w:szCs w:val="24"/>
        </w:rPr>
        <w:t>alignment of GTV, SFTSV, and HRTV</w:t>
      </w:r>
      <w:r w:rsidR="001415BE" w:rsidRPr="001415B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415BE">
        <w:rPr>
          <w:rFonts w:ascii="Times New Roman" w:hAnsi="Times New Roman" w:cs="Times New Roman" w:hint="eastAsia"/>
          <w:sz w:val="24"/>
          <w:szCs w:val="24"/>
        </w:rPr>
        <w:t>NSs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conserved PXXP motifs </w:t>
      </w:r>
      <w:r w:rsidR="001415BE">
        <w:rPr>
          <w:rFonts w:ascii="Times New Roman" w:hAnsi="Times New Roman" w:cs="Times New Roman" w:hint="eastAsia"/>
          <w:sz w:val="24"/>
          <w:szCs w:val="24"/>
        </w:rPr>
        <w:t xml:space="preserve">are shaded </w:t>
      </w:r>
      <w:r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1415BE">
        <w:rPr>
          <w:rFonts w:ascii="Times New Roman" w:hAnsi="Times New Roman" w:cs="Times New Roman" w:hint="eastAsia"/>
          <w:sz w:val="24"/>
          <w:szCs w:val="24"/>
        </w:rPr>
        <w:t>gree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01757C" w:rsidRDefault="0001757C" w:rsidP="00EE0293">
      <w:pPr>
        <w:spacing w:line="480" w:lineRule="auto"/>
        <w:rPr>
          <w:ins w:id="491" w:author="Shen" w:date="2018-01-27T18:10:00Z"/>
          <w:rFonts w:ascii="Times New Roman" w:hAnsi="Times New Roman" w:cs="Times New Roman"/>
          <w:sz w:val="24"/>
          <w:szCs w:val="24"/>
        </w:rPr>
      </w:pPr>
    </w:p>
    <w:p w:rsidR="0001757C" w:rsidRDefault="0001757C" w:rsidP="0001757C">
      <w:pPr>
        <w:spacing w:line="480" w:lineRule="auto"/>
        <w:rPr>
          <w:ins w:id="492" w:author="Shen" w:date="2018-01-27T18:13:00Z"/>
          <w:rFonts w:ascii="Times New Roman" w:hAnsi="Times New Roman" w:cs="Times New Roman"/>
          <w:sz w:val="24"/>
          <w:szCs w:val="24"/>
        </w:rPr>
      </w:pPr>
      <w:ins w:id="493" w:author="Shen" w:date="2018-01-27T18:10:00Z">
        <w:r w:rsidRPr="0001757C">
          <w:rPr>
            <w:rFonts w:ascii="Times New Roman" w:hAnsi="Times New Roman" w:cs="Times New Roman"/>
            <w:b/>
            <w:sz w:val="24"/>
            <w:szCs w:val="24"/>
            <w:rPrChange w:id="494" w:author="Shen" w:date="2018-01-27T18:13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Figure S</w:t>
        </w:r>
      </w:ins>
      <w:ins w:id="495" w:author="Shen" w:date="2018-01-29T17:51:00Z">
        <w:r w:rsidR="007F580C">
          <w:rPr>
            <w:rFonts w:ascii="Times New Roman" w:hAnsi="Times New Roman" w:cs="Times New Roman" w:hint="eastAsia"/>
            <w:b/>
            <w:sz w:val="24"/>
            <w:szCs w:val="24"/>
          </w:rPr>
          <w:t>5</w:t>
        </w:r>
      </w:ins>
      <w:ins w:id="496" w:author="Shen" w:date="2018-02-09T16:38:00Z">
        <w:r w:rsidR="00334D94">
          <w:rPr>
            <w:rFonts w:ascii="Times New Roman" w:hAnsi="Times New Roman" w:cs="Times New Roman" w:hint="eastAsia"/>
            <w:b/>
            <w:sz w:val="24"/>
            <w:szCs w:val="24"/>
          </w:rPr>
          <w:t>.</w:t>
        </w:r>
      </w:ins>
      <w:ins w:id="497" w:author="Shen" w:date="2018-01-27T18:10:00Z">
        <w:r w:rsidR="00334D94" w:rsidRPr="00334D94">
          <w:rPr>
            <w:rFonts w:ascii="Times New Roman" w:hAnsi="Times New Roman" w:cs="Times New Roman"/>
            <w:b/>
            <w:sz w:val="24"/>
            <w:szCs w:val="24"/>
          </w:rPr>
          <w:t xml:space="preserve"> </w:t>
        </w:r>
      </w:ins>
      <w:ins w:id="498" w:author="Shen" w:date="2018-01-27T18:13:00Z">
        <w:r w:rsidRPr="006B7DE2">
          <w:rPr>
            <w:rFonts w:ascii="Times New Roman" w:hAnsi="Times New Roman" w:cs="Times New Roman" w:hint="eastAsia"/>
            <w:b/>
            <w:sz w:val="24"/>
            <w:szCs w:val="24"/>
          </w:rPr>
          <w:t xml:space="preserve">The reporter assays using SFTSV 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>replicon</w:t>
        </w:r>
        <w:r w:rsidRPr="006B7DE2">
          <w:rPr>
            <w:rFonts w:ascii="Times New Roman" w:hAnsi="Times New Roman" w:cs="Times New Roman" w:hint="eastAsia"/>
            <w:b/>
            <w:sz w:val="24"/>
            <w:szCs w:val="24"/>
          </w:rPr>
          <w:t xml:space="preserve"> system with the </w:t>
        </w:r>
        <w:r w:rsidRPr="006B7DE2">
          <w:rPr>
            <w:rFonts w:ascii="Times New Roman" w:hAnsi="Times New Roman" w:cs="Times New Roman" w:hint="eastAsia"/>
            <w:b/>
            <w:sz w:val="24"/>
            <w:szCs w:val="24"/>
          </w:rPr>
          <w:lastRenderedPageBreak/>
          <w:t>substitution of SFTSV, GTV, or HRTV NP, respectively.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499" w:author="Shen" w:date="2018-01-27T18:14:00Z">
        <w:r>
          <w:rPr>
            <w:rFonts w:ascii="Times New Roman" w:hAnsi="Times New Roman" w:cs="Times New Roman" w:hint="eastAsia"/>
            <w:sz w:val="24"/>
            <w:szCs w:val="24"/>
          </w:rPr>
          <w:t xml:space="preserve">(A) </w:t>
        </w:r>
      </w:ins>
      <w:ins w:id="500" w:author="Shen" w:date="2018-01-27T18:13:00Z">
        <w:r>
          <w:rPr>
            <w:rFonts w:ascii="Times New Roman" w:hAnsi="Times New Roman" w:cs="Times New Roman" w:hint="eastAsia"/>
            <w:sz w:val="24"/>
            <w:szCs w:val="24"/>
          </w:rPr>
          <w:t xml:space="preserve">The reporter assays were performed using the system with the </w:t>
        </w:r>
        <w:r>
          <w:rPr>
            <w:rFonts w:ascii="Times New Roman" w:hAnsi="Times New Roman" w:cs="Times New Roman" w:hint="eastAsia"/>
            <w:i/>
            <w:sz w:val="24"/>
            <w:szCs w:val="24"/>
          </w:rPr>
          <w:t>luciferase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reporter plasmids. </w:t>
        </w:r>
        <w:r>
          <w:rPr>
            <w:rFonts w:ascii="Times New Roman" w:hAnsi="Times New Roman" w:cs="Times New Roman"/>
            <w:sz w:val="24"/>
            <w:szCs w:val="24"/>
          </w:rPr>
          <w:t>The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relative luciferase activity (Rel. Luc. Act.) in each groups with NP substitution was measured in triplicates. </w:t>
        </w:r>
        <w:bookmarkStart w:id="501" w:name="OLE_LINK73"/>
        <w:bookmarkStart w:id="502" w:name="OLE_LINK74"/>
        <w:r>
          <w:rPr>
            <w:rFonts w:ascii="Times New Roman" w:hAnsi="Times New Roman" w:cs="Times New Roman" w:hint="eastAsia"/>
            <w:sz w:val="24"/>
            <w:szCs w:val="24"/>
          </w:rPr>
          <w:t>(</w:t>
        </w:r>
      </w:ins>
      <w:ins w:id="503" w:author="Shen" w:date="2018-01-27T18:14:00Z">
        <w:r>
          <w:rPr>
            <w:rFonts w:ascii="Times New Roman" w:hAnsi="Times New Roman" w:cs="Times New Roman" w:hint="eastAsia"/>
            <w:sz w:val="24"/>
            <w:szCs w:val="24"/>
          </w:rPr>
          <w:t>B</w:t>
        </w:r>
      </w:ins>
      <w:ins w:id="504" w:author="Shen" w:date="2018-01-27T18:13:00Z">
        <w:r>
          <w:rPr>
            <w:rFonts w:ascii="Times New Roman" w:hAnsi="Times New Roman" w:cs="Times New Roman" w:hint="eastAsia"/>
            <w:sz w:val="24"/>
            <w:szCs w:val="24"/>
          </w:rPr>
          <w:t xml:space="preserve">) The fold changes of </w:t>
        </w:r>
        <w:r w:rsidRPr="003804F6">
          <w:rPr>
            <w:rFonts w:ascii="Times New Roman" w:hAnsi="Times New Roman" w:cs="Times New Roman"/>
            <w:sz w:val="24"/>
            <w:szCs w:val="24"/>
          </w:rPr>
          <w:t>luciferase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activities</w:t>
        </w:r>
        <w:bookmarkEnd w:id="501"/>
        <w:bookmarkEnd w:id="502"/>
        <w:r>
          <w:rPr>
            <w:rFonts w:ascii="Times New Roman" w:hAnsi="Times New Roman" w:cs="Times New Roman" w:hint="eastAsia"/>
            <w:sz w:val="24"/>
            <w:szCs w:val="24"/>
          </w:rPr>
          <w:t xml:space="preserve"> from each group as indicated in (</w:t>
        </w:r>
      </w:ins>
      <w:ins w:id="505" w:author="Shen" w:date="2018-01-27T18:14:00Z">
        <w:r>
          <w:rPr>
            <w:rFonts w:ascii="Times New Roman" w:hAnsi="Times New Roman" w:cs="Times New Roman" w:hint="eastAsia"/>
            <w:sz w:val="24"/>
            <w:szCs w:val="24"/>
          </w:rPr>
          <w:t>A</w:t>
        </w:r>
      </w:ins>
      <w:ins w:id="506" w:author="Shen" w:date="2018-01-27T18:13:00Z">
        <w:r>
          <w:rPr>
            <w:rFonts w:ascii="Times New Roman" w:hAnsi="Times New Roman" w:cs="Times New Roman" w:hint="eastAsia"/>
            <w:sz w:val="24"/>
            <w:szCs w:val="24"/>
          </w:rPr>
          <w:t xml:space="preserve">) were shown as the </w:t>
        </w:r>
        <w:r w:rsidRPr="003804F6">
          <w:rPr>
            <w:rFonts w:ascii="Times New Roman" w:hAnsi="Times New Roman" w:cs="Times New Roman"/>
            <w:sz w:val="24"/>
            <w:szCs w:val="24"/>
          </w:rPr>
          <w:t>luciferase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activities of other groups expressed as the levels </w:t>
        </w:r>
        <w:r w:rsidRPr="003804F6">
          <w:rPr>
            <w:rFonts w:ascii="Times New Roman" w:hAnsi="Times New Roman" w:cs="Times New Roman"/>
            <w:sz w:val="24"/>
            <w:szCs w:val="24"/>
          </w:rPr>
          <w:t>normalized to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the SFTSV group. The activities from the SFTSV NP group were set as 100%. The data were shown as means</w:t>
        </w:r>
        <w:r w:rsidRPr="006B7DE2">
          <w:rPr>
            <w:rFonts w:ascii="Times New Roman" w:hAnsi="Times New Roman" w:cs="Times New Roman"/>
            <w:sz w:val="24"/>
            <w:szCs w:val="24"/>
          </w:rPr>
          <w:t xml:space="preserve"> ±SD</w:t>
        </w:r>
        <w:r>
          <w:rPr>
            <w:rFonts w:ascii="Times New Roman" w:hAnsi="Times New Roman" w:cs="Times New Roman" w:hint="eastAsia"/>
            <w:sz w:val="24"/>
            <w:szCs w:val="24"/>
          </w:rPr>
          <w:t>.</w:t>
        </w:r>
      </w:ins>
    </w:p>
    <w:p w:rsidR="0001757C" w:rsidRDefault="0001757C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580C" w:rsidRDefault="007F580C" w:rsidP="007F580C">
      <w:pPr>
        <w:spacing w:line="480" w:lineRule="auto"/>
        <w:rPr>
          <w:ins w:id="507" w:author="Shen" w:date="2018-01-29T19:14:00Z"/>
          <w:rFonts w:ascii="Times New Roman" w:hAnsi="Times New Roman" w:cs="Times New Roman"/>
          <w:sz w:val="24"/>
          <w:szCs w:val="24"/>
        </w:rPr>
      </w:pPr>
      <w:ins w:id="508" w:author="Shen" w:date="2018-01-29T17:52:00Z">
        <w:r w:rsidRPr="00F804BC">
          <w:rPr>
            <w:rFonts w:ascii="Times New Roman" w:hAnsi="Times New Roman" w:cs="Times New Roman" w:hint="eastAsia"/>
            <w:b/>
            <w:sz w:val="24"/>
            <w:szCs w:val="24"/>
          </w:rPr>
          <w:t xml:space="preserve">Figure 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>S6</w:t>
        </w:r>
        <w:r w:rsidRPr="00F804BC">
          <w:rPr>
            <w:rFonts w:ascii="Times New Roman" w:hAnsi="Times New Roman" w:cs="Times New Roman" w:hint="eastAsia"/>
            <w:b/>
            <w:sz w:val="24"/>
            <w:szCs w:val="24"/>
          </w:rPr>
          <w:t xml:space="preserve">. </w:t>
        </w:r>
        <w:r w:rsidRPr="00A83775">
          <w:rPr>
            <w:rFonts w:ascii="Times New Roman" w:hAnsi="Times New Roman" w:cs="Times New Roman"/>
            <w:b/>
            <w:sz w:val="24"/>
            <w:szCs w:val="24"/>
          </w:rPr>
          <w:t>The ML phylogenetic tree</w:t>
        </w:r>
        <w:r w:rsidRPr="00A83775">
          <w:rPr>
            <w:rFonts w:ascii="Times New Roman" w:hAnsi="Times New Roman" w:cs="Times New Roman" w:hint="eastAsia"/>
            <w:b/>
            <w:sz w:val="24"/>
            <w:szCs w:val="24"/>
          </w:rPr>
          <w:t xml:space="preserve"> built based on the 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>partial sequences of S</w:t>
        </w:r>
        <w:r w:rsidRPr="00A83775">
          <w:rPr>
            <w:rFonts w:ascii="Times New Roman" w:hAnsi="Times New Roman" w:cs="Times New Roman" w:hint="eastAsia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segments from GTV, SFTSV, and HRTV.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Sequences of </w:t>
        </w:r>
        <w:r w:rsidRPr="00581143">
          <w:rPr>
            <w:rFonts w:ascii="Times New Roman" w:hAnsi="Times New Roman" w:cs="Times New Roman" w:hint="eastAsia"/>
            <w:sz w:val="24"/>
            <w:szCs w:val="24"/>
          </w:rPr>
          <w:t>PCR products from four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GTV</w:t>
        </w:r>
        <w:r w:rsidRPr="00581143">
          <w:rPr>
            <w:rFonts w:ascii="Times New Roman" w:hAnsi="Times New Roman" w:cs="Times New Roman" w:hint="eastAsia"/>
            <w:sz w:val="24"/>
            <w:szCs w:val="24"/>
          </w:rPr>
          <w:t xml:space="preserve"> positive tick group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were included</w:t>
        </w:r>
        <w:r w:rsidRPr="00581143">
          <w:rPr>
            <w:rFonts w:ascii="Times New Roman" w:hAnsi="Times New Roman" w:cs="Times New Roman" w:hint="eastAsia"/>
            <w:sz w:val="24"/>
            <w:szCs w:val="24"/>
          </w:rPr>
          <w:t>.</w:t>
        </w:r>
        <w:r>
          <w:rPr>
            <w:rFonts w:ascii="Times New Roman" w:hAnsi="Times New Roman" w:cs="Times New Roman" w:hint="eastAsia"/>
            <w:b/>
            <w:sz w:val="24"/>
            <w:szCs w:val="24"/>
          </w:rPr>
          <w:t xml:space="preserve"> 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All strains were presented as </w:t>
        </w:r>
        <w:r>
          <w:rPr>
            <w:rFonts w:ascii="Times New Roman" w:hAnsi="Times New Roman" w:cs="Times New Roman"/>
            <w:sz w:val="24"/>
            <w:szCs w:val="24"/>
          </w:rPr>
          <w:t>“</w:t>
        </w:r>
        <w:r>
          <w:rPr>
            <w:rFonts w:ascii="Times New Roman" w:hAnsi="Times New Roman" w:cs="Times New Roman" w:hint="eastAsia"/>
            <w:sz w:val="24"/>
            <w:szCs w:val="24"/>
          </w:rPr>
          <w:t>virus name strain</w:t>
        </w:r>
        <w:r>
          <w:rPr>
            <w:rFonts w:ascii="Times New Roman" w:hAnsi="Times New Roman" w:cs="Times New Roman"/>
            <w:sz w:val="24"/>
            <w:szCs w:val="24"/>
          </w:rPr>
          <w:t>”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. The GTV strains were shown in bold </w:t>
        </w:r>
        <w:r>
          <w:rPr>
            <w:rFonts w:ascii="Times New Roman" w:hAnsi="Times New Roman" w:cs="Times New Roman"/>
            <w:sz w:val="24"/>
            <w:szCs w:val="24"/>
          </w:rPr>
          <w:t>characters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and the </w:t>
        </w:r>
        <w:r>
          <w:rPr>
            <w:rFonts w:ascii="Times New Roman" w:hAnsi="Times New Roman" w:cs="Times New Roman"/>
            <w:sz w:val="24"/>
            <w:szCs w:val="24"/>
          </w:rPr>
          <w:t>isolated</w:t>
        </w:r>
        <w:r>
          <w:rPr>
            <w:rFonts w:ascii="Times New Roman" w:hAnsi="Times New Roman" w:cs="Times New Roman" w:hint="eastAsia"/>
            <w:sz w:val="24"/>
            <w:szCs w:val="24"/>
          </w:rPr>
          <w:t xml:space="preserve"> virus strain DXM was labeled by black solid circle. The ML tree was</w:t>
        </w:r>
        <w:r w:rsidRPr="00A83775">
          <w:rPr>
            <w:rFonts w:ascii="Times New Roman" w:hAnsi="Times New Roman" w:cs="Times New Roman"/>
            <w:sz w:val="24"/>
            <w:szCs w:val="24"/>
          </w:rPr>
          <w:t xml:space="preserve"> constructed using Mega 5.0 and tested by the bootstrap method with 1000 replications.</w:t>
        </w:r>
      </w:ins>
    </w:p>
    <w:p w:rsidR="001824EB" w:rsidRDefault="001824EB" w:rsidP="007F580C">
      <w:pPr>
        <w:spacing w:line="480" w:lineRule="auto"/>
        <w:rPr>
          <w:ins w:id="509" w:author="Shen" w:date="2018-01-29T19:14:00Z"/>
          <w:rFonts w:ascii="Times New Roman" w:hAnsi="Times New Roman" w:cs="Times New Roman"/>
          <w:sz w:val="24"/>
          <w:szCs w:val="24"/>
        </w:rPr>
      </w:pPr>
    </w:p>
    <w:p w:rsidR="001824EB" w:rsidRDefault="001824EB" w:rsidP="007F580C">
      <w:pPr>
        <w:spacing w:line="480" w:lineRule="auto"/>
        <w:rPr>
          <w:ins w:id="510" w:author="Shen" w:date="2018-01-29T17:52:00Z"/>
          <w:rFonts w:ascii="Times New Roman" w:hAnsi="Times New Roman" w:cs="Times New Roman"/>
          <w:sz w:val="24"/>
          <w:szCs w:val="24"/>
        </w:rPr>
      </w:pPr>
      <w:ins w:id="511" w:author="Shen" w:date="2018-01-29T19:14:00Z">
        <w:r w:rsidRPr="001A6D87">
          <w:rPr>
            <w:rFonts w:ascii="Times New Roman" w:hAnsi="Times New Roman" w:cs="Times New Roman"/>
            <w:b/>
            <w:sz w:val="24"/>
            <w:szCs w:val="24"/>
            <w:rPrChange w:id="512" w:author="Shen" w:date="2018-01-30T12:17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Figure S7. Immunofluorescence assays of human serum samples </w:t>
        </w:r>
        <w:r w:rsidR="00FB7420" w:rsidRPr="001A6D87">
          <w:rPr>
            <w:rFonts w:ascii="Times New Roman" w:hAnsi="Times New Roman" w:cs="Times New Roman"/>
            <w:b/>
            <w:sz w:val="24"/>
            <w:szCs w:val="24"/>
            <w:rPrChange w:id="513" w:author="Shen" w:date="2018-01-30T12:17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against GTV infected cells.</w:t>
        </w:r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514" w:author="Shen" w:date="2018-01-29T19:15:00Z">
        <w:r w:rsidR="00FB7420">
          <w:rPr>
            <w:rFonts w:ascii="Times New Roman" w:hAnsi="Times New Roman" w:cs="Times New Roman" w:hint="eastAsia"/>
            <w:sz w:val="24"/>
            <w:szCs w:val="24"/>
          </w:rPr>
          <w:t>Vero cells were seeded in 96-well plates and infected by GTV. T</w:t>
        </w:r>
      </w:ins>
      <w:ins w:id="515" w:author="Shen" w:date="2018-01-29T19:16:00Z">
        <w:r w:rsidR="00FB7420">
          <w:rPr>
            <w:rFonts w:ascii="Times New Roman" w:hAnsi="Times New Roman" w:cs="Times New Roman" w:hint="eastAsia"/>
            <w:sz w:val="24"/>
            <w:szCs w:val="24"/>
          </w:rPr>
          <w:t>he infected cells were blotted by</w:t>
        </w:r>
      </w:ins>
      <w:ins w:id="516" w:author="Shen" w:date="2018-01-29T19:17:00Z"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 IFA </w:t>
        </w:r>
      </w:ins>
      <w:ins w:id="517" w:author="Shen" w:date="2018-02-09T16:45:00Z">
        <w:r w:rsidR="004772D9">
          <w:rPr>
            <w:rFonts w:ascii="Times New Roman" w:hAnsi="Times New Roman" w:cs="Times New Roman" w:hint="eastAsia"/>
            <w:sz w:val="24"/>
            <w:szCs w:val="24"/>
          </w:rPr>
          <w:t>at 48 h p.i.</w:t>
        </w:r>
        <w:r w:rsidR="004772D9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518" w:author="Shen" w:date="2018-01-29T19:17:00Z">
        <w:r w:rsidR="00FB7420">
          <w:rPr>
            <w:rFonts w:ascii="Times New Roman" w:hAnsi="Times New Roman" w:cs="Times New Roman" w:hint="eastAsia"/>
            <w:sz w:val="24"/>
            <w:szCs w:val="24"/>
          </w:rPr>
          <w:t>using</w:t>
        </w:r>
      </w:ins>
      <w:ins w:id="519" w:author="Shen" w:date="2018-01-29T19:16:00Z"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 human serum samples in the 20-fold dilution</w:t>
        </w:r>
      </w:ins>
      <w:ins w:id="520" w:author="Shen" w:date="2018-02-09T16:45:00Z">
        <w:r w:rsidR="004772D9">
          <w:rPr>
            <w:rFonts w:ascii="Times New Roman" w:hAnsi="Times New Roman" w:cs="Times New Roman" w:hint="eastAsia"/>
            <w:sz w:val="24"/>
            <w:szCs w:val="24"/>
          </w:rPr>
          <w:t>.</w:t>
        </w:r>
      </w:ins>
      <w:ins w:id="521" w:author="Shen" w:date="2018-01-29T19:16:00Z"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522" w:author="Shen" w:date="2018-01-29T19:17:00Z"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Images were taken from positive serum samples </w:t>
        </w:r>
      </w:ins>
      <w:ins w:id="523" w:author="Shen" w:date="2018-01-30T18:41:00Z">
        <w:r w:rsidR="00677E39">
          <w:rPr>
            <w:rFonts w:ascii="Times New Roman" w:hAnsi="Times New Roman" w:cs="Times New Roman" w:hint="eastAsia"/>
            <w:sz w:val="24"/>
            <w:szCs w:val="24"/>
          </w:rPr>
          <w:t xml:space="preserve">all </w:t>
        </w:r>
      </w:ins>
      <w:ins w:id="524" w:author="Shen" w:date="2018-01-29T19:17:00Z">
        <w:r w:rsidR="00FB7420">
          <w:rPr>
            <w:rFonts w:ascii="Times New Roman" w:hAnsi="Times New Roman" w:cs="Times New Roman" w:hint="eastAsia"/>
            <w:sz w:val="24"/>
            <w:szCs w:val="24"/>
          </w:rPr>
          <w:t xml:space="preserve">under the exposure time of </w:t>
        </w:r>
      </w:ins>
      <w:ins w:id="525" w:author="Shen" w:date="2018-01-30T12:30:00Z">
        <w:r w:rsidR="002A62CF">
          <w:rPr>
            <w:rFonts w:ascii="Times New Roman" w:hAnsi="Times New Roman" w:cs="Times New Roman" w:hint="eastAsia"/>
            <w:sz w:val="24"/>
            <w:szCs w:val="24"/>
          </w:rPr>
          <w:t>1000</w:t>
        </w:r>
      </w:ins>
      <w:ins w:id="526" w:author="Shen" w:date="2018-01-29T19:17:00Z">
        <w:r w:rsidR="00FB7420">
          <w:rPr>
            <w:rFonts w:ascii="Times New Roman" w:hAnsi="Times New Roman" w:cs="Times New Roman" w:hint="eastAsia"/>
            <w:sz w:val="24"/>
            <w:szCs w:val="24"/>
          </w:rPr>
          <w:t>ms</w:t>
        </w:r>
      </w:ins>
      <w:ins w:id="527" w:author="Shen" w:date="2018-01-29T19:18:00Z">
        <w:r w:rsidR="00FB7420">
          <w:rPr>
            <w:rFonts w:ascii="Times New Roman" w:hAnsi="Times New Roman" w:cs="Times New Roman" w:hint="eastAsia"/>
            <w:sz w:val="24"/>
            <w:szCs w:val="24"/>
          </w:rPr>
          <w:t>, and a few were presented in this figure.</w:t>
        </w:r>
      </w:ins>
      <w:ins w:id="528" w:author="Shen" w:date="2018-01-30T12:18:00Z">
        <w:r w:rsidR="001A6D87">
          <w:rPr>
            <w:rFonts w:ascii="Times New Roman" w:hAnsi="Times New Roman" w:cs="Times New Roman" w:hint="eastAsia"/>
            <w:sz w:val="24"/>
            <w:szCs w:val="24"/>
          </w:rPr>
          <w:t xml:space="preserve"> The upper </w:t>
        </w:r>
        <w:r w:rsidR="001A6D87">
          <w:rPr>
            <w:rFonts w:ascii="Times New Roman" w:hAnsi="Times New Roman" w:cs="Times New Roman"/>
            <w:sz w:val="24"/>
            <w:szCs w:val="24"/>
          </w:rPr>
          <w:t>panel</w:t>
        </w:r>
        <w:r w:rsidR="001A6D87">
          <w:rPr>
            <w:rFonts w:ascii="Times New Roman" w:hAnsi="Times New Roman" w:cs="Times New Roman" w:hint="eastAsia"/>
            <w:sz w:val="24"/>
            <w:szCs w:val="24"/>
          </w:rPr>
          <w:t xml:space="preserve"> showed the images taken from positive controls using</w:t>
        </w:r>
      </w:ins>
      <w:ins w:id="529" w:author="Shen" w:date="2018-01-30T18:47:00Z">
        <w:r w:rsidR="00D142A7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ins w:id="530" w:author="Shen" w:date="2018-01-29T19:19:00Z">
        <w:r w:rsidR="00FB7420" w:rsidRPr="003913D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</w:t>
        </w:r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Gn</w:t>
        </w:r>
      </w:ins>
      <w:ins w:id="531" w:author="Shen" w:date="2018-01-30T12:19:00Z">
        <w:r w:rsidR="001A6D8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</w:t>
        </w:r>
      </w:ins>
      <w:ins w:id="532" w:author="Shen" w:date="2018-01-30T18:46:00Z">
        <w:r w:rsidR="00677E39" w:rsidRPr="003913D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SNP</w:t>
        </w:r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</w:t>
        </w:r>
      </w:ins>
      <w:ins w:id="533" w:author="Shen" w:date="2018-01-30T12:19:00Z">
        <w:r w:rsidR="001A6D8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and </w:t>
        </w:r>
      </w:ins>
      <w:ins w:id="534" w:author="Shen" w:date="2018-01-30T12:20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serum sample</w:t>
        </w:r>
      </w:ins>
      <w:ins w:id="535" w:author="Shen" w:date="2018-01-30T18:41:00Z">
        <w:r w:rsidR="00677E39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  <w:rPrChange w:id="536" w:author="Shen" w:date="2018-02-06T13:10:00Z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rPrChange>
          </w:rPr>
          <w:t>s</w:t>
        </w:r>
      </w:ins>
      <w:ins w:id="537" w:author="Shen" w:date="2018-01-30T12:20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</w:t>
        </w:r>
      </w:ins>
      <w:ins w:id="538" w:author="Shen" w:date="2018-02-09T16:45:00Z">
        <w:r w:rsidR="004772D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collected </w:t>
        </w:r>
      </w:ins>
      <w:ins w:id="539" w:author="Shen" w:date="2018-01-30T12:20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from </w:t>
        </w:r>
      </w:ins>
      <w:ins w:id="540" w:author="Shen" w:date="2018-01-30T12:19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GTV</w:t>
        </w:r>
      </w:ins>
      <w:ins w:id="541" w:author="Shen" w:date="2018-01-30T12:21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and SFTSV</w:t>
        </w:r>
      </w:ins>
      <w:ins w:id="542" w:author="Shen" w:date="2018-01-30T12:19:00Z">
        <w:r w:rsidR="001A6D87" w:rsidRPr="00AF7366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 xml:space="preserve"> challenged mice</w:t>
        </w:r>
      </w:ins>
      <w:ins w:id="543" w:author="Shen" w:date="2018-01-30T18:46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</w:t>
        </w:r>
        <w:r w:rsidR="00677E39" w:rsidRPr="003913D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</w:t>
        </w:r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GTV and </w:t>
        </w:r>
        <w:r w:rsidR="00677E39" w:rsidRPr="003913D2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α-</w:t>
        </w:r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SFTSV)</w:t>
        </w:r>
      </w:ins>
      <w:ins w:id="544" w:author="Shen" w:date="2018-01-30T12:20:00Z">
        <w:r w:rsidR="001A6D8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45" w:author="Shen" w:date="2018-02-09T16:48:00Z">
        <w:r w:rsidR="004772D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on </w:t>
        </w:r>
        <w:r w:rsidR="004772D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lastRenderedPageBreak/>
          <w:t xml:space="preserve">day 14 </w:t>
        </w:r>
      </w:ins>
      <w:ins w:id="546" w:author="Shen" w:date="2018-01-30T12:20:00Z">
        <w:r w:rsidR="001A6D87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respectively</w:t>
        </w:r>
      </w:ins>
      <w:ins w:id="547" w:author="Shen" w:date="2018-01-30T18:41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s the primary antibod</w:t>
        </w:r>
      </w:ins>
      <w:ins w:id="548" w:author="Shen" w:date="2018-01-30T18:42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ies</w:t>
        </w:r>
      </w:ins>
      <w:ins w:id="549" w:author="Shen" w:date="2018-01-29T19:19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 The middle panel showed the im</w:t>
        </w:r>
      </w:ins>
      <w:ins w:id="550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ges taken from three serum samples</w:t>
        </w:r>
      </w:ins>
      <w:ins w:id="551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identified to be</w:t>
        </w:r>
      </w:ins>
      <w:ins w:id="552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  <w:r w:rsidR="00FB74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neutraliz</w:t>
        </w:r>
      </w:ins>
      <w:ins w:id="553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tion</w:t>
        </w:r>
      </w:ins>
      <w:ins w:id="554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55" w:author="Shen" w:date="2018-01-30T13:08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ntibodies</w:t>
        </w:r>
      </w:ins>
      <w:ins w:id="556" w:author="Shen" w:date="2018-02-09T16:51:00Z">
        <w:r w:rsidR="00716815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(H3, H5, and F3)</w:t>
        </w:r>
      </w:ins>
      <w:ins w:id="557" w:author="Shen" w:date="2018-01-30T13:08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58" w:author="Shen" w:date="2018-01-30T18:42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gainst</w:t>
        </w:r>
      </w:ins>
      <w:ins w:id="559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GTV</w:t>
        </w:r>
      </w:ins>
      <w:ins w:id="560" w:author="Shen" w:date="2018-01-30T18:42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and one image from </w:t>
        </w:r>
      </w:ins>
      <w:ins w:id="561" w:author="Shen" w:date="2018-01-30T18:43:00Z">
        <w:r w:rsidR="00677E39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H3 blotted healthy cells (Negative)</w:t>
        </w:r>
      </w:ins>
      <w:ins w:id="562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.</w:t>
        </w:r>
      </w:ins>
      <w:ins w:id="563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</w:t>
        </w:r>
      </w:ins>
      <w:ins w:id="564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T</w:t>
        </w:r>
      </w:ins>
      <w:ins w:id="565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he </w:t>
        </w:r>
        <w:r w:rsidR="00FB7420">
          <w:rPr>
            <w:rFonts w:ascii="Times New Roman" w:eastAsia="宋体" w:hAnsi="Times New Roman" w:cs="Times New Roman"/>
            <w:color w:val="000000"/>
            <w:kern w:val="0"/>
            <w:sz w:val="24"/>
            <w:szCs w:val="24"/>
          </w:rPr>
          <w:t>bottom</w:t>
        </w:r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panel showed the images taken from </w:t>
        </w:r>
      </w:ins>
      <w:ins w:id="566" w:author="Shen" w:date="2018-01-30T13:08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a few</w:t>
        </w:r>
      </w:ins>
      <w:ins w:id="567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other serum samples </w:t>
        </w:r>
      </w:ins>
      <w:ins w:id="568" w:author="Shen" w:date="2018-01-30T13:10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of antibody against</w:t>
        </w:r>
      </w:ins>
      <w:ins w:id="569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GTV antigen but </w:t>
        </w:r>
      </w:ins>
      <w:ins w:id="570" w:author="Shen" w:date="2018-01-30T13:10:00Z">
        <w:r w:rsidR="002523BE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with</w:t>
        </w:r>
      </w:ins>
      <w:ins w:id="571" w:author="Shen" w:date="2018-01-29T19:20:00Z">
        <w:r w:rsidR="00FB7420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 no neutralizing activity. </w:t>
        </w:r>
      </w:ins>
      <w:ins w:id="572" w:author="Shen" w:date="2018-01-30T15:05:00Z">
        <w:r w:rsidR="00231CC8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>H</w:t>
        </w:r>
      </w:ins>
      <w:ins w:id="573" w:author="Shen" w:date="2018-01-29T19:24:00Z">
        <w:r w:rsidR="004802A6">
          <w:rPr>
            <w:rFonts w:ascii="Times New Roman" w:eastAsia="宋体" w:hAnsi="Times New Roman" w:cs="Times New Roman" w:hint="eastAsia"/>
            <w:color w:val="000000"/>
            <w:kern w:val="0"/>
            <w:sz w:val="24"/>
            <w:szCs w:val="24"/>
          </w:rPr>
          <w:t xml:space="preserve">, the serum samples from </w:t>
        </w:r>
      </w:ins>
      <w:ins w:id="574" w:author="Shen" w:date="2018-02-09T16:52:00Z">
        <w:r w:rsidR="00716815">
          <w:rPr>
            <w:rFonts w:ascii="Times New Roman" w:hAnsi="Times New Roman" w:cs="Times New Roman" w:hint="eastAsia"/>
            <w:sz w:val="24"/>
            <w:szCs w:val="24"/>
          </w:rPr>
          <w:t>h</w:t>
        </w:r>
      </w:ins>
      <w:ins w:id="575" w:author="Shen" w:date="2018-01-30T15:05:00Z">
        <w:r w:rsidR="00231CC8" w:rsidRPr="00231CC8">
          <w:rPr>
            <w:rFonts w:ascii="Times New Roman" w:hAnsi="Times New Roman" w:cs="Times New Roman"/>
            <w:sz w:val="24"/>
            <w:szCs w:val="24"/>
          </w:rPr>
          <w:t>erdsm</w:t>
        </w:r>
        <w:r w:rsidR="00231CC8">
          <w:rPr>
            <w:rFonts w:ascii="Times New Roman" w:hAnsi="Times New Roman" w:cs="Times New Roman" w:hint="eastAsia"/>
            <w:sz w:val="24"/>
            <w:szCs w:val="24"/>
          </w:rPr>
          <w:t>e</w:t>
        </w:r>
        <w:r w:rsidR="00231CC8" w:rsidRPr="00231CC8">
          <w:rPr>
            <w:rFonts w:ascii="Times New Roman" w:hAnsi="Times New Roman" w:cs="Times New Roman"/>
            <w:sz w:val="24"/>
            <w:szCs w:val="24"/>
          </w:rPr>
          <w:t>n</w:t>
        </w:r>
      </w:ins>
      <w:ins w:id="576" w:author="Shen" w:date="2018-01-29T19:24:00Z">
        <w:r w:rsidR="004802A6">
          <w:rPr>
            <w:rFonts w:ascii="Times New Roman" w:hAnsi="Times New Roman" w:cs="Times New Roman" w:hint="eastAsia"/>
            <w:sz w:val="24"/>
            <w:szCs w:val="24"/>
          </w:rPr>
          <w:t>; F, the serum samples from famers.</w:t>
        </w:r>
      </w:ins>
      <w:ins w:id="577" w:author="Shen" w:date="2018-01-29T19:25:00Z">
        <w:r w:rsidR="00086108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E0293" w:rsidRDefault="00EE0293" w:rsidP="00EE029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EE0293" w:rsidSect="002523BE">
          <w:footerReference w:type="default" r:id="rId7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C759FC" w:rsidRDefault="00C759FC" w:rsidP="00C759FC">
      <w:pPr>
        <w:spacing w:line="480" w:lineRule="auto"/>
        <w:rPr>
          <w:ins w:id="578" w:author="Shen" w:date="2018-01-27T18:06:00Z"/>
          <w:rFonts w:ascii="Times New Roman" w:hAnsi="Times New Roman" w:cs="Times New Roman"/>
          <w:sz w:val="24"/>
        </w:rPr>
      </w:pPr>
      <w:ins w:id="579" w:author="Shen" w:date="2018-01-27T18:06:00Z">
        <w:r w:rsidRPr="00C759FC">
          <w:rPr>
            <w:rFonts w:ascii="Times New Roman" w:hAnsi="Times New Roman" w:cs="Times New Roman"/>
            <w:b/>
            <w:sz w:val="24"/>
            <w:rPrChange w:id="580" w:author="Shen" w:date="2018-01-27T18:06:00Z">
              <w:rPr>
                <w:rFonts w:ascii="Times New Roman" w:hAnsi="Times New Roman" w:cs="Times New Roman"/>
                <w:sz w:val="24"/>
              </w:rPr>
            </w:rPrChange>
          </w:rPr>
          <w:lastRenderedPageBreak/>
          <w:t>Table S1</w:t>
        </w:r>
        <w:r>
          <w:rPr>
            <w:rFonts w:ascii="Times New Roman" w:hAnsi="Times New Roman" w:cs="Times New Roman" w:hint="eastAsia"/>
            <w:sz w:val="24"/>
          </w:rPr>
          <w:t>. The length of segments and the nucleotide sequence identities of GTV S, M, and L segments in comparison with other phleboviruses</w:t>
        </w:r>
      </w:ins>
    </w:p>
    <w:tbl>
      <w:tblPr>
        <w:tblStyle w:val="a4"/>
        <w:tblW w:w="48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701"/>
        <w:gridCol w:w="1701"/>
        <w:gridCol w:w="1701"/>
        <w:gridCol w:w="1701"/>
        <w:gridCol w:w="1701"/>
        <w:gridCol w:w="1701"/>
        <w:gridCol w:w="1701"/>
      </w:tblGrid>
      <w:tr w:rsidR="00C759FC" w:rsidTr="002523BE">
        <w:trPr>
          <w:ins w:id="581" w:author="Shen" w:date="2018-01-27T18:06:00Z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82" w:author="Shen" w:date="2018-01-27T18:06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83" w:author="Shen" w:date="2018-01-27T18:06:00Z"/>
                <w:rFonts w:ascii="Times New Roman" w:hAnsi="Times New Roman" w:cs="Times New Roman"/>
                <w:sz w:val="24"/>
              </w:rPr>
            </w:pPr>
            <w:ins w:id="584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GT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85" w:author="Shen" w:date="2018-01-27T18:06:00Z"/>
                <w:rFonts w:ascii="Times New Roman" w:hAnsi="Times New Roman" w:cs="Times New Roman"/>
                <w:sz w:val="24"/>
              </w:rPr>
            </w:pPr>
            <w:ins w:id="586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SFTS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87" w:author="Shen" w:date="2018-01-27T18:06:00Z"/>
                <w:rFonts w:ascii="Times New Roman" w:hAnsi="Times New Roman" w:cs="Times New Roman"/>
                <w:sz w:val="24"/>
              </w:rPr>
            </w:pPr>
            <w:ins w:id="588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HRT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89" w:author="Shen" w:date="2018-01-27T18:06:00Z"/>
                <w:rFonts w:ascii="Times New Roman" w:hAnsi="Times New Roman" w:cs="Times New Roman"/>
                <w:sz w:val="24"/>
              </w:rPr>
            </w:pPr>
            <w:ins w:id="590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HIG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91" w:author="Shen" w:date="2018-01-27T18:06:00Z"/>
                <w:rFonts w:ascii="Times New Roman" w:hAnsi="Times New Roman" w:cs="Times New Roman"/>
                <w:sz w:val="24"/>
              </w:rPr>
            </w:pPr>
            <w:ins w:id="592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BHA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93" w:author="Shen" w:date="2018-01-27T18:06:00Z"/>
                <w:rFonts w:ascii="Times New Roman" w:hAnsi="Times New Roman" w:cs="Times New Roman"/>
                <w:sz w:val="24"/>
              </w:rPr>
            </w:pPr>
            <w:ins w:id="594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UUKV</w:t>
              </w:r>
            </w:ins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595" w:author="Shen" w:date="2018-01-27T18:06:00Z"/>
                <w:rFonts w:ascii="Times New Roman" w:hAnsi="Times New Roman" w:cs="Times New Roman"/>
                <w:sz w:val="24"/>
              </w:rPr>
            </w:pPr>
            <w:ins w:id="596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RVFV</w:t>
              </w:r>
            </w:ins>
          </w:p>
        </w:tc>
      </w:tr>
      <w:tr w:rsidR="00C759FC" w:rsidTr="002523BE">
        <w:trPr>
          <w:ins w:id="597" w:author="Shen" w:date="2018-01-27T18:06:00Z"/>
        </w:trPr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598" w:author="Shen" w:date="2018-01-27T18:06:00Z"/>
                <w:rFonts w:ascii="Times New Roman" w:hAnsi="Times New Roman" w:cs="Times New Roman"/>
                <w:sz w:val="24"/>
              </w:rPr>
            </w:pPr>
            <w:ins w:id="599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L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00" w:author="Shen" w:date="2018-01-27T18:06:00Z"/>
                <w:rFonts w:ascii="Times New Roman" w:hAnsi="Times New Roman" w:cs="Times New Roman"/>
                <w:sz w:val="24"/>
              </w:rPr>
            </w:pPr>
            <w:ins w:id="601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366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02" w:author="Shen" w:date="2018-01-27T18:06:00Z"/>
                <w:rFonts w:ascii="Times New Roman" w:hAnsi="Times New Roman" w:cs="Times New Roman"/>
                <w:sz w:val="24"/>
              </w:rPr>
            </w:pPr>
            <w:ins w:id="603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368 (76%)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04" w:author="Shen" w:date="2018-01-27T18:06:00Z"/>
                <w:rFonts w:ascii="Times New Roman" w:hAnsi="Times New Roman" w:cs="Times New Roman"/>
                <w:sz w:val="24"/>
              </w:rPr>
            </w:pPr>
            <w:ins w:id="605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368 (67%)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06" w:author="Shen" w:date="2018-01-27T18:06:00Z"/>
                <w:rFonts w:ascii="Times New Roman" w:hAnsi="Times New Roman" w:cs="Times New Roman"/>
                <w:sz w:val="24"/>
              </w:rPr>
            </w:pPr>
            <w:ins w:id="607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368 (63%)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08" w:author="Shen" w:date="2018-01-27T18:06:00Z"/>
                <w:rFonts w:ascii="Times New Roman" w:hAnsi="Times New Roman" w:cs="Times New Roman"/>
                <w:sz w:val="24"/>
              </w:rPr>
            </w:pPr>
            <w:ins w:id="609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333 (44%)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10" w:author="Shen" w:date="2018-01-27T18:06:00Z"/>
                <w:rFonts w:ascii="Times New Roman" w:hAnsi="Times New Roman" w:cs="Times New Roman"/>
                <w:sz w:val="24"/>
              </w:rPr>
            </w:pPr>
            <w:ins w:id="611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423 (45%)</w:t>
              </w:r>
            </w:ins>
          </w:p>
        </w:tc>
        <w:tc>
          <w:tcPr>
            <w:tcW w:w="625" w:type="pct"/>
          </w:tcPr>
          <w:p w:rsidR="00C759FC" w:rsidRDefault="00C759FC" w:rsidP="002523BE">
            <w:pPr>
              <w:spacing w:line="480" w:lineRule="auto"/>
              <w:rPr>
                <w:ins w:id="612" w:author="Shen" w:date="2018-01-27T18:06:00Z"/>
                <w:rFonts w:ascii="Times New Roman" w:hAnsi="Times New Roman" w:cs="Times New Roman"/>
                <w:sz w:val="24"/>
              </w:rPr>
            </w:pPr>
            <w:ins w:id="613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6404 (43%)</w:t>
              </w:r>
            </w:ins>
          </w:p>
        </w:tc>
      </w:tr>
      <w:tr w:rsidR="00C759FC" w:rsidTr="002523BE">
        <w:trPr>
          <w:ins w:id="614" w:author="Shen" w:date="2018-01-27T18:06:00Z"/>
        </w:trPr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15" w:author="Shen" w:date="2018-01-27T18:06:00Z"/>
                <w:rFonts w:ascii="Times New Roman" w:hAnsi="Times New Roman" w:cs="Times New Roman"/>
                <w:sz w:val="24"/>
              </w:rPr>
            </w:pPr>
            <w:ins w:id="616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M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17" w:author="Shen" w:date="2018-01-27T18:06:00Z"/>
                <w:rFonts w:ascii="Times New Roman" w:hAnsi="Times New Roman" w:cs="Times New Roman"/>
                <w:sz w:val="24"/>
              </w:rPr>
            </w:pPr>
            <w:ins w:id="618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371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19" w:author="Shen" w:date="2018-01-27T18:06:00Z"/>
                <w:rFonts w:ascii="Times New Roman" w:hAnsi="Times New Roman" w:cs="Times New Roman"/>
                <w:sz w:val="24"/>
              </w:rPr>
            </w:pPr>
            <w:ins w:id="620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378 (72%)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21" w:author="Shen" w:date="2018-01-27T18:06:00Z"/>
                <w:rFonts w:ascii="Times New Roman" w:hAnsi="Times New Roman" w:cs="Times New Roman"/>
                <w:sz w:val="24"/>
              </w:rPr>
            </w:pPr>
            <w:ins w:id="622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427 (59%)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23" w:author="Shen" w:date="2018-01-27T18:06:00Z"/>
                <w:rFonts w:ascii="Times New Roman" w:hAnsi="Times New Roman" w:cs="Times New Roman"/>
                <w:sz w:val="24"/>
              </w:rPr>
            </w:pPr>
            <w:ins w:id="624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328 (55%)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25" w:author="Shen" w:date="2018-01-27T18:06:00Z"/>
                <w:rFonts w:ascii="Times New Roman" w:hAnsi="Times New Roman" w:cs="Times New Roman"/>
                <w:sz w:val="24"/>
              </w:rPr>
            </w:pPr>
            <w:ins w:id="626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304 (41%)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27" w:author="Shen" w:date="2018-01-27T18:06:00Z"/>
                <w:rFonts w:ascii="Times New Roman" w:hAnsi="Times New Roman" w:cs="Times New Roman"/>
                <w:sz w:val="24"/>
              </w:rPr>
            </w:pPr>
            <w:ins w:id="628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229 (36%)</w:t>
              </w:r>
            </w:ins>
          </w:p>
        </w:tc>
        <w:tc>
          <w:tcPr>
            <w:tcW w:w="625" w:type="pct"/>
            <w:tcBorders>
              <w:bottom w:val="nil"/>
            </w:tcBorders>
          </w:tcPr>
          <w:p w:rsidR="00C759FC" w:rsidRDefault="00C759FC" w:rsidP="002523BE">
            <w:pPr>
              <w:spacing w:line="480" w:lineRule="auto"/>
              <w:rPr>
                <w:ins w:id="629" w:author="Shen" w:date="2018-01-27T18:06:00Z"/>
                <w:rFonts w:ascii="Times New Roman" w:hAnsi="Times New Roman" w:cs="Times New Roman"/>
                <w:sz w:val="24"/>
              </w:rPr>
            </w:pPr>
            <w:ins w:id="630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3885 (32%)</w:t>
              </w:r>
            </w:ins>
          </w:p>
        </w:tc>
      </w:tr>
      <w:tr w:rsidR="00C759FC" w:rsidTr="002523BE">
        <w:trPr>
          <w:ins w:id="631" w:author="Shen" w:date="2018-01-27T18:06:00Z"/>
        </w:trPr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32" w:author="Shen" w:date="2018-01-27T18:06:00Z"/>
                <w:rFonts w:ascii="Times New Roman" w:hAnsi="Times New Roman" w:cs="Times New Roman"/>
                <w:sz w:val="24"/>
              </w:rPr>
            </w:pPr>
            <w:ins w:id="633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S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34" w:author="Shen" w:date="2018-01-27T18:06:00Z"/>
                <w:rFonts w:ascii="Times New Roman" w:hAnsi="Times New Roman" w:cs="Times New Roman"/>
                <w:sz w:val="24"/>
              </w:rPr>
            </w:pPr>
            <w:ins w:id="635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744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36" w:author="Shen" w:date="2018-01-27T18:06:00Z"/>
                <w:rFonts w:ascii="Times New Roman" w:hAnsi="Times New Roman" w:cs="Times New Roman"/>
                <w:sz w:val="24"/>
              </w:rPr>
            </w:pPr>
            <w:ins w:id="637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744 (74%)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38" w:author="Shen" w:date="2018-01-27T18:06:00Z"/>
                <w:rFonts w:ascii="Times New Roman" w:hAnsi="Times New Roman" w:cs="Times New Roman"/>
                <w:sz w:val="24"/>
              </w:rPr>
            </w:pPr>
            <w:ins w:id="639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772 (60%)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40" w:author="Shen" w:date="2018-01-27T18:06:00Z"/>
                <w:rFonts w:ascii="Times New Roman" w:hAnsi="Times New Roman" w:cs="Times New Roman"/>
                <w:sz w:val="24"/>
              </w:rPr>
            </w:pPr>
            <w:ins w:id="641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694 (51%)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42" w:author="Shen" w:date="2018-01-27T18:06:00Z"/>
                <w:rFonts w:ascii="Times New Roman" w:hAnsi="Times New Roman" w:cs="Times New Roman"/>
                <w:sz w:val="24"/>
              </w:rPr>
            </w:pPr>
            <w:ins w:id="643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870 (32%)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44" w:author="Shen" w:date="2018-01-27T18:06:00Z"/>
                <w:rFonts w:ascii="Times New Roman" w:hAnsi="Times New Roman" w:cs="Times New Roman"/>
                <w:sz w:val="24"/>
              </w:rPr>
            </w:pPr>
            <w:ins w:id="645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720 (29%)</w:t>
              </w:r>
            </w:ins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</w:tcPr>
          <w:p w:rsidR="00C759FC" w:rsidRDefault="00C759FC" w:rsidP="002523BE">
            <w:pPr>
              <w:spacing w:line="480" w:lineRule="auto"/>
              <w:rPr>
                <w:ins w:id="646" w:author="Shen" w:date="2018-01-27T18:06:00Z"/>
                <w:rFonts w:ascii="Times New Roman" w:hAnsi="Times New Roman" w:cs="Times New Roman"/>
                <w:sz w:val="24"/>
              </w:rPr>
            </w:pPr>
            <w:ins w:id="647" w:author="Shen" w:date="2018-01-27T18:06:00Z">
              <w:r>
                <w:rPr>
                  <w:rFonts w:ascii="Times New Roman" w:hAnsi="Times New Roman" w:cs="Times New Roman" w:hint="eastAsia"/>
                  <w:sz w:val="24"/>
                </w:rPr>
                <w:t>1690 (39%)</w:t>
              </w:r>
            </w:ins>
          </w:p>
        </w:tc>
      </w:tr>
    </w:tbl>
    <w:p w:rsidR="00C759FC" w:rsidRDefault="00C759FC" w:rsidP="00C759FC">
      <w:pPr>
        <w:spacing w:line="480" w:lineRule="auto"/>
        <w:rPr>
          <w:ins w:id="648" w:author="Shen" w:date="2018-01-27T18:07:00Z"/>
          <w:rFonts w:ascii="Times New Roman" w:hAnsi="Times New Roman" w:cs="Times New Roman"/>
          <w:sz w:val="24"/>
        </w:rPr>
      </w:pPr>
      <w:ins w:id="649" w:author="Shen" w:date="2018-01-27T18:07:00Z">
        <w:r>
          <w:rPr>
            <w:rFonts w:ascii="Times New Roman" w:hAnsi="Times New Roman" w:cs="Times New Roman" w:hint="eastAsia"/>
            <w:sz w:val="24"/>
          </w:rPr>
          <w:t xml:space="preserve">The % nucleotide </w:t>
        </w:r>
        <w:r>
          <w:rPr>
            <w:rFonts w:ascii="Times New Roman" w:hAnsi="Times New Roman" w:cs="Times New Roman"/>
            <w:sz w:val="24"/>
          </w:rPr>
          <w:t>sequence</w:t>
        </w:r>
        <w:r>
          <w:rPr>
            <w:rFonts w:ascii="Times New Roman" w:hAnsi="Times New Roman" w:cs="Times New Roman" w:hint="eastAsia"/>
            <w:sz w:val="24"/>
          </w:rPr>
          <w:t xml:space="preserve"> identity to GTV is shown in </w:t>
        </w:r>
        <w:r w:rsidRPr="008B57E7">
          <w:rPr>
            <w:rFonts w:ascii="Times New Roman" w:hAnsi="Times New Roman" w:cs="Times New Roman"/>
            <w:sz w:val="24"/>
          </w:rPr>
          <w:t>parentheses</w:t>
        </w:r>
        <w:r>
          <w:rPr>
            <w:rFonts w:ascii="Times New Roman" w:hAnsi="Times New Roman" w:cs="Times New Roman" w:hint="eastAsia"/>
            <w:sz w:val="24"/>
          </w:rPr>
          <w:t>.</w:t>
        </w:r>
      </w:ins>
    </w:p>
    <w:p w:rsidR="00C759FC" w:rsidRDefault="00C759FC" w:rsidP="00C759FC">
      <w:pPr>
        <w:spacing w:line="480" w:lineRule="auto"/>
        <w:rPr>
          <w:ins w:id="650" w:author="Shen" w:date="2018-01-27T18:07:00Z"/>
          <w:rFonts w:ascii="Times New Roman" w:hAnsi="Times New Roman" w:cs="Times New Roman"/>
          <w:sz w:val="24"/>
          <w:szCs w:val="24"/>
        </w:rPr>
      </w:pPr>
      <w:ins w:id="651" w:author="Shen" w:date="2018-01-27T18:07:00Z">
        <w:r>
          <w:rPr>
            <w:rFonts w:ascii="Times New Roman" w:hAnsi="Times New Roman" w:cs="Times New Roman" w:hint="eastAsia"/>
            <w:sz w:val="24"/>
          </w:rPr>
          <w:t xml:space="preserve">GTV, Guertu virus; </w:t>
        </w:r>
        <w:r w:rsidRPr="008B57E7">
          <w:rPr>
            <w:rFonts w:ascii="Times New Roman" w:hAnsi="Times New Roman" w:cs="Times New Roman"/>
            <w:sz w:val="24"/>
          </w:rPr>
          <w:t>SFTSV, severe fever with thrombocytopenia syndrome virus; HRTV, Heartland virus; HIGV, Hunter Island Group virus; BHAV, Bhanja virus; UUKV,</w:t>
        </w:r>
        <w:r>
          <w:rPr>
            <w:rFonts w:ascii="Times New Roman" w:hAnsi="Times New Roman" w:cs="Times New Roman" w:hint="eastAsia"/>
            <w:sz w:val="24"/>
          </w:rPr>
          <w:t xml:space="preserve"> </w:t>
        </w:r>
        <w:r w:rsidRPr="008B57E7">
          <w:rPr>
            <w:rFonts w:ascii="Times New Roman" w:hAnsi="Times New Roman" w:cs="Times New Roman"/>
            <w:sz w:val="24"/>
          </w:rPr>
          <w:t>Uukuniemi virus; RVFV, Rift Valley fever virus.</w:t>
        </w:r>
      </w:ins>
    </w:p>
    <w:p w:rsidR="00C759FC" w:rsidRDefault="00C759FC" w:rsidP="00EE0293">
      <w:pPr>
        <w:spacing w:line="480" w:lineRule="auto"/>
        <w:rPr>
          <w:ins w:id="652" w:author="Shen" w:date="2018-01-27T18:07:00Z"/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ins w:id="653" w:author="Shen" w:date="2018-01-27T18:07:00Z"/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ins w:id="654" w:author="Shen" w:date="2018-01-27T18:07:00Z"/>
          <w:rFonts w:ascii="Times New Roman" w:hAnsi="Times New Roman" w:cs="Times New Roman"/>
          <w:b/>
          <w:sz w:val="24"/>
          <w:szCs w:val="24"/>
        </w:rPr>
      </w:pPr>
    </w:p>
    <w:p w:rsidR="00C759FC" w:rsidRDefault="00C759FC" w:rsidP="00EE0293">
      <w:pPr>
        <w:spacing w:line="480" w:lineRule="auto"/>
        <w:rPr>
          <w:ins w:id="655" w:author="Shen" w:date="2018-01-27T18:07:00Z"/>
          <w:rFonts w:ascii="Times New Roman" w:hAnsi="Times New Roman" w:cs="Times New Roman"/>
          <w:b/>
          <w:sz w:val="24"/>
          <w:szCs w:val="24"/>
        </w:rPr>
      </w:pPr>
    </w:p>
    <w:p w:rsidR="00C759FC" w:rsidRPr="00C759FC" w:rsidRDefault="00C759FC" w:rsidP="00EE0293">
      <w:pPr>
        <w:spacing w:line="480" w:lineRule="auto"/>
        <w:rPr>
          <w:ins w:id="656" w:author="Shen" w:date="2018-01-27T18:06:00Z"/>
          <w:rFonts w:ascii="Times New Roman" w:hAnsi="Times New Roman" w:cs="Times New Roman"/>
          <w:b/>
          <w:sz w:val="24"/>
          <w:szCs w:val="24"/>
        </w:rPr>
      </w:pPr>
    </w:p>
    <w:p w:rsidR="00EE0293" w:rsidRDefault="00EE0293" w:rsidP="00EE029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0293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del w:id="657" w:author="Shen" w:date="2018-01-27T18:06:00Z">
        <w:r w:rsidRPr="00EE0293" w:rsidDel="00C759FC">
          <w:rPr>
            <w:rFonts w:ascii="Times New Roman" w:hAnsi="Times New Roman" w:cs="Times New Roman" w:hint="eastAsia"/>
            <w:b/>
            <w:sz w:val="24"/>
            <w:szCs w:val="24"/>
          </w:rPr>
          <w:delText>S1</w:delText>
        </w:r>
        <w:r w:rsidDel="00C759FC">
          <w:rPr>
            <w:rFonts w:ascii="Times New Roman" w:hAnsi="Times New Roman" w:cs="Times New Roman" w:hint="eastAsia"/>
            <w:sz w:val="24"/>
            <w:szCs w:val="24"/>
          </w:rPr>
          <w:delText xml:space="preserve"> </w:delText>
        </w:r>
      </w:del>
      <w:ins w:id="658" w:author="Shen" w:date="2018-01-27T18:06:00Z">
        <w:r w:rsidR="00C759FC" w:rsidRPr="00EE0293">
          <w:rPr>
            <w:rFonts w:ascii="Times New Roman" w:hAnsi="Times New Roman" w:cs="Times New Roman" w:hint="eastAsia"/>
            <w:b/>
            <w:sz w:val="24"/>
            <w:szCs w:val="24"/>
          </w:rPr>
          <w:t>S</w:t>
        </w:r>
        <w:r w:rsidR="00C759FC">
          <w:rPr>
            <w:rFonts w:ascii="Times New Roman" w:hAnsi="Times New Roman" w:cs="Times New Roman" w:hint="eastAsia"/>
            <w:b/>
            <w:sz w:val="24"/>
            <w:szCs w:val="24"/>
          </w:rPr>
          <w:t>2</w:t>
        </w:r>
        <w:r w:rsidR="00C759FC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>
        <w:rPr>
          <w:rFonts w:ascii="Times New Roman" w:hAnsi="Times New Roman" w:cs="Times New Roman" w:hint="eastAsia"/>
          <w:sz w:val="24"/>
        </w:rPr>
        <w:t>Nucleotide and amino acid pairwise sequence identity values for GTV, SFTSV, and HRTV</w:t>
      </w:r>
    </w:p>
    <w:tbl>
      <w:tblPr>
        <w:tblStyle w:val="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959"/>
        <w:gridCol w:w="962"/>
        <w:gridCol w:w="964"/>
        <w:gridCol w:w="236"/>
        <w:gridCol w:w="963"/>
        <w:gridCol w:w="964"/>
        <w:gridCol w:w="967"/>
        <w:gridCol w:w="236"/>
        <w:gridCol w:w="964"/>
        <w:gridCol w:w="964"/>
        <w:gridCol w:w="964"/>
        <w:gridCol w:w="236"/>
        <w:gridCol w:w="964"/>
        <w:gridCol w:w="964"/>
        <w:gridCol w:w="964"/>
      </w:tblGrid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71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% nucleotide or amino acid sequence identity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RdR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NSs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GTV</w:t>
            </w:r>
          </w:p>
        </w:tc>
        <w:tc>
          <w:tcPr>
            <w:tcW w:w="959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2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SFTSV</w:t>
            </w:r>
          </w:p>
        </w:tc>
        <w:tc>
          <w:tcPr>
            <w:tcW w:w="959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962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E0293" w:rsidRPr="00F840F7" w:rsidTr="002523BE">
        <w:trPr>
          <w:jc w:val="center"/>
        </w:trPr>
        <w:tc>
          <w:tcPr>
            <w:tcW w:w="93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HRTV</w:t>
            </w:r>
          </w:p>
        </w:tc>
        <w:tc>
          <w:tcPr>
            <w:tcW w:w="959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2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4" w:type="dxa"/>
            <w:vAlign w:val="center"/>
          </w:tcPr>
          <w:p w:rsidR="00EE0293" w:rsidRPr="0018699D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699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3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7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6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64" w:type="dxa"/>
            <w:vAlign w:val="center"/>
          </w:tcPr>
          <w:p w:rsidR="00EE0293" w:rsidRPr="00F840F7" w:rsidRDefault="00EE0293" w:rsidP="002523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40F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E0293" w:rsidRDefault="00EE0293" w:rsidP="00EE0293">
      <w:pPr>
        <w:spacing w:line="480" w:lineRule="auto"/>
        <w:jc w:val="center"/>
        <w:rPr>
          <w:ins w:id="659" w:author="Shen" w:date="2018-01-24T11:56:00Z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pairwise comparison of nucleotide identities were shown on upper right, and the amino acid identities were shown on</w:t>
      </w:r>
      <w:r w:rsidRPr="009A2121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lower left.</w:t>
      </w:r>
    </w:p>
    <w:p w:rsidR="00721B26" w:rsidRDefault="00721B26" w:rsidP="00EE0293">
      <w:pPr>
        <w:spacing w:line="480" w:lineRule="auto"/>
        <w:jc w:val="center"/>
        <w:rPr>
          <w:ins w:id="660" w:author="Shen" w:date="2018-01-24T12:04:00Z"/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ins w:id="661" w:author="Shen" w:date="2018-01-24T12:04:00Z"/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ins w:id="662" w:author="Shen" w:date="2018-01-24T12:04:00Z"/>
          <w:rFonts w:ascii="Times New Roman" w:hAnsi="Times New Roman" w:cs="Times New Roman"/>
          <w:sz w:val="24"/>
        </w:rPr>
      </w:pPr>
    </w:p>
    <w:p w:rsidR="001B3636" w:rsidRDefault="001B3636" w:rsidP="00EE0293">
      <w:pPr>
        <w:spacing w:line="480" w:lineRule="auto"/>
        <w:jc w:val="center"/>
        <w:rPr>
          <w:ins w:id="663" w:author="Shen" w:date="2018-01-24T12:04:00Z"/>
          <w:rFonts w:ascii="Times New Roman" w:hAnsi="Times New Roman" w:cs="Times New Roman"/>
          <w:sz w:val="24"/>
        </w:rPr>
      </w:pPr>
    </w:p>
    <w:p w:rsidR="001B3636" w:rsidRDefault="001B3636">
      <w:pPr>
        <w:widowControl/>
        <w:jc w:val="left"/>
        <w:rPr>
          <w:ins w:id="664" w:author="Shen" w:date="2018-01-24T12:05:00Z"/>
          <w:rFonts w:ascii="Times New Roman" w:hAnsi="Times New Roman" w:cs="Times New Roman"/>
          <w:sz w:val="24"/>
        </w:rPr>
      </w:pPr>
      <w:ins w:id="665" w:author="Shen" w:date="2018-01-24T12:05:00Z">
        <w:r>
          <w:rPr>
            <w:rFonts w:ascii="Times New Roman" w:hAnsi="Times New Roman" w:cs="Times New Roman"/>
            <w:sz w:val="24"/>
          </w:rPr>
          <w:br w:type="page"/>
        </w:r>
      </w:ins>
    </w:p>
    <w:p w:rsidR="001B3636" w:rsidRDefault="001B3636" w:rsidP="00EE0293">
      <w:pPr>
        <w:spacing w:line="480" w:lineRule="auto"/>
        <w:jc w:val="center"/>
        <w:rPr>
          <w:ins w:id="666" w:author="Shen" w:date="2018-01-24T12:05:00Z"/>
          <w:rFonts w:ascii="Times New Roman" w:hAnsi="Times New Roman" w:cs="Times New Roman"/>
          <w:sz w:val="24"/>
        </w:rPr>
        <w:sectPr w:rsidR="001B3636" w:rsidSect="00EE0293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B3636" w:rsidRDefault="001B3636" w:rsidP="00EE0293">
      <w:pPr>
        <w:spacing w:line="480" w:lineRule="auto"/>
        <w:jc w:val="center"/>
        <w:rPr>
          <w:ins w:id="667" w:author="Shen" w:date="2018-01-24T11:56:00Z"/>
          <w:rFonts w:ascii="Times New Roman" w:hAnsi="Times New Roman" w:cs="Times New Roman"/>
          <w:sz w:val="24"/>
        </w:rPr>
      </w:pPr>
    </w:p>
    <w:p w:rsidR="00721B26" w:rsidRDefault="00721B26">
      <w:pPr>
        <w:spacing w:line="480" w:lineRule="auto"/>
        <w:jc w:val="left"/>
        <w:rPr>
          <w:ins w:id="668" w:author="Shen" w:date="2018-01-24T11:57:00Z"/>
          <w:rFonts w:ascii="Times New Roman" w:hAnsi="Times New Roman" w:cs="Times New Roman"/>
          <w:sz w:val="24"/>
        </w:rPr>
        <w:pPrChange w:id="669" w:author="Shen" w:date="2018-01-24T12:00:00Z">
          <w:pPr>
            <w:spacing w:line="480" w:lineRule="auto"/>
            <w:jc w:val="center"/>
          </w:pPr>
        </w:pPrChange>
      </w:pPr>
      <w:ins w:id="670" w:author="Shen" w:date="2018-01-24T11:56:00Z">
        <w:r w:rsidRPr="005E4919">
          <w:rPr>
            <w:rFonts w:ascii="Times New Roman" w:hAnsi="Times New Roman" w:cs="Times New Roman"/>
            <w:b/>
            <w:sz w:val="24"/>
            <w:rPrChange w:id="671" w:author="Shen" w:date="2018-01-24T12:00:00Z">
              <w:rPr>
                <w:rFonts w:ascii="Times New Roman" w:hAnsi="Times New Roman" w:cs="Times New Roman"/>
                <w:sz w:val="24"/>
              </w:rPr>
            </w:rPrChange>
          </w:rPr>
          <w:t>Table S</w:t>
        </w:r>
      </w:ins>
      <w:ins w:id="672" w:author="Shen" w:date="2018-01-27T18:06:00Z">
        <w:r w:rsidR="00C759FC">
          <w:rPr>
            <w:rFonts w:ascii="Times New Roman" w:hAnsi="Times New Roman" w:cs="Times New Roman" w:hint="eastAsia"/>
            <w:b/>
            <w:sz w:val="24"/>
          </w:rPr>
          <w:t>3</w:t>
        </w:r>
      </w:ins>
      <w:ins w:id="673" w:author="Shen" w:date="2018-01-24T11:56:00Z">
        <w:r>
          <w:rPr>
            <w:rFonts w:ascii="Times New Roman" w:hAnsi="Times New Roman" w:cs="Times New Roman" w:hint="eastAsia"/>
            <w:sz w:val="24"/>
          </w:rPr>
          <w:t xml:space="preserve"> The end-point titers </w:t>
        </w:r>
      </w:ins>
      <w:ins w:id="674" w:author="Shen" w:date="2018-01-24T11:57:00Z">
        <w:r>
          <w:rPr>
            <w:rFonts w:ascii="Times New Roman" w:hAnsi="Times New Roman" w:cs="Times New Roman" w:hint="eastAsia"/>
            <w:sz w:val="24"/>
          </w:rPr>
          <w:t>assayed by cross-neutralization tests</w:t>
        </w:r>
      </w:ins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675" w:author="Shen" w:date="2018-01-24T19:00:00Z">
          <w:tblPr>
            <w:tblStyle w:val="a4"/>
            <w:tblW w:w="0" w:type="auto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897"/>
        <w:gridCol w:w="2760"/>
        <w:gridCol w:w="2871"/>
        <w:tblGridChange w:id="676">
          <w:tblGrid>
            <w:gridCol w:w="2897"/>
            <w:gridCol w:w="1827"/>
            <w:gridCol w:w="933"/>
            <w:gridCol w:w="2871"/>
            <w:gridCol w:w="921"/>
            <w:gridCol w:w="4725"/>
          </w:tblGrid>
        </w:tblGridChange>
      </w:tblGrid>
      <w:tr w:rsidR="002D2D55" w:rsidTr="002D2D55">
        <w:trPr>
          <w:ins w:id="677" w:author="Shen" w:date="2018-01-24T11:57:00Z"/>
          <w:trPrChange w:id="678" w:author="Shen" w:date="2018-01-24T19:00:00Z">
            <w:trPr>
              <w:gridAfter w:val="0"/>
            </w:trPr>
          </w:trPrChange>
        </w:trPr>
        <w:tc>
          <w:tcPr>
            <w:tcW w:w="2897" w:type="dxa"/>
            <w:vMerge w:val="restart"/>
            <w:vAlign w:val="center"/>
            <w:tcPrChange w:id="679" w:author="Shen" w:date="2018-01-24T19:00:00Z">
              <w:tcPr>
                <w:tcW w:w="2897" w:type="dxa"/>
                <w:vMerge w:val="restart"/>
              </w:tcPr>
            </w:tcPrChange>
          </w:tcPr>
          <w:p w:rsidR="002D2D55" w:rsidRDefault="002D2D55" w:rsidP="002D2D55">
            <w:pPr>
              <w:spacing w:line="480" w:lineRule="auto"/>
              <w:jc w:val="center"/>
              <w:rPr>
                <w:ins w:id="680" w:author="Shen" w:date="2018-01-24T11:57:00Z"/>
                <w:rFonts w:ascii="Times New Roman" w:hAnsi="Times New Roman" w:cs="Times New Roman"/>
                <w:sz w:val="24"/>
              </w:rPr>
            </w:pPr>
            <w:ins w:id="681" w:author="Shen" w:date="2018-01-24T11:57:00Z">
              <w:r>
                <w:rPr>
                  <w:rFonts w:ascii="Times New Roman" w:hAnsi="Times New Roman" w:cs="Times New Roman" w:hint="eastAsia"/>
                  <w:sz w:val="24"/>
                </w:rPr>
                <w:t>Serum samples</w:t>
              </w:r>
            </w:ins>
          </w:p>
        </w:tc>
        <w:tc>
          <w:tcPr>
            <w:tcW w:w="5631" w:type="dxa"/>
            <w:gridSpan w:val="2"/>
            <w:tcBorders>
              <w:top w:val="single" w:sz="4" w:space="0" w:color="auto"/>
              <w:bottom w:val="single" w:sz="4" w:space="0" w:color="auto"/>
            </w:tcBorders>
            <w:tcPrChange w:id="682" w:author="Shen" w:date="2018-01-24T19:00:00Z">
              <w:tcPr>
                <w:tcW w:w="5631" w:type="dxa"/>
                <w:gridSpan w:val="3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:rsidR="002D2D55" w:rsidRDefault="002D2D55" w:rsidP="00EE0293">
            <w:pPr>
              <w:spacing w:line="480" w:lineRule="auto"/>
              <w:jc w:val="center"/>
              <w:rPr>
                <w:ins w:id="683" w:author="Shen" w:date="2018-01-24T11:57:00Z"/>
                <w:rFonts w:ascii="Times New Roman" w:hAnsi="Times New Roman" w:cs="Times New Roman"/>
                <w:sz w:val="24"/>
              </w:rPr>
            </w:pPr>
            <w:ins w:id="684" w:author="Shen" w:date="2018-01-24T11:57:00Z">
              <w:r>
                <w:rPr>
                  <w:rFonts w:ascii="Times New Roman" w:hAnsi="Times New Roman" w:cs="Times New Roman" w:hint="eastAsia"/>
                  <w:sz w:val="24"/>
                </w:rPr>
                <w:t>Viruses</w:t>
              </w:r>
            </w:ins>
            <w:ins w:id="685" w:author="Shen" w:date="2018-01-24T11:58:00Z">
              <w:r>
                <w:rPr>
                  <w:rFonts w:ascii="Times New Roman" w:hAnsi="Times New Roman" w:cs="Times New Roman" w:hint="eastAsia"/>
                  <w:sz w:val="24"/>
                </w:rPr>
                <w:t xml:space="preserve"> (100 TCID</w:t>
              </w:r>
              <w:r w:rsidRPr="00721B26">
                <w:rPr>
                  <w:rFonts w:ascii="Times New Roman" w:hAnsi="Times New Roman" w:cs="Times New Roman"/>
                  <w:sz w:val="24"/>
                  <w:vertAlign w:val="subscript"/>
                  <w:rPrChange w:id="686" w:author="Shen" w:date="2018-01-24T11:58:00Z">
                    <w:rPr>
                      <w:rFonts w:ascii="Times New Roman" w:hAnsi="Times New Roman" w:cs="Times New Roman"/>
                      <w:sz w:val="24"/>
                    </w:rPr>
                  </w:rPrChange>
                </w:rPr>
                <w:t>50</w:t>
              </w:r>
              <w:r>
                <w:rPr>
                  <w:rFonts w:ascii="Times New Roman" w:hAnsi="Times New Roman" w:cs="Times New Roman" w:hint="eastAsia"/>
                  <w:sz w:val="24"/>
                </w:rPr>
                <w:t xml:space="preserve"> per well)</w:t>
              </w:r>
            </w:ins>
          </w:p>
        </w:tc>
      </w:tr>
      <w:tr w:rsidR="002D2D55" w:rsidTr="002D2D55">
        <w:trPr>
          <w:ins w:id="687" w:author="Shen" w:date="2018-01-24T11:57:00Z"/>
        </w:trPr>
        <w:tc>
          <w:tcPr>
            <w:tcW w:w="2897" w:type="dxa"/>
            <w:vMerge/>
            <w:tcBorders>
              <w:bottom w:val="single" w:sz="4" w:space="0" w:color="auto"/>
            </w:tcBorders>
          </w:tcPr>
          <w:p w:rsidR="002D2D55" w:rsidRDefault="002D2D55" w:rsidP="00EE0293">
            <w:pPr>
              <w:spacing w:line="480" w:lineRule="auto"/>
              <w:jc w:val="center"/>
              <w:rPr>
                <w:ins w:id="688" w:author="Shen" w:date="2018-01-24T11:57:00Z"/>
                <w:rFonts w:ascii="Times New Roman" w:hAnsi="Times New Roman" w:cs="Times New Roman"/>
                <w:sz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  <w:bottom w:val="single" w:sz="4" w:space="0" w:color="auto"/>
            </w:tcBorders>
          </w:tcPr>
          <w:p w:rsidR="002D2D55" w:rsidRDefault="002D2D55" w:rsidP="00EE0293">
            <w:pPr>
              <w:spacing w:line="480" w:lineRule="auto"/>
              <w:jc w:val="center"/>
              <w:rPr>
                <w:ins w:id="689" w:author="Shen" w:date="2018-01-24T11:57:00Z"/>
                <w:rFonts w:ascii="Times New Roman" w:hAnsi="Times New Roman" w:cs="Times New Roman"/>
                <w:sz w:val="24"/>
              </w:rPr>
            </w:pPr>
            <w:ins w:id="690" w:author="Shen" w:date="2018-01-24T11:57:00Z">
              <w:r>
                <w:rPr>
                  <w:rFonts w:ascii="Times New Roman" w:hAnsi="Times New Roman" w:cs="Times New Roman" w:hint="eastAsia"/>
                  <w:sz w:val="24"/>
                </w:rPr>
                <w:t>GTV</w:t>
              </w:r>
            </w:ins>
          </w:p>
        </w:tc>
        <w:tc>
          <w:tcPr>
            <w:tcW w:w="2871" w:type="dxa"/>
            <w:tcBorders>
              <w:top w:val="single" w:sz="4" w:space="0" w:color="auto"/>
              <w:bottom w:val="single" w:sz="4" w:space="0" w:color="auto"/>
            </w:tcBorders>
          </w:tcPr>
          <w:p w:rsidR="002D2D55" w:rsidRDefault="002D2D55" w:rsidP="00EE0293">
            <w:pPr>
              <w:spacing w:line="480" w:lineRule="auto"/>
              <w:jc w:val="center"/>
              <w:rPr>
                <w:ins w:id="691" w:author="Shen" w:date="2018-01-24T11:57:00Z"/>
                <w:rFonts w:ascii="Times New Roman" w:hAnsi="Times New Roman" w:cs="Times New Roman"/>
                <w:sz w:val="24"/>
              </w:rPr>
            </w:pPr>
            <w:ins w:id="692" w:author="Shen" w:date="2018-01-24T11:57:00Z">
              <w:r>
                <w:rPr>
                  <w:rFonts w:ascii="Times New Roman" w:hAnsi="Times New Roman" w:cs="Times New Roman" w:hint="eastAsia"/>
                  <w:sz w:val="24"/>
                </w:rPr>
                <w:t>SFTSV</w:t>
              </w:r>
            </w:ins>
          </w:p>
        </w:tc>
      </w:tr>
      <w:tr w:rsidR="00721B26" w:rsidTr="002D2D55">
        <w:tblPrEx>
          <w:tblPrExChange w:id="693" w:author="Shen" w:date="2018-01-24T12:00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694" w:author="Shen" w:date="2018-01-24T11:57:00Z"/>
        </w:trPr>
        <w:tc>
          <w:tcPr>
            <w:tcW w:w="2897" w:type="dxa"/>
            <w:tcBorders>
              <w:top w:val="single" w:sz="4" w:space="0" w:color="auto"/>
            </w:tcBorders>
            <w:tcPrChange w:id="695" w:author="Shen" w:date="2018-01-24T12:00:00Z">
              <w:tcPr>
                <w:tcW w:w="4724" w:type="dxa"/>
                <w:gridSpan w:val="2"/>
              </w:tcPr>
            </w:tcPrChange>
          </w:tcPr>
          <w:p w:rsidR="00721B26" w:rsidRDefault="00721B26" w:rsidP="00EE0293">
            <w:pPr>
              <w:spacing w:line="480" w:lineRule="auto"/>
              <w:jc w:val="center"/>
              <w:rPr>
                <w:ins w:id="696" w:author="Shen" w:date="2018-01-24T11:57:00Z"/>
                <w:rFonts w:ascii="Times New Roman" w:hAnsi="Times New Roman" w:cs="Times New Roman"/>
                <w:sz w:val="24"/>
              </w:rPr>
            </w:pPr>
            <w:ins w:id="697" w:author="Shen" w:date="2018-01-24T11:58:00Z">
              <w:r>
                <w:rPr>
                  <w:rFonts w:ascii="Times New Roman" w:hAnsi="Times New Roman" w:cs="Times New Roman" w:hint="eastAsia"/>
                  <w:sz w:val="24"/>
                </w:rPr>
                <w:t>GTV infected mice</w:t>
              </w:r>
            </w:ins>
          </w:p>
        </w:tc>
        <w:tc>
          <w:tcPr>
            <w:tcW w:w="2760" w:type="dxa"/>
            <w:tcBorders>
              <w:top w:val="single" w:sz="4" w:space="0" w:color="auto"/>
            </w:tcBorders>
            <w:tcPrChange w:id="698" w:author="Shen" w:date="2018-01-24T12:00:00Z">
              <w:tcPr>
                <w:tcW w:w="4725" w:type="dxa"/>
                <w:gridSpan w:val="3"/>
              </w:tcPr>
            </w:tcPrChange>
          </w:tcPr>
          <w:p w:rsidR="00721B26" w:rsidRDefault="00721B26" w:rsidP="00EE0293">
            <w:pPr>
              <w:spacing w:line="480" w:lineRule="auto"/>
              <w:jc w:val="center"/>
              <w:rPr>
                <w:ins w:id="699" w:author="Shen" w:date="2018-01-24T11:57:00Z"/>
                <w:rFonts w:ascii="Times New Roman" w:hAnsi="Times New Roman" w:cs="Times New Roman"/>
                <w:sz w:val="24"/>
              </w:rPr>
            </w:pPr>
            <w:ins w:id="700" w:author="Shen" w:date="2018-01-24T11:59:00Z">
              <w:r>
                <w:rPr>
                  <w:rFonts w:ascii="Times New Roman" w:hAnsi="Times New Roman" w:cs="Times New Roman" w:hint="eastAsia"/>
                  <w:sz w:val="24"/>
                </w:rPr>
                <w:t>2</w:t>
              </w:r>
            </w:ins>
            <w:ins w:id="701" w:author="Shen" w:date="2018-01-29T18:14:00Z">
              <w:r w:rsidR="00C15DA4" w:rsidRPr="00C15DA4">
                <w:rPr>
                  <w:rFonts w:ascii="Times New Roman" w:hAnsi="Times New Roman" w:cs="Times New Roman"/>
                  <w:sz w:val="24"/>
                  <w:vertAlign w:val="superscript"/>
                  <w:rPrChange w:id="702" w:author="Shen" w:date="2018-01-29T18:14:00Z">
                    <w:rPr>
                      <w:rFonts w:ascii="Times New Roman" w:hAnsi="Times New Roman" w:cs="Times New Roman"/>
                      <w:sz w:val="24"/>
                    </w:rPr>
                  </w:rPrChange>
                </w:rPr>
                <w:t>5</w:t>
              </w:r>
            </w:ins>
          </w:p>
        </w:tc>
        <w:tc>
          <w:tcPr>
            <w:tcW w:w="2871" w:type="dxa"/>
            <w:tcBorders>
              <w:top w:val="single" w:sz="4" w:space="0" w:color="auto"/>
            </w:tcBorders>
            <w:tcPrChange w:id="703" w:author="Shen" w:date="2018-01-24T12:00:00Z">
              <w:tcPr>
                <w:tcW w:w="4725" w:type="dxa"/>
              </w:tcPr>
            </w:tcPrChange>
          </w:tcPr>
          <w:p w:rsidR="00721B26" w:rsidRDefault="00C15DA4" w:rsidP="00EE0293">
            <w:pPr>
              <w:spacing w:line="480" w:lineRule="auto"/>
              <w:jc w:val="center"/>
              <w:rPr>
                <w:ins w:id="704" w:author="Shen" w:date="2018-01-24T11:57:00Z"/>
                <w:rFonts w:ascii="Times New Roman" w:hAnsi="Times New Roman" w:cs="Times New Roman"/>
                <w:sz w:val="24"/>
              </w:rPr>
            </w:pPr>
            <w:ins w:id="705" w:author="Shen" w:date="2018-01-29T18:15:00Z">
              <w:r>
                <w:rPr>
                  <w:rFonts w:ascii="Times New Roman" w:hAnsi="Times New Roman" w:cs="Times New Roman" w:hint="eastAsia"/>
                  <w:sz w:val="24"/>
                </w:rPr>
                <w:t>2</w:t>
              </w:r>
              <w:r w:rsidRPr="00C15DA4">
                <w:rPr>
                  <w:rFonts w:ascii="Times New Roman" w:hAnsi="Times New Roman" w:cs="Times New Roman"/>
                  <w:sz w:val="24"/>
                  <w:vertAlign w:val="superscript"/>
                  <w:rPrChange w:id="706" w:author="Shen" w:date="2018-01-29T18:15:00Z">
                    <w:rPr>
                      <w:rFonts w:ascii="Times New Roman" w:hAnsi="Times New Roman" w:cs="Times New Roman"/>
                      <w:sz w:val="24"/>
                    </w:rPr>
                  </w:rPrChange>
                </w:rPr>
                <w:t>6</w:t>
              </w:r>
            </w:ins>
          </w:p>
        </w:tc>
      </w:tr>
      <w:tr w:rsidR="00721B26" w:rsidTr="002D2D55">
        <w:tblPrEx>
          <w:tblPrExChange w:id="707" w:author="Shen" w:date="2018-01-24T11:59:00Z">
            <w:tblPrEx>
              <w:tblBorders>
                <w:left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ins w:id="708" w:author="Shen" w:date="2018-01-24T11:57:00Z"/>
        </w:trPr>
        <w:tc>
          <w:tcPr>
            <w:tcW w:w="2897" w:type="dxa"/>
            <w:tcPrChange w:id="709" w:author="Shen" w:date="2018-01-24T11:59:00Z">
              <w:tcPr>
                <w:tcW w:w="4724" w:type="dxa"/>
                <w:gridSpan w:val="2"/>
              </w:tcPr>
            </w:tcPrChange>
          </w:tcPr>
          <w:p w:rsidR="00721B26" w:rsidRDefault="00721B26" w:rsidP="00EE0293">
            <w:pPr>
              <w:spacing w:line="480" w:lineRule="auto"/>
              <w:jc w:val="center"/>
              <w:rPr>
                <w:ins w:id="710" w:author="Shen" w:date="2018-01-24T11:57:00Z"/>
                <w:rFonts w:ascii="Times New Roman" w:hAnsi="Times New Roman" w:cs="Times New Roman"/>
                <w:sz w:val="24"/>
              </w:rPr>
            </w:pPr>
            <w:ins w:id="711" w:author="Shen" w:date="2018-01-24T11:58:00Z">
              <w:r>
                <w:rPr>
                  <w:rFonts w:ascii="Times New Roman" w:hAnsi="Times New Roman" w:cs="Times New Roman" w:hint="eastAsia"/>
                  <w:sz w:val="24"/>
                </w:rPr>
                <w:t>SFTSV infected mice</w:t>
              </w:r>
            </w:ins>
          </w:p>
        </w:tc>
        <w:tc>
          <w:tcPr>
            <w:tcW w:w="2760" w:type="dxa"/>
            <w:tcPrChange w:id="712" w:author="Shen" w:date="2018-01-24T11:59:00Z">
              <w:tcPr>
                <w:tcW w:w="4725" w:type="dxa"/>
                <w:gridSpan w:val="3"/>
              </w:tcPr>
            </w:tcPrChange>
          </w:tcPr>
          <w:p w:rsidR="00721B26" w:rsidRDefault="00C15DA4" w:rsidP="00EE0293">
            <w:pPr>
              <w:spacing w:line="480" w:lineRule="auto"/>
              <w:jc w:val="center"/>
              <w:rPr>
                <w:ins w:id="713" w:author="Shen" w:date="2018-01-24T11:57:00Z"/>
                <w:rFonts w:ascii="Times New Roman" w:hAnsi="Times New Roman" w:cs="Times New Roman"/>
                <w:sz w:val="24"/>
              </w:rPr>
            </w:pPr>
            <w:ins w:id="714" w:author="Shen" w:date="2018-01-29T18:15:00Z">
              <w:r>
                <w:rPr>
                  <w:rFonts w:ascii="Times New Roman" w:hAnsi="Times New Roman" w:cs="Times New Roman" w:hint="eastAsia"/>
                  <w:sz w:val="24"/>
                </w:rPr>
                <w:t>2</w:t>
              </w:r>
              <w:r w:rsidRPr="00C15DA4">
                <w:rPr>
                  <w:rFonts w:ascii="Times New Roman" w:hAnsi="Times New Roman" w:cs="Times New Roman"/>
                  <w:sz w:val="24"/>
                  <w:vertAlign w:val="superscript"/>
                  <w:rPrChange w:id="715" w:author="Shen" w:date="2018-01-29T18:15:00Z">
                    <w:rPr>
                      <w:rFonts w:ascii="Times New Roman" w:hAnsi="Times New Roman" w:cs="Times New Roman"/>
                      <w:sz w:val="24"/>
                    </w:rPr>
                  </w:rPrChange>
                </w:rPr>
                <w:t>4</w:t>
              </w:r>
            </w:ins>
          </w:p>
        </w:tc>
        <w:tc>
          <w:tcPr>
            <w:tcW w:w="2871" w:type="dxa"/>
            <w:tcPrChange w:id="716" w:author="Shen" w:date="2018-01-24T11:59:00Z">
              <w:tcPr>
                <w:tcW w:w="4725" w:type="dxa"/>
              </w:tcPr>
            </w:tcPrChange>
          </w:tcPr>
          <w:p w:rsidR="00721B26" w:rsidRDefault="00C15DA4" w:rsidP="00EE0293">
            <w:pPr>
              <w:spacing w:line="480" w:lineRule="auto"/>
              <w:jc w:val="center"/>
              <w:rPr>
                <w:ins w:id="717" w:author="Shen" w:date="2018-01-24T11:57:00Z"/>
                <w:rFonts w:ascii="Times New Roman" w:hAnsi="Times New Roman" w:cs="Times New Roman"/>
                <w:sz w:val="24"/>
              </w:rPr>
            </w:pPr>
            <w:ins w:id="718" w:author="Shen" w:date="2018-01-29T18:15:00Z">
              <w:r>
                <w:rPr>
                  <w:rFonts w:ascii="Times New Roman" w:hAnsi="Times New Roman" w:cs="Times New Roman" w:hint="eastAsia"/>
                  <w:sz w:val="24"/>
                </w:rPr>
                <w:t>2</w:t>
              </w:r>
              <w:r w:rsidRPr="00C15DA4">
                <w:rPr>
                  <w:rFonts w:ascii="Times New Roman" w:hAnsi="Times New Roman" w:cs="Times New Roman"/>
                  <w:sz w:val="24"/>
                  <w:vertAlign w:val="superscript"/>
                  <w:rPrChange w:id="719" w:author="Shen" w:date="2018-01-29T18:15:00Z">
                    <w:rPr>
                      <w:rFonts w:ascii="Times New Roman" w:hAnsi="Times New Roman" w:cs="Times New Roman"/>
                      <w:sz w:val="24"/>
                    </w:rPr>
                  </w:rPrChange>
                </w:rPr>
                <w:t>6</w:t>
              </w:r>
            </w:ins>
          </w:p>
        </w:tc>
      </w:tr>
    </w:tbl>
    <w:p w:rsidR="00721B26" w:rsidRDefault="005E4919">
      <w:pPr>
        <w:spacing w:line="480" w:lineRule="auto"/>
        <w:rPr>
          <w:ins w:id="720" w:author="Shen" w:date="2018-01-25T19:53:00Z"/>
          <w:rFonts w:ascii="Times New Roman" w:hAnsi="Times New Roman" w:cs="Times New Roman"/>
          <w:sz w:val="24"/>
        </w:rPr>
        <w:pPrChange w:id="721" w:author="Shen" w:date="2018-01-26T09:45:00Z">
          <w:pPr>
            <w:spacing w:line="480" w:lineRule="auto"/>
            <w:jc w:val="center"/>
          </w:pPr>
        </w:pPrChange>
      </w:pPr>
      <w:ins w:id="722" w:author="Shen" w:date="2018-01-24T12:00:00Z">
        <w:r>
          <w:rPr>
            <w:rFonts w:ascii="Times New Roman" w:hAnsi="Times New Roman" w:cs="Times New Roman" w:hint="eastAsia"/>
            <w:sz w:val="24"/>
          </w:rPr>
          <w:t>The end-point titers were shown as the reciprocal of the highest dilution of serum samples to prevent the infecti</w:t>
        </w:r>
      </w:ins>
      <w:ins w:id="723" w:author="Shen" w:date="2018-01-24T12:01:00Z">
        <w:r>
          <w:rPr>
            <w:rFonts w:ascii="Times New Roman" w:hAnsi="Times New Roman" w:cs="Times New Roman" w:hint="eastAsia"/>
            <w:sz w:val="24"/>
          </w:rPr>
          <w:t>o</w:t>
        </w:r>
      </w:ins>
      <w:ins w:id="724" w:author="Shen" w:date="2018-01-24T12:00:00Z">
        <w:r>
          <w:rPr>
            <w:rFonts w:ascii="Times New Roman" w:hAnsi="Times New Roman" w:cs="Times New Roman" w:hint="eastAsia"/>
            <w:sz w:val="24"/>
          </w:rPr>
          <w:t>n.</w:t>
        </w:r>
      </w:ins>
    </w:p>
    <w:p w:rsidR="00B6324A" w:rsidRDefault="00B6324A">
      <w:pPr>
        <w:spacing w:line="480" w:lineRule="auto"/>
        <w:jc w:val="left"/>
        <w:rPr>
          <w:ins w:id="725" w:author="Shen" w:date="2018-01-25T19:56:00Z"/>
          <w:rFonts w:ascii="Times New Roman" w:hAnsi="Times New Roman" w:cs="Times New Roman"/>
          <w:sz w:val="24"/>
        </w:rPr>
        <w:pPrChange w:id="726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27" w:author="Shen" w:date="2018-01-25T19:56:00Z"/>
          <w:rFonts w:ascii="Times New Roman" w:hAnsi="Times New Roman" w:cs="Times New Roman"/>
          <w:sz w:val="24"/>
        </w:rPr>
        <w:pPrChange w:id="728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29" w:author="Shen" w:date="2018-01-25T19:56:00Z"/>
          <w:rFonts w:ascii="Times New Roman" w:hAnsi="Times New Roman" w:cs="Times New Roman"/>
          <w:sz w:val="24"/>
        </w:rPr>
        <w:pPrChange w:id="730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31" w:author="Shen" w:date="2018-01-25T19:56:00Z"/>
          <w:rFonts w:ascii="Times New Roman" w:hAnsi="Times New Roman" w:cs="Times New Roman"/>
          <w:sz w:val="24"/>
        </w:rPr>
        <w:pPrChange w:id="732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33" w:author="Shen" w:date="2018-01-25T19:56:00Z"/>
          <w:rFonts w:ascii="Times New Roman" w:hAnsi="Times New Roman" w:cs="Times New Roman"/>
          <w:sz w:val="24"/>
        </w:rPr>
        <w:pPrChange w:id="734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35" w:author="Shen" w:date="2018-01-25T19:56:00Z"/>
          <w:rFonts w:ascii="Times New Roman" w:hAnsi="Times New Roman" w:cs="Times New Roman"/>
          <w:sz w:val="24"/>
        </w:rPr>
        <w:pPrChange w:id="736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37" w:author="Shen" w:date="2018-01-25T19:56:00Z"/>
          <w:rFonts w:ascii="Times New Roman" w:hAnsi="Times New Roman" w:cs="Times New Roman"/>
          <w:sz w:val="24"/>
        </w:rPr>
        <w:pPrChange w:id="738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39" w:author="Shen" w:date="2018-01-25T19:56:00Z"/>
          <w:rFonts w:ascii="Times New Roman" w:hAnsi="Times New Roman" w:cs="Times New Roman"/>
          <w:sz w:val="24"/>
        </w:rPr>
        <w:pPrChange w:id="740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41" w:author="Shen" w:date="2018-01-25T19:56:00Z"/>
          <w:rFonts w:ascii="Times New Roman" w:hAnsi="Times New Roman" w:cs="Times New Roman"/>
          <w:sz w:val="24"/>
        </w:rPr>
        <w:pPrChange w:id="742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43" w:author="Shen" w:date="2018-01-25T19:56:00Z"/>
          <w:rFonts w:ascii="Times New Roman" w:hAnsi="Times New Roman" w:cs="Times New Roman"/>
          <w:sz w:val="24"/>
        </w:rPr>
        <w:pPrChange w:id="744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spacing w:line="480" w:lineRule="auto"/>
        <w:jc w:val="left"/>
        <w:rPr>
          <w:ins w:id="745" w:author="Shen" w:date="2018-01-25T19:56:00Z"/>
          <w:rFonts w:ascii="Times New Roman" w:hAnsi="Times New Roman" w:cs="Times New Roman"/>
          <w:sz w:val="24"/>
        </w:rPr>
        <w:pPrChange w:id="746" w:author="Shen" w:date="2018-01-24T12:01:00Z">
          <w:pPr>
            <w:spacing w:line="480" w:lineRule="auto"/>
            <w:jc w:val="center"/>
          </w:pPr>
        </w:pPrChange>
      </w:pPr>
    </w:p>
    <w:p w:rsidR="00B6324A" w:rsidRDefault="00B6324A">
      <w:pPr>
        <w:widowControl/>
        <w:jc w:val="left"/>
        <w:rPr>
          <w:ins w:id="747" w:author="Shen" w:date="2018-01-25T19:56:00Z"/>
          <w:rFonts w:ascii="Times New Roman" w:hAnsi="Times New Roman" w:cs="Times New Roman"/>
          <w:sz w:val="24"/>
        </w:rPr>
        <w:sectPr w:rsidR="00B6324A" w:rsidSect="001B3636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  <w:pPrChange w:id="748" w:author="Shen" w:date="2018-01-26T12:13:00Z">
          <w:pPr>
            <w:spacing w:line="480" w:lineRule="auto"/>
            <w:jc w:val="left"/>
          </w:pPr>
        </w:pPrChange>
      </w:pPr>
    </w:p>
    <w:p w:rsidR="0075293B" w:rsidRPr="0018699D" w:rsidDel="00C759FC" w:rsidRDefault="0075293B">
      <w:pPr>
        <w:spacing w:line="480" w:lineRule="auto"/>
        <w:jc w:val="left"/>
        <w:rPr>
          <w:del w:id="749" w:author="Shen" w:date="2018-01-27T18:07:00Z"/>
          <w:rFonts w:ascii="Times New Roman" w:hAnsi="Times New Roman" w:cs="Times New Roman"/>
          <w:sz w:val="24"/>
        </w:rPr>
        <w:pPrChange w:id="750" w:author="Shen" w:date="2018-01-24T12:01:00Z">
          <w:pPr>
            <w:spacing w:line="480" w:lineRule="auto"/>
            <w:jc w:val="center"/>
          </w:pPr>
        </w:pPrChange>
      </w:pPr>
    </w:p>
    <w:p w:rsidR="00721B26" w:rsidRDefault="00721B26" w:rsidP="00EE0293"/>
    <w:p w:rsidR="00800E26" w:rsidRPr="00970A89" w:rsidRDefault="00C759FC" w:rsidP="00EE0293">
      <w:pPr>
        <w:rPr>
          <w:rFonts w:ascii="Times New Roman" w:hAnsi="Times New Roman" w:cs="Times New Roman"/>
          <w:b/>
          <w:sz w:val="24"/>
          <w:rPrChange w:id="751" w:author="Shen" w:date="2018-02-09T16:53:00Z">
            <w:rPr/>
          </w:rPrChange>
        </w:rPr>
      </w:pPr>
      <w:ins w:id="752" w:author="Shen" w:date="2018-01-27T18:08:00Z">
        <w:r w:rsidRPr="00970A89">
          <w:rPr>
            <w:rFonts w:ascii="Times New Roman" w:hAnsi="Times New Roman" w:cs="Times New Roman"/>
            <w:b/>
            <w:sz w:val="24"/>
            <w:rPrChange w:id="753" w:author="Shen" w:date="2018-02-09T16:53:00Z">
              <w:rPr/>
            </w:rPrChange>
          </w:rPr>
          <w:t>References</w:t>
        </w:r>
      </w:ins>
    </w:p>
    <w:p w:rsidR="00C730FA" w:rsidRPr="00C730FA" w:rsidRDefault="00E2559F" w:rsidP="00C730F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754" w:name="_ENREF_1"/>
      <w:r w:rsidR="00C730FA" w:rsidRPr="00C730FA">
        <w:t>1.</w:t>
      </w:r>
      <w:r w:rsidR="00C730FA" w:rsidRPr="00C730FA">
        <w:tab/>
        <w:t>Ning YJ, Wang M, Deng M, Shen S, Liu W, Cao WC</w:t>
      </w:r>
      <w:r w:rsidR="00C730FA" w:rsidRPr="00C730FA">
        <w:rPr>
          <w:i/>
        </w:rPr>
        <w:t>, et al.</w:t>
      </w:r>
      <w:r w:rsidR="00C730FA" w:rsidRPr="00C730FA">
        <w:t xml:space="preserve"> Viral suppression of innate immunity via spatial isolation of TBK1/IKKepsilon from mitochondrial antiviral platform. </w:t>
      </w:r>
      <w:r w:rsidR="00C730FA" w:rsidRPr="00C730FA">
        <w:rPr>
          <w:i/>
        </w:rPr>
        <w:t>J Mol Cell Biol</w:t>
      </w:r>
      <w:r w:rsidR="00C730FA" w:rsidRPr="00C730FA">
        <w:t xml:space="preserve"> 2014 Aug; </w:t>
      </w:r>
      <w:r w:rsidR="00C730FA" w:rsidRPr="00C730FA">
        <w:rPr>
          <w:b/>
        </w:rPr>
        <w:t>6</w:t>
      </w:r>
      <w:r w:rsidR="00C730FA" w:rsidRPr="00C730FA">
        <w:t>(4)</w:t>
      </w:r>
      <w:r w:rsidR="00C730FA" w:rsidRPr="00C730FA">
        <w:rPr>
          <w:b/>
        </w:rPr>
        <w:t>:</w:t>
      </w:r>
      <w:r w:rsidR="00C730FA" w:rsidRPr="00C730FA">
        <w:t xml:space="preserve"> 324-337.</w:t>
      </w:r>
    </w:p>
    <w:bookmarkEnd w:id="754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55" w:name="_ENREF_2"/>
      <w:r w:rsidRPr="00C730FA">
        <w:t>2.</w:t>
      </w:r>
      <w:r w:rsidRPr="00C730FA">
        <w:tab/>
        <w:t>Zhang Y, Shen S, Shi J, Su Z, Li M, Zhang W</w:t>
      </w:r>
      <w:r w:rsidRPr="00C730FA">
        <w:rPr>
          <w:i/>
        </w:rPr>
        <w:t>, et al.</w:t>
      </w:r>
      <w:r w:rsidRPr="00C730FA">
        <w:t xml:space="preserve"> Isolation, characterization, and phylogenic analysis of three new severe fever with thrombocytopenia syndrome bunyavirus strains derived from Hubei Province, China. </w:t>
      </w:r>
      <w:r w:rsidRPr="00C730FA">
        <w:rPr>
          <w:i/>
        </w:rPr>
        <w:t>Virologica Sinica</w:t>
      </w:r>
      <w:r w:rsidRPr="00C730FA">
        <w:t xml:space="preserve"> 2017 Feb; </w:t>
      </w:r>
      <w:r w:rsidRPr="00C730FA">
        <w:rPr>
          <w:b/>
        </w:rPr>
        <w:t>32</w:t>
      </w:r>
      <w:r w:rsidRPr="00C730FA">
        <w:t>(1)</w:t>
      </w:r>
      <w:r w:rsidRPr="00C730FA">
        <w:rPr>
          <w:b/>
        </w:rPr>
        <w:t>:</w:t>
      </w:r>
      <w:r w:rsidRPr="00C730FA">
        <w:t xml:space="preserve"> 89-96.</w:t>
      </w:r>
    </w:p>
    <w:bookmarkEnd w:id="755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56" w:name="_ENREF_3"/>
      <w:r w:rsidRPr="00C730FA">
        <w:t>3.</w:t>
      </w:r>
      <w:r w:rsidRPr="00C730FA">
        <w:tab/>
        <w:t>McMullan LK, Folk SM, Kelly AJ, MacNeil A, Goldsmith CS, Metcalfe MG</w:t>
      </w:r>
      <w:r w:rsidRPr="00C730FA">
        <w:rPr>
          <w:i/>
        </w:rPr>
        <w:t>, et al.</w:t>
      </w:r>
      <w:r w:rsidRPr="00C730FA">
        <w:t xml:space="preserve"> A new phlebovirus associated with severe febrile illness in Missouri. </w:t>
      </w:r>
      <w:r w:rsidRPr="00C730FA">
        <w:rPr>
          <w:i/>
        </w:rPr>
        <w:t>The New England journal of medicine</w:t>
      </w:r>
      <w:r w:rsidRPr="00C730FA">
        <w:t xml:space="preserve"> 2012 Aug 30; </w:t>
      </w:r>
      <w:r w:rsidRPr="00C730FA">
        <w:rPr>
          <w:b/>
        </w:rPr>
        <w:t>367</w:t>
      </w:r>
      <w:r w:rsidRPr="00C730FA">
        <w:t>(9)</w:t>
      </w:r>
      <w:r w:rsidRPr="00C730FA">
        <w:rPr>
          <w:b/>
        </w:rPr>
        <w:t>:</w:t>
      </w:r>
      <w:r w:rsidRPr="00C730FA">
        <w:t xml:space="preserve"> 834-841.</w:t>
      </w:r>
    </w:p>
    <w:bookmarkEnd w:id="756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57" w:name="_ENREF_4"/>
      <w:r w:rsidRPr="00C730FA">
        <w:t>4.</w:t>
      </w:r>
      <w:r w:rsidRPr="00C730FA">
        <w:tab/>
        <w:t xml:space="preserve">Flick R, Pettersson RF. Reverse genetics system for Uukuniemi virus (Bunyaviridae): RNA polymerase I-catalyzed expression of chimeric viral RNAs. </w:t>
      </w:r>
      <w:r w:rsidRPr="00C730FA">
        <w:rPr>
          <w:i/>
        </w:rPr>
        <w:t>J Virol</w:t>
      </w:r>
      <w:r w:rsidRPr="00C730FA">
        <w:t xml:space="preserve"> 2001 Feb; </w:t>
      </w:r>
      <w:r w:rsidRPr="00C730FA">
        <w:rPr>
          <w:b/>
        </w:rPr>
        <w:t>75</w:t>
      </w:r>
      <w:r w:rsidRPr="00C730FA">
        <w:t>(4)</w:t>
      </w:r>
      <w:r w:rsidRPr="00C730FA">
        <w:rPr>
          <w:b/>
        </w:rPr>
        <w:t>:</w:t>
      </w:r>
      <w:r w:rsidRPr="00C730FA">
        <w:t xml:space="preserve"> 1643-1655.</w:t>
      </w:r>
    </w:p>
    <w:bookmarkEnd w:id="757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58" w:name="_ENREF_5"/>
      <w:r w:rsidRPr="00C730FA">
        <w:t>5.</w:t>
      </w:r>
      <w:r w:rsidRPr="00C730FA">
        <w:tab/>
        <w:t xml:space="preserve">Ning YJ, Feng K, Min YQ, Deng F, Hu Z, Wang H. Heartland virus NSs protein disrupts host defenses by blocking the TBK1 kinase-IRF3 transcription factor interaction and signaling required for interferon induction. </w:t>
      </w:r>
      <w:r w:rsidRPr="00C730FA">
        <w:rPr>
          <w:i/>
        </w:rPr>
        <w:t>J Biol Chem</w:t>
      </w:r>
      <w:r w:rsidRPr="00C730FA">
        <w:t xml:space="preserve"> 2017 Aug 28.</w:t>
      </w:r>
    </w:p>
    <w:bookmarkEnd w:id="758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59" w:name="_ENREF_6"/>
      <w:r w:rsidRPr="00C730FA">
        <w:t>6.</w:t>
      </w:r>
      <w:r w:rsidRPr="00C730FA">
        <w:tab/>
        <w:t>Lam TT, Liu W, Bowden TA, Cui N, Zhuang L, Liu K</w:t>
      </w:r>
      <w:r w:rsidRPr="00C730FA">
        <w:rPr>
          <w:i/>
        </w:rPr>
        <w:t>, et al.</w:t>
      </w:r>
      <w:r w:rsidRPr="00C730FA">
        <w:t xml:space="preserve"> Evolutionary and molecular analysis of the emergent severe fever with thrombocytopenia syndrome virus. </w:t>
      </w:r>
      <w:r w:rsidRPr="00C730FA">
        <w:rPr>
          <w:i/>
        </w:rPr>
        <w:t>Epidemics</w:t>
      </w:r>
      <w:r w:rsidRPr="00C730FA">
        <w:t xml:space="preserve"> 2013 Mar; </w:t>
      </w:r>
      <w:r w:rsidRPr="00C730FA">
        <w:rPr>
          <w:b/>
        </w:rPr>
        <w:t>5</w:t>
      </w:r>
      <w:r w:rsidRPr="00C730FA">
        <w:t>(1)</w:t>
      </w:r>
      <w:r w:rsidRPr="00C730FA">
        <w:rPr>
          <w:b/>
        </w:rPr>
        <w:t>:</w:t>
      </w:r>
      <w:r w:rsidRPr="00C730FA">
        <w:t xml:space="preserve"> 1-10.</w:t>
      </w:r>
    </w:p>
    <w:bookmarkEnd w:id="759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60" w:name="_ENREF_7"/>
      <w:r w:rsidRPr="00C730FA">
        <w:t>7.</w:t>
      </w:r>
      <w:r w:rsidRPr="00C730FA">
        <w:tab/>
        <w:t>Huang D, Jiang Y, Liu X, Wang B, Shi J, Su Z</w:t>
      </w:r>
      <w:r w:rsidRPr="00C730FA">
        <w:rPr>
          <w:i/>
        </w:rPr>
        <w:t>, et al.</w:t>
      </w:r>
      <w:r w:rsidRPr="00C730FA">
        <w:t xml:space="preserve"> A Cluster of Symptomatic and Asymptomatic Infections of Severe Fever with Thrombocytopenia Syndrome Caused by Person-to-Person Transmission. </w:t>
      </w:r>
      <w:r w:rsidRPr="00C730FA">
        <w:rPr>
          <w:i/>
        </w:rPr>
        <w:t>Am J Trop Med Hyg</w:t>
      </w:r>
      <w:r w:rsidRPr="00C730FA">
        <w:t xml:space="preserve"> 2017 Aug; </w:t>
      </w:r>
      <w:r w:rsidRPr="00C730FA">
        <w:rPr>
          <w:b/>
        </w:rPr>
        <w:t>97</w:t>
      </w:r>
      <w:r w:rsidRPr="00C730FA">
        <w:t>(2)</w:t>
      </w:r>
      <w:r w:rsidRPr="00C730FA">
        <w:rPr>
          <w:b/>
        </w:rPr>
        <w:t>:</w:t>
      </w:r>
      <w:r w:rsidRPr="00C730FA">
        <w:t xml:space="preserve"> 396-402.</w:t>
      </w:r>
    </w:p>
    <w:bookmarkEnd w:id="760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61" w:name="_ENREF_8"/>
      <w:r w:rsidRPr="00C730FA">
        <w:t>8.</w:t>
      </w:r>
      <w:r w:rsidRPr="00C730FA">
        <w:tab/>
        <w:t>Huang D, Jiang Y, Liu X, Wang B, Shi J, Su Z</w:t>
      </w:r>
      <w:r w:rsidRPr="00C730FA">
        <w:rPr>
          <w:i/>
        </w:rPr>
        <w:t>, et al.</w:t>
      </w:r>
      <w:r w:rsidRPr="00C730FA">
        <w:t xml:space="preserve"> A Cluster of Symptomatic and Asymptomatic Infections of Severe Fever with Thrombocytopenia Syndrome </w:t>
      </w:r>
      <w:r w:rsidRPr="00C730FA">
        <w:lastRenderedPageBreak/>
        <w:t xml:space="preserve">Caused by Person-to-Person Transmission. </w:t>
      </w:r>
      <w:r w:rsidRPr="00C730FA">
        <w:rPr>
          <w:i/>
        </w:rPr>
        <w:t>The American journal of tropical medicine and hygiene</w:t>
      </w:r>
      <w:r w:rsidRPr="00C730FA">
        <w:t xml:space="preserve"> 2017 May 30.</w:t>
      </w:r>
    </w:p>
    <w:bookmarkEnd w:id="761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62" w:name="_ENREF_9"/>
      <w:r w:rsidRPr="00C730FA">
        <w:t>9.</w:t>
      </w:r>
      <w:r w:rsidRPr="00C730FA">
        <w:tab/>
        <w:t>Yu X, Ye R. The ticks fauna of Xinjiang. 1997.</w:t>
      </w:r>
    </w:p>
    <w:bookmarkEnd w:id="762"/>
    <w:p w:rsidR="00C730FA" w:rsidRPr="00C730FA" w:rsidRDefault="00C730FA" w:rsidP="00C730FA">
      <w:pPr>
        <w:pStyle w:val="EndNoteBibliography"/>
      </w:pPr>
    </w:p>
    <w:p w:rsidR="00C730FA" w:rsidRPr="00C730FA" w:rsidRDefault="00C730FA" w:rsidP="00C730FA">
      <w:pPr>
        <w:pStyle w:val="EndNoteBibliography"/>
        <w:ind w:left="720" w:hanging="720"/>
      </w:pPr>
      <w:bookmarkStart w:id="763" w:name="_ENREF_10"/>
      <w:r w:rsidRPr="00C730FA">
        <w:t>10.</w:t>
      </w:r>
      <w:r w:rsidRPr="00C730FA">
        <w:tab/>
        <w:t xml:space="preserve">Mangold AJ, Bargues MD, Mas-Coma S. Mitochondrial 16S rDNA sequences and phylogenetic relationships of species of Rhipicephalus and other tick genera among Metastriata (Acari: Ixodidae). </w:t>
      </w:r>
      <w:r w:rsidRPr="00C730FA">
        <w:rPr>
          <w:i/>
        </w:rPr>
        <w:t>Parasitology research</w:t>
      </w:r>
      <w:r w:rsidRPr="00C730FA">
        <w:t xml:space="preserve"> 1998 Jun; </w:t>
      </w:r>
      <w:r w:rsidRPr="00C730FA">
        <w:rPr>
          <w:b/>
        </w:rPr>
        <w:t>84</w:t>
      </w:r>
      <w:r w:rsidRPr="00C730FA">
        <w:t>(6)</w:t>
      </w:r>
      <w:r w:rsidRPr="00C730FA">
        <w:rPr>
          <w:b/>
        </w:rPr>
        <w:t>:</w:t>
      </w:r>
      <w:r w:rsidRPr="00C730FA">
        <w:t xml:space="preserve"> 478-484.</w:t>
      </w:r>
    </w:p>
    <w:bookmarkEnd w:id="763"/>
    <w:p w:rsidR="00C730FA" w:rsidRPr="00C730FA" w:rsidRDefault="00C730FA" w:rsidP="00C730FA">
      <w:pPr>
        <w:pStyle w:val="EndNoteBibliography"/>
      </w:pPr>
    </w:p>
    <w:p w:rsidR="00396A5C" w:rsidRDefault="00E2559F" w:rsidP="00EE0293">
      <w:r>
        <w:fldChar w:fldCharType="end"/>
      </w:r>
    </w:p>
    <w:sectPr w:rsidR="00396A5C" w:rsidSect="00B6324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01F7" w:rsidRDefault="002001F7">
      <w:r>
        <w:separator/>
      </w:r>
    </w:p>
  </w:endnote>
  <w:endnote w:type="continuationSeparator" w:id="0">
    <w:p w:rsidR="002001F7" w:rsidRDefault="002001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6167918"/>
      <w:docPartObj>
        <w:docPartGallery w:val="Page Numbers (Bottom of Page)"/>
        <w:docPartUnique/>
      </w:docPartObj>
    </w:sdtPr>
    <w:sdtEndPr/>
    <w:sdtContent>
      <w:p w:rsidR="002523BE" w:rsidRDefault="002523BE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5BD8" w:rsidRPr="00005BD8">
          <w:rPr>
            <w:noProof/>
            <w:lang w:val="zh-CN"/>
          </w:rPr>
          <w:t>1</w:t>
        </w:r>
        <w:r>
          <w:fldChar w:fldCharType="end"/>
        </w:r>
      </w:p>
    </w:sdtContent>
  </w:sdt>
  <w:p w:rsidR="002523BE" w:rsidRDefault="002523B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01F7" w:rsidRDefault="002001F7">
      <w:r>
        <w:separator/>
      </w:r>
    </w:p>
  </w:footnote>
  <w:footnote w:type="continuationSeparator" w:id="0">
    <w:p w:rsidR="002001F7" w:rsidRDefault="002001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vze25ag52zavezsr65x55l5xfdtp522txz&quot;&gt;buniyaviridae&lt;record-ids&gt;&lt;item&gt;32&lt;/item&gt;&lt;item&gt;84&lt;/item&gt;&lt;item&gt;270&lt;/item&gt;&lt;item&gt;332&lt;/item&gt;&lt;item&gt;372&lt;/item&gt;&lt;item&gt;375&lt;/item&gt;&lt;/record-ids&gt;&lt;/item&gt;&lt;/Libraries&gt;"/>
  </w:docVars>
  <w:rsids>
    <w:rsidRoot w:val="00EE0293"/>
    <w:rsid w:val="00000250"/>
    <w:rsid w:val="00005BD8"/>
    <w:rsid w:val="0001757C"/>
    <w:rsid w:val="00033522"/>
    <w:rsid w:val="000458D4"/>
    <w:rsid w:val="00062FA0"/>
    <w:rsid w:val="00076408"/>
    <w:rsid w:val="00084844"/>
    <w:rsid w:val="00086108"/>
    <w:rsid w:val="000B52EC"/>
    <w:rsid w:val="000E2F71"/>
    <w:rsid w:val="00114F5D"/>
    <w:rsid w:val="001211E6"/>
    <w:rsid w:val="00123EDB"/>
    <w:rsid w:val="00126DB4"/>
    <w:rsid w:val="001274F0"/>
    <w:rsid w:val="001415BE"/>
    <w:rsid w:val="00176034"/>
    <w:rsid w:val="001824EB"/>
    <w:rsid w:val="001A6D87"/>
    <w:rsid w:val="001B3636"/>
    <w:rsid w:val="001B4369"/>
    <w:rsid w:val="001F5745"/>
    <w:rsid w:val="002001F7"/>
    <w:rsid w:val="00206BB2"/>
    <w:rsid w:val="00211162"/>
    <w:rsid w:val="0022751D"/>
    <w:rsid w:val="00231CC8"/>
    <w:rsid w:val="00237600"/>
    <w:rsid w:val="00242665"/>
    <w:rsid w:val="002523BE"/>
    <w:rsid w:val="002610FF"/>
    <w:rsid w:val="00287EFE"/>
    <w:rsid w:val="00292574"/>
    <w:rsid w:val="002975A1"/>
    <w:rsid w:val="002A2008"/>
    <w:rsid w:val="002A2552"/>
    <w:rsid w:val="002A562B"/>
    <w:rsid w:val="002A62CF"/>
    <w:rsid w:val="002B30DB"/>
    <w:rsid w:val="002D0044"/>
    <w:rsid w:val="002D2D55"/>
    <w:rsid w:val="002E2C2C"/>
    <w:rsid w:val="002F19B8"/>
    <w:rsid w:val="002F4DE7"/>
    <w:rsid w:val="00312988"/>
    <w:rsid w:val="0032408C"/>
    <w:rsid w:val="00324423"/>
    <w:rsid w:val="00326D82"/>
    <w:rsid w:val="00334D94"/>
    <w:rsid w:val="00353C69"/>
    <w:rsid w:val="003665BB"/>
    <w:rsid w:val="00396A5C"/>
    <w:rsid w:val="003B738B"/>
    <w:rsid w:val="00407607"/>
    <w:rsid w:val="0044030A"/>
    <w:rsid w:val="004772D9"/>
    <w:rsid w:val="004802A6"/>
    <w:rsid w:val="00485F76"/>
    <w:rsid w:val="00496364"/>
    <w:rsid w:val="004B0A7C"/>
    <w:rsid w:val="004D409F"/>
    <w:rsid w:val="004D5EA1"/>
    <w:rsid w:val="004D7B50"/>
    <w:rsid w:val="004E3F6D"/>
    <w:rsid w:val="004E5C9E"/>
    <w:rsid w:val="004F6A2F"/>
    <w:rsid w:val="00543A1E"/>
    <w:rsid w:val="00550F94"/>
    <w:rsid w:val="00595C88"/>
    <w:rsid w:val="005B7CE1"/>
    <w:rsid w:val="005D6B26"/>
    <w:rsid w:val="005E3C8E"/>
    <w:rsid w:val="005E4919"/>
    <w:rsid w:val="00656649"/>
    <w:rsid w:val="0066160E"/>
    <w:rsid w:val="006763BB"/>
    <w:rsid w:val="00677E39"/>
    <w:rsid w:val="0068608E"/>
    <w:rsid w:val="006B7E0B"/>
    <w:rsid w:val="006E781F"/>
    <w:rsid w:val="00711BB3"/>
    <w:rsid w:val="00716815"/>
    <w:rsid w:val="00721B26"/>
    <w:rsid w:val="00736BAB"/>
    <w:rsid w:val="0075293B"/>
    <w:rsid w:val="00783FB2"/>
    <w:rsid w:val="007927F8"/>
    <w:rsid w:val="00793BF7"/>
    <w:rsid w:val="00794F9D"/>
    <w:rsid w:val="00795B5D"/>
    <w:rsid w:val="007A7FB6"/>
    <w:rsid w:val="007B2FC1"/>
    <w:rsid w:val="007D5E10"/>
    <w:rsid w:val="007E5C34"/>
    <w:rsid w:val="007F580C"/>
    <w:rsid w:val="00800E26"/>
    <w:rsid w:val="00805AEE"/>
    <w:rsid w:val="00824EF5"/>
    <w:rsid w:val="00825ED5"/>
    <w:rsid w:val="00830ED2"/>
    <w:rsid w:val="0086274A"/>
    <w:rsid w:val="00871E61"/>
    <w:rsid w:val="0087267D"/>
    <w:rsid w:val="008D6B32"/>
    <w:rsid w:val="008E1BAC"/>
    <w:rsid w:val="00925D1A"/>
    <w:rsid w:val="009315D3"/>
    <w:rsid w:val="00941CBF"/>
    <w:rsid w:val="00944981"/>
    <w:rsid w:val="00946120"/>
    <w:rsid w:val="00970A89"/>
    <w:rsid w:val="0097598D"/>
    <w:rsid w:val="009820E7"/>
    <w:rsid w:val="009D59D7"/>
    <w:rsid w:val="00A06C97"/>
    <w:rsid w:val="00A10910"/>
    <w:rsid w:val="00A1692F"/>
    <w:rsid w:val="00A47434"/>
    <w:rsid w:val="00A506A8"/>
    <w:rsid w:val="00A837FE"/>
    <w:rsid w:val="00AA3D3A"/>
    <w:rsid w:val="00AD2558"/>
    <w:rsid w:val="00AF7366"/>
    <w:rsid w:val="00B153B0"/>
    <w:rsid w:val="00B55090"/>
    <w:rsid w:val="00B6324A"/>
    <w:rsid w:val="00B66E23"/>
    <w:rsid w:val="00B72676"/>
    <w:rsid w:val="00BC6AC3"/>
    <w:rsid w:val="00BD2E6D"/>
    <w:rsid w:val="00BF7620"/>
    <w:rsid w:val="00C03685"/>
    <w:rsid w:val="00C07F39"/>
    <w:rsid w:val="00C15DA4"/>
    <w:rsid w:val="00C24C29"/>
    <w:rsid w:val="00C730FA"/>
    <w:rsid w:val="00C759FC"/>
    <w:rsid w:val="00CD0178"/>
    <w:rsid w:val="00CF7D7A"/>
    <w:rsid w:val="00D142A7"/>
    <w:rsid w:val="00D258E7"/>
    <w:rsid w:val="00D26583"/>
    <w:rsid w:val="00D31B19"/>
    <w:rsid w:val="00D5765B"/>
    <w:rsid w:val="00D73E72"/>
    <w:rsid w:val="00D922D7"/>
    <w:rsid w:val="00DF3127"/>
    <w:rsid w:val="00DF45AE"/>
    <w:rsid w:val="00DF5C38"/>
    <w:rsid w:val="00E1587D"/>
    <w:rsid w:val="00E2559F"/>
    <w:rsid w:val="00E608B0"/>
    <w:rsid w:val="00E619DF"/>
    <w:rsid w:val="00E84AB5"/>
    <w:rsid w:val="00E95553"/>
    <w:rsid w:val="00EA7E19"/>
    <w:rsid w:val="00EC6E16"/>
    <w:rsid w:val="00EE0293"/>
    <w:rsid w:val="00EE351A"/>
    <w:rsid w:val="00EE76AF"/>
    <w:rsid w:val="00F07604"/>
    <w:rsid w:val="00F247BF"/>
    <w:rsid w:val="00F25265"/>
    <w:rsid w:val="00F3264F"/>
    <w:rsid w:val="00F35EDF"/>
    <w:rsid w:val="00F37CFE"/>
    <w:rsid w:val="00F46D57"/>
    <w:rsid w:val="00F6059E"/>
    <w:rsid w:val="00F83B87"/>
    <w:rsid w:val="00F90286"/>
    <w:rsid w:val="00FA39AB"/>
    <w:rsid w:val="00FB4696"/>
    <w:rsid w:val="00FB7420"/>
    <w:rsid w:val="00FC1E77"/>
    <w:rsid w:val="00FD10E9"/>
    <w:rsid w:val="00FE2559"/>
    <w:rsid w:val="00FF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E0293"/>
    <w:rPr>
      <w:sz w:val="18"/>
      <w:szCs w:val="18"/>
    </w:rPr>
  </w:style>
  <w:style w:type="table" w:styleId="a4">
    <w:name w:val="Table Grid"/>
    <w:basedOn w:val="a1"/>
    <w:uiPriority w:val="59"/>
    <w:rsid w:val="00EE02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EE0293"/>
  </w:style>
  <w:style w:type="character" w:styleId="a6">
    <w:name w:val="annotation reference"/>
    <w:basedOn w:val="a0"/>
    <w:uiPriority w:val="99"/>
    <w:semiHidden/>
    <w:unhideWhenUsed/>
    <w:rsid w:val="00800E26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800E26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800E26"/>
  </w:style>
  <w:style w:type="paragraph" w:styleId="a8">
    <w:name w:val="Balloon Text"/>
    <w:basedOn w:val="a"/>
    <w:link w:val="Char1"/>
    <w:uiPriority w:val="99"/>
    <w:semiHidden/>
    <w:unhideWhenUsed/>
    <w:rsid w:val="00800E2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00E2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0E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0E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00E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0E2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800E26"/>
    <w:rPr>
      <w:color w:val="0000FF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4E5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E5C9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02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E02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EE0293"/>
    <w:rPr>
      <w:sz w:val="18"/>
      <w:szCs w:val="18"/>
    </w:rPr>
  </w:style>
  <w:style w:type="table" w:styleId="a4">
    <w:name w:val="Table Grid"/>
    <w:basedOn w:val="a1"/>
    <w:uiPriority w:val="59"/>
    <w:rsid w:val="00EE02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line number"/>
    <w:basedOn w:val="a0"/>
    <w:uiPriority w:val="99"/>
    <w:semiHidden/>
    <w:unhideWhenUsed/>
    <w:rsid w:val="00EE0293"/>
  </w:style>
  <w:style w:type="character" w:styleId="a6">
    <w:name w:val="annotation reference"/>
    <w:basedOn w:val="a0"/>
    <w:uiPriority w:val="99"/>
    <w:semiHidden/>
    <w:unhideWhenUsed/>
    <w:rsid w:val="00800E26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800E26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800E26"/>
  </w:style>
  <w:style w:type="paragraph" w:styleId="a8">
    <w:name w:val="Balloon Text"/>
    <w:basedOn w:val="a"/>
    <w:link w:val="Char1"/>
    <w:uiPriority w:val="99"/>
    <w:semiHidden/>
    <w:unhideWhenUsed/>
    <w:rsid w:val="00800E26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800E2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0E2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0E2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00E2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0E26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800E26"/>
    <w:rPr>
      <w:color w:val="0000FF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4E5C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4E5C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89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549</Words>
  <Characters>25934</Characters>
  <Application>Microsoft Office Word</Application>
  <DocSecurity>0</DocSecurity>
  <Lines>216</Lines>
  <Paragraphs>60</Paragraphs>
  <ScaleCrop>false</ScaleCrop>
  <Company>whiov</Company>
  <LinksUpToDate>false</LinksUpToDate>
  <CharactersWithSpaces>30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</dc:creator>
  <cp:lastModifiedBy>Shen</cp:lastModifiedBy>
  <cp:revision>2</cp:revision>
  <dcterms:created xsi:type="dcterms:W3CDTF">2018-02-09T10:56:00Z</dcterms:created>
  <dcterms:modified xsi:type="dcterms:W3CDTF">2018-02-09T10:56:00Z</dcterms:modified>
</cp:coreProperties>
</file>